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4D9CE" w14:textId="08BCA299" w:rsidR="000C3A32" w:rsidRPr="008248CC" w:rsidRDefault="000C3A32" w:rsidP="001F25AF">
      <w:pPr>
        <w:spacing w:line="360" w:lineRule="auto"/>
        <w:jc w:val="both"/>
        <w:rPr>
          <w:rFonts w:ascii="Times New Roman" w:eastAsia="Calibri Light" w:hAnsi="Times New Roman" w:cs="Times New Roman"/>
          <w:b/>
          <w:bCs/>
          <w:sz w:val="22"/>
          <w:szCs w:val="22"/>
          <w:lang w:val="en-GB"/>
        </w:rPr>
      </w:pPr>
      <w:r w:rsidRPr="008248CC">
        <w:rPr>
          <w:rFonts w:ascii="Times New Roman" w:eastAsia="Calibri Light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A67EFD">
        <w:rPr>
          <w:rFonts w:ascii="Times New Roman" w:eastAsia="Calibri Light" w:hAnsi="Times New Roman" w:cs="Times New Roman"/>
          <w:b/>
          <w:bCs/>
          <w:sz w:val="22"/>
          <w:szCs w:val="22"/>
          <w:lang w:val="en-GB"/>
        </w:rPr>
        <w:t>Material</w:t>
      </w:r>
    </w:p>
    <w:p w14:paraId="062B25AC" w14:textId="77777777" w:rsidR="000C3A32" w:rsidRPr="008248CC" w:rsidRDefault="000C3A32" w:rsidP="001F25AF">
      <w:pPr>
        <w:spacing w:line="360" w:lineRule="auto"/>
        <w:jc w:val="both"/>
        <w:rPr>
          <w:rFonts w:ascii="Times New Roman" w:eastAsia="Calibri Light" w:hAnsi="Times New Roman" w:cs="Times New Roman"/>
          <w:b/>
          <w:bCs/>
          <w:sz w:val="22"/>
          <w:szCs w:val="22"/>
          <w:lang w:val="en-GB"/>
        </w:rPr>
      </w:pPr>
    </w:p>
    <w:p w14:paraId="119D3BB6" w14:textId="7B9DD9B9" w:rsidR="001F25AF" w:rsidRPr="008248CC" w:rsidRDefault="007F2691" w:rsidP="001F25AF">
      <w:pPr>
        <w:spacing w:after="160" w:line="360" w:lineRule="auto"/>
        <w:rPr>
          <w:rFonts w:ascii="Times New Roman" w:eastAsia="Calibri Light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eastAsia="Calibri Light" w:hAnsi="Times New Roman" w:cs="Times New Roman"/>
          <w:b/>
          <w:bCs/>
          <w:sz w:val="22"/>
          <w:szCs w:val="22"/>
          <w:lang w:val="en-GB"/>
        </w:rPr>
        <w:t>Type of information source and healthcare avoidance: insights from two population-based studies during the COVID-19 pandemic</w:t>
      </w:r>
    </w:p>
    <w:p w14:paraId="580865F8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</w:rPr>
      </w:pPr>
      <w:r w:rsidRPr="008248CC">
        <w:rPr>
          <w:rFonts w:ascii="Times New Roman" w:eastAsia="Calibri Light" w:hAnsi="Times New Roman" w:cs="Times New Roman"/>
          <w:sz w:val="18"/>
          <w:szCs w:val="18"/>
        </w:rPr>
        <w:t>Marije J. Splinter</w:t>
      </w: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</w:rPr>
        <w:t>1*</w:t>
      </w:r>
      <w:r w:rsidRPr="008248CC">
        <w:rPr>
          <w:rFonts w:ascii="Times New Roman" w:eastAsia="Calibri Light" w:hAnsi="Times New Roman" w:cs="Times New Roman"/>
          <w:sz w:val="18"/>
          <w:szCs w:val="18"/>
        </w:rPr>
        <w:t>, Jasmin M. de Groot</w:t>
      </w: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</w:rPr>
        <w:t>2,3*</w:t>
      </w:r>
      <w:r w:rsidRPr="008248CC">
        <w:rPr>
          <w:rFonts w:ascii="Times New Roman" w:eastAsia="Calibri Light" w:hAnsi="Times New Roman" w:cs="Times New Roman"/>
          <w:sz w:val="18"/>
          <w:szCs w:val="18"/>
        </w:rPr>
        <w:t>, Evelien I.T. de Schepper</w:t>
      </w: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</w:rPr>
        <w:t>4</w:t>
      </w:r>
      <w:r w:rsidRPr="008248CC">
        <w:rPr>
          <w:rFonts w:ascii="Times New Roman" w:eastAsia="Calibri Light" w:hAnsi="Times New Roman" w:cs="Times New Roman"/>
          <w:sz w:val="18"/>
          <w:szCs w:val="18"/>
        </w:rPr>
        <w:t>, Pauline W. Jansen</w:t>
      </w: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</w:rPr>
        <w:t>2,5,6</w:t>
      </w:r>
      <w:r w:rsidRPr="008248CC">
        <w:rPr>
          <w:rFonts w:ascii="Times New Roman" w:eastAsia="Calibri Light" w:hAnsi="Times New Roman" w:cs="Times New Roman"/>
          <w:sz w:val="18"/>
          <w:szCs w:val="18"/>
        </w:rPr>
        <w:t>, Janine F. Felix</w:t>
      </w: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</w:rPr>
        <w:t>2,3</w:t>
      </w:r>
      <w:r w:rsidRPr="008248CC">
        <w:rPr>
          <w:rFonts w:ascii="Times New Roman" w:eastAsia="Calibri Light" w:hAnsi="Times New Roman" w:cs="Times New Roman"/>
          <w:sz w:val="18"/>
          <w:szCs w:val="18"/>
        </w:rPr>
        <w:t>, Silvan Licher</w:t>
      </w: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</w:rPr>
        <w:t>1,4</w:t>
      </w:r>
    </w:p>
    <w:p w14:paraId="553CC56B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</w:rPr>
      </w:pPr>
    </w:p>
    <w:p w14:paraId="176E6A0C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  <w:lang w:val="en-US"/>
        </w:rPr>
        <w:t>1</w:t>
      </w: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 xml:space="preserve"> Department of Epidemiology, Erasmus MC – University Medical Center Rotterdam, Rotterdam, The Netherlands</w:t>
      </w:r>
    </w:p>
    <w:p w14:paraId="01E70F7A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  <w:lang w:val="en-US"/>
        </w:rPr>
        <w:t>2</w:t>
      </w: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 xml:space="preserve"> Generation R Study Group, Erasmus MC – University Medical Center Rotterdam, Rotterdam, The Netherlands</w:t>
      </w:r>
    </w:p>
    <w:p w14:paraId="184968E1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  <w:lang w:val="en-US"/>
        </w:rPr>
        <w:t>3</w:t>
      </w: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 xml:space="preserve"> Department of Pediatrics, Erasmus MC – University Medical Center Rotterdam, Rotterdam, The Netherlands</w:t>
      </w:r>
    </w:p>
    <w:p w14:paraId="53494400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  <w:lang w:val="en-US"/>
        </w:rPr>
        <w:t>4</w:t>
      </w: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 xml:space="preserve"> Department of General Practice, Erasmus MC – University Medical Center Rotterdam, Rotterdam, The Netherlands</w:t>
      </w:r>
    </w:p>
    <w:p w14:paraId="3CC290B0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  <w:lang w:val="en-US"/>
        </w:rPr>
        <w:t xml:space="preserve">5 </w:t>
      </w: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>Department of Child and Adolescent Psychiatry/Psychology, Erasmus MC - University Medical Center Rotterdam, Rotterdam, the Netherlands.</w:t>
      </w:r>
    </w:p>
    <w:p w14:paraId="0F357DDE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vertAlign w:val="superscript"/>
          <w:lang w:val="en-US"/>
        </w:rPr>
        <w:t>6</w:t>
      </w: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 xml:space="preserve"> Department of Psychology, Education and Child Studies, Erasmus School of Social and Behavioural Sciences, Erasmus University, Rotterdam, the Netherlands</w:t>
      </w:r>
    </w:p>
    <w:p w14:paraId="122A5D88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b/>
          <w:bCs/>
          <w:sz w:val="22"/>
          <w:szCs w:val="22"/>
          <w:lang w:val="en-US"/>
        </w:rPr>
      </w:pPr>
    </w:p>
    <w:p w14:paraId="7E52E080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 xml:space="preserve">Corresponding author: Silvan Licher, </w:t>
      </w:r>
      <w:hyperlink r:id="rId10" w:history="1">
        <w:r w:rsidRPr="008248CC">
          <w:rPr>
            <w:rStyle w:val="Hyperlink"/>
            <w:rFonts w:ascii="Times New Roman" w:eastAsia="Calibri Light" w:hAnsi="Times New Roman" w:cs="Times New Roman"/>
            <w:sz w:val="18"/>
            <w:szCs w:val="18"/>
            <w:lang w:val="en-US"/>
          </w:rPr>
          <w:t>s.licher@erasmusmc.nl</w:t>
        </w:r>
      </w:hyperlink>
    </w:p>
    <w:p w14:paraId="4C7B943F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</w:p>
    <w:p w14:paraId="3BF31791" w14:textId="77777777" w:rsidR="001F25AF" w:rsidRPr="008248CC" w:rsidRDefault="001F25AF" w:rsidP="001F25AF">
      <w:pPr>
        <w:spacing w:after="160" w:line="360" w:lineRule="auto"/>
        <w:rPr>
          <w:rFonts w:ascii="Times New Roman" w:eastAsia="Calibri Light" w:hAnsi="Times New Roman" w:cs="Times New Roman"/>
          <w:sz w:val="18"/>
          <w:szCs w:val="18"/>
          <w:lang w:val="en-US"/>
        </w:rPr>
      </w:pPr>
      <w:r w:rsidRPr="008248CC">
        <w:rPr>
          <w:rFonts w:ascii="Times New Roman" w:eastAsia="Calibri Light" w:hAnsi="Times New Roman" w:cs="Times New Roman"/>
          <w:sz w:val="18"/>
          <w:szCs w:val="18"/>
          <w:lang w:val="en-US"/>
        </w:rPr>
        <w:t xml:space="preserve">* Marije J. Splinter and Jasmin M. de Groot contributed equally to this manuscript.                         </w:t>
      </w:r>
    </w:p>
    <w:p w14:paraId="43CA9687" w14:textId="77777777" w:rsidR="00232794" w:rsidRPr="008248CC" w:rsidRDefault="00232794">
      <w:pPr>
        <w:spacing w:after="160" w:line="259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8248CC">
        <w:rPr>
          <w:rFonts w:ascii="Times New Roman" w:hAnsi="Times New Roman" w:cs="Times New Roman"/>
          <w:sz w:val="14"/>
          <w:szCs w:val="14"/>
          <w:lang w:val="en-US"/>
        </w:rPr>
        <w:br w:type="page"/>
      </w:r>
    </w:p>
    <w:p w14:paraId="11EB44DC" w14:textId="77777777" w:rsidR="00232794" w:rsidRPr="008248CC" w:rsidRDefault="00232794" w:rsidP="000C3A32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248CC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Content</w:t>
      </w:r>
    </w:p>
    <w:p w14:paraId="4A845D35" w14:textId="221852A0" w:rsidR="00032CBA" w:rsidRPr="00032CBA" w:rsidRDefault="00032CBA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Generation R COVID-19 questionnaire</w:t>
      </w:r>
      <w:r w:rsidR="009A4E7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38C842D2" w14:textId="473B56F9" w:rsidR="00283013" w:rsidRPr="008248CC" w:rsidRDefault="0028301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:</w:t>
      </w:r>
      <w:r w:rsidR="00800806"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00806" w:rsidRPr="008248CC">
        <w:rPr>
          <w:rFonts w:ascii="Times New Roman" w:hAnsi="Times New Roman" w:cs="Times New Roman"/>
          <w:sz w:val="20"/>
          <w:szCs w:val="20"/>
          <w:lang w:val="en-US"/>
        </w:rPr>
        <w:t>Characteristics of the study population</w:t>
      </w:r>
      <w:r w:rsidR="00AC3EE5" w:rsidRPr="008248CC">
        <w:rPr>
          <w:rFonts w:ascii="Times New Roman" w:hAnsi="Times New Roman" w:cs="Times New Roman"/>
          <w:sz w:val="20"/>
          <w:szCs w:val="20"/>
          <w:lang w:val="en-US"/>
        </w:rPr>
        <w:t xml:space="preserve"> stratified by cohort</w:t>
      </w:r>
    </w:p>
    <w:p w14:paraId="383C7775" w14:textId="77777777" w:rsidR="00283013" w:rsidRPr="008248CC" w:rsidRDefault="0028301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6FA92F" w14:textId="7DF7258E" w:rsidR="00AA5481" w:rsidRPr="008248CC" w:rsidRDefault="00AA5481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24751C"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800806" w:rsidRPr="008248C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800806" w:rsidRPr="008248CC">
        <w:rPr>
          <w:rFonts w:ascii="Times New Roman" w:hAnsi="Times New Roman" w:cs="Times New Roman"/>
          <w:sz w:val="20"/>
          <w:szCs w:val="20"/>
          <w:lang w:val="en-GB"/>
        </w:rPr>
        <w:t>Characteristics of responders versus non-responders to the questionnaire</w:t>
      </w:r>
    </w:p>
    <w:p w14:paraId="72EFF588" w14:textId="77777777" w:rsidR="00AA5481" w:rsidRPr="008248CC" w:rsidRDefault="00AA5481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0A3C59" w14:textId="2ED3F3BB" w:rsidR="00AA5481" w:rsidRPr="008248CC" w:rsidRDefault="00AA5481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8E0155"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BB0909"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B0909" w:rsidRPr="008248CC">
        <w:rPr>
          <w:rFonts w:ascii="Times New Roman" w:hAnsi="Times New Roman" w:cs="Times New Roman"/>
          <w:sz w:val="20"/>
          <w:szCs w:val="20"/>
          <w:lang w:val="en-US"/>
        </w:rPr>
        <w:t>Association between information sources and healthcare avoidance, stratified by cohort</w:t>
      </w:r>
    </w:p>
    <w:p w14:paraId="2A52FF19" w14:textId="77777777" w:rsidR="00BB0909" w:rsidRPr="008248CC" w:rsidRDefault="00BB0909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</w:p>
    <w:p w14:paraId="419169A4" w14:textId="4FE6E9AF" w:rsidR="00BB0909" w:rsidRPr="008248CC" w:rsidRDefault="00BB0909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48C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 xml:space="preserve">Supplementary Table </w:t>
      </w:r>
      <w:r w:rsidR="001646C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4</w:t>
      </w:r>
      <w:r w:rsidRPr="008248C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 xml:space="preserve">: </w:t>
      </w:r>
      <w:r w:rsidRPr="008248CC">
        <w:rPr>
          <w:rFonts w:ascii="Times New Roman" w:hAnsi="Times New Roman" w:cs="Times New Roman"/>
          <w:sz w:val="20"/>
          <w:szCs w:val="20"/>
          <w:lang w:val="en-US"/>
        </w:rPr>
        <w:t>The association between information sources and all-cause mortality mediated by healthcare avoidance, within the Rotterdam Study</w:t>
      </w:r>
      <w:r w:rsidRPr="008248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063DE84C" w14:textId="77777777" w:rsidR="00AA5481" w:rsidRPr="008248CC" w:rsidRDefault="00AA5481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87F31B2" w14:textId="144AF738" w:rsidR="001F444D" w:rsidRDefault="00DB5D7B" w:rsidP="001F444D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48CC">
        <w:rPr>
          <w:rFonts w:ascii="Times New Roman" w:hAnsi="Times New Roman" w:cs="Times New Roman"/>
          <w:sz w:val="18"/>
          <w:szCs w:val="18"/>
          <w:lang w:val="en-US"/>
        </w:rPr>
        <w:br w:type="page"/>
      </w:r>
      <w:r w:rsidR="001F444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Generation R COVID-19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977"/>
        <w:gridCol w:w="3067"/>
      </w:tblGrid>
      <w:tr w:rsidR="002A0AC0" w:rsidRPr="002A0AC0" w14:paraId="05343CD6" w14:textId="77777777" w:rsidTr="002A0AC0">
        <w:trPr>
          <w:trHeight w:val="372"/>
        </w:trPr>
        <w:tc>
          <w:tcPr>
            <w:tcW w:w="2972" w:type="dxa"/>
          </w:tcPr>
          <w:p w14:paraId="4EEBAEAB" w14:textId="5566B1E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GB"/>
              </w:rPr>
              <w:t>Question</w:t>
            </w:r>
          </w:p>
        </w:tc>
        <w:tc>
          <w:tcPr>
            <w:tcW w:w="2977" w:type="dxa"/>
          </w:tcPr>
          <w:p w14:paraId="4298C8C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GB"/>
              </w:rPr>
              <w:t>Possible answers</w:t>
            </w:r>
          </w:p>
        </w:tc>
        <w:tc>
          <w:tcPr>
            <w:tcW w:w="3067" w:type="dxa"/>
          </w:tcPr>
          <w:p w14:paraId="7A5AB73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GB"/>
              </w:rPr>
              <w:t>Levels/Unit</w:t>
            </w:r>
          </w:p>
        </w:tc>
      </w:tr>
      <w:tr w:rsidR="002A0AC0" w:rsidRPr="002A0AC0" w14:paraId="52568A65" w14:textId="77777777" w:rsidTr="002A0AC0">
        <w:tc>
          <w:tcPr>
            <w:tcW w:w="2972" w:type="dxa"/>
          </w:tcPr>
          <w:p w14:paraId="400E8E8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What is your DOB? </w:t>
            </w:r>
          </w:p>
        </w:tc>
        <w:tc>
          <w:tcPr>
            <w:tcW w:w="2977" w:type="dxa"/>
          </w:tcPr>
          <w:p w14:paraId="097E67A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dd-mm-jjjj</w:t>
            </w:r>
          </w:p>
        </w:tc>
        <w:tc>
          <w:tcPr>
            <w:tcW w:w="3067" w:type="dxa"/>
          </w:tcPr>
          <w:p w14:paraId="515C05C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Years</w:t>
            </w:r>
          </w:p>
        </w:tc>
      </w:tr>
      <w:tr w:rsidR="002A0AC0" w:rsidRPr="0011703F" w14:paraId="2C47C86C" w14:textId="77777777" w:rsidTr="002A0AC0">
        <w:tc>
          <w:tcPr>
            <w:tcW w:w="2972" w:type="dxa"/>
          </w:tcPr>
          <w:p w14:paraId="5D081C2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What is the highest education program you have finished?</w:t>
            </w:r>
          </w:p>
        </w:tc>
        <w:tc>
          <w:tcPr>
            <w:tcW w:w="2977" w:type="dxa"/>
          </w:tcPr>
          <w:p w14:paraId="1B2C1D3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Never went to school or never finished elementary school</w:t>
            </w:r>
          </w:p>
          <w:p w14:paraId="0669B12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inished elementary school</w:t>
            </w:r>
          </w:p>
          <w:p w14:paraId="1FBE0DC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inished lower tradeschool</w:t>
            </w:r>
          </w:p>
          <w:p w14:paraId="592307E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Finished general middle school </w:t>
            </w:r>
          </w:p>
          <w:p w14:paraId="2FF3BBE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Finished general high school </w:t>
            </w:r>
          </w:p>
          <w:p w14:paraId="347C7E9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Finished secondary tradeschool </w:t>
            </w:r>
          </w:p>
          <w:p w14:paraId="2711090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inished an Applied Sciences degree</w:t>
            </w:r>
          </w:p>
          <w:p w14:paraId="5393FE6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Finished a Scientific education</w:t>
            </w:r>
          </w:p>
        </w:tc>
        <w:tc>
          <w:tcPr>
            <w:tcW w:w="3067" w:type="dxa"/>
          </w:tcPr>
          <w:p w14:paraId="6F946DD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8 levels (No education (1), Primary school (2), Lower tradeschool (3), Middle school (4), High school (5), Trade school (6), Applied sciences (7), Scientific education (8))</w:t>
            </w:r>
          </w:p>
        </w:tc>
      </w:tr>
      <w:tr w:rsidR="002A0AC0" w:rsidRPr="0011703F" w14:paraId="42B67220" w14:textId="77777777" w:rsidTr="002A0AC0">
        <w:tc>
          <w:tcPr>
            <w:tcW w:w="2972" w:type="dxa"/>
          </w:tcPr>
          <w:p w14:paraId="58E0AAE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What is your current daily activity/occupation?</w:t>
            </w:r>
          </w:p>
        </w:tc>
        <w:tc>
          <w:tcPr>
            <w:tcW w:w="2977" w:type="dxa"/>
          </w:tcPr>
          <w:p w14:paraId="3E0A422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am a student</w:t>
            </w:r>
          </w:p>
          <w:p w14:paraId="2A99B0C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am working (full-time, part-time, entrepreneur)</w:t>
            </w:r>
          </w:p>
          <w:p w14:paraId="651ED85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am on sick leave</w:t>
            </w:r>
          </w:p>
          <w:p w14:paraId="6B5E87F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I am unemployed </w:t>
            </w:r>
          </w:p>
          <w:p w14:paraId="2492694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am retired</w:t>
            </w:r>
          </w:p>
          <w:p w14:paraId="1FDD367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am on maternity leave</w:t>
            </w:r>
          </w:p>
          <w:p w14:paraId="047E2D4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am other: [open answer]</w:t>
            </w:r>
          </w:p>
        </w:tc>
        <w:tc>
          <w:tcPr>
            <w:tcW w:w="3067" w:type="dxa"/>
          </w:tcPr>
          <w:p w14:paraId="779B8DF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Stay at home partner/volunteer work, 2 = Sick leave, 3 = Working, 4 = Student, 5 = Unemployed, 6 = Sabbatical, </w:t>
            </w:r>
          </w:p>
          <w:p w14:paraId="25A193F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7 = Maternity leave, NA = N.A.</w:t>
            </w:r>
          </w:p>
        </w:tc>
      </w:tr>
      <w:tr w:rsidR="002A0AC0" w:rsidRPr="002A0AC0" w14:paraId="7AC693F9" w14:textId="77777777" w:rsidTr="002A0AC0">
        <w:trPr>
          <w:trHeight w:val="1654"/>
        </w:trPr>
        <w:tc>
          <w:tcPr>
            <w:tcW w:w="2972" w:type="dxa"/>
          </w:tcPr>
          <w:p w14:paraId="6C45181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at kind of employment contract do you have? </w:t>
            </w:r>
          </w:p>
        </w:tc>
        <w:tc>
          <w:tcPr>
            <w:tcW w:w="2977" w:type="dxa"/>
          </w:tcPr>
          <w:p w14:paraId="31B9AB0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permanent contract </w:t>
            </w:r>
          </w:p>
          <w:p w14:paraId="3AE31DC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Temporary contract </w:t>
            </w:r>
          </w:p>
          <w:p w14:paraId="35FB681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Flexible hours contract </w:t>
            </w:r>
          </w:p>
          <w:p w14:paraId="08D5F92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elf-employed </w:t>
            </w:r>
          </w:p>
          <w:p w14:paraId="13C5089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Other</w:t>
            </w:r>
          </w:p>
        </w:tc>
        <w:tc>
          <w:tcPr>
            <w:tcW w:w="3067" w:type="dxa"/>
          </w:tcPr>
          <w:p w14:paraId="08E8640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1) A permanent contract </w:t>
            </w:r>
          </w:p>
          <w:p w14:paraId="56511C3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2) Temporary contract </w:t>
            </w:r>
          </w:p>
          <w:p w14:paraId="00B4E12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3) Flexible hours contract </w:t>
            </w:r>
          </w:p>
          <w:p w14:paraId="362F116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4) Self-employed </w:t>
            </w:r>
          </w:p>
          <w:p w14:paraId="46BA792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5) Other</w:t>
            </w:r>
          </w:p>
        </w:tc>
      </w:tr>
      <w:tr w:rsidR="002A0AC0" w:rsidRPr="002A0AC0" w14:paraId="475EC59B" w14:textId="77777777" w:rsidTr="002A0AC0">
        <w:tc>
          <w:tcPr>
            <w:tcW w:w="2972" w:type="dxa"/>
          </w:tcPr>
          <w:p w14:paraId="2F27AA4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at is your height in cm? </w:t>
            </w:r>
          </w:p>
        </w:tc>
        <w:tc>
          <w:tcPr>
            <w:tcW w:w="2977" w:type="dxa"/>
          </w:tcPr>
          <w:p w14:paraId="1FBB173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Height in cm</w:t>
            </w:r>
          </w:p>
        </w:tc>
        <w:tc>
          <w:tcPr>
            <w:tcW w:w="3067" w:type="dxa"/>
          </w:tcPr>
          <w:p w14:paraId="67767B2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Cm</w:t>
            </w:r>
          </w:p>
        </w:tc>
      </w:tr>
      <w:tr w:rsidR="002A0AC0" w:rsidRPr="002A0AC0" w14:paraId="63697C08" w14:textId="77777777" w:rsidTr="002A0AC0">
        <w:tc>
          <w:tcPr>
            <w:tcW w:w="2972" w:type="dxa"/>
          </w:tcPr>
          <w:p w14:paraId="19CFA79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at is your weight in kilograms? If you own a scale, please use it to answer. </w:t>
            </w:r>
          </w:p>
        </w:tc>
        <w:tc>
          <w:tcPr>
            <w:tcW w:w="2977" w:type="dxa"/>
          </w:tcPr>
          <w:p w14:paraId="4E5E503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Weight in kilograms (cleaned)</w:t>
            </w:r>
          </w:p>
        </w:tc>
        <w:tc>
          <w:tcPr>
            <w:tcW w:w="3067" w:type="dxa"/>
          </w:tcPr>
          <w:p w14:paraId="1337EC1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Kgs</w:t>
            </w:r>
          </w:p>
        </w:tc>
      </w:tr>
      <w:tr w:rsidR="002A0AC0" w:rsidRPr="002A0AC0" w14:paraId="052F1065" w14:textId="77777777" w:rsidTr="002A0AC0">
        <w:tc>
          <w:tcPr>
            <w:tcW w:w="2972" w:type="dxa"/>
          </w:tcPr>
          <w:p w14:paraId="60C82FE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d you measure or estimate your weight?</w:t>
            </w:r>
          </w:p>
        </w:tc>
        <w:tc>
          <w:tcPr>
            <w:tcW w:w="2977" w:type="dxa"/>
          </w:tcPr>
          <w:p w14:paraId="7AE2611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Estimated </w:t>
            </w:r>
          </w:p>
          <w:p w14:paraId="59B3CE0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Weighed</w:t>
            </w:r>
          </w:p>
        </w:tc>
        <w:tc>
          <w:tcPr>
            <w:tcW w:w="3067" w:type="dxa"/>
          </w:tcPr>
          <w:p w14:paraId="61F4BE2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1) Estimated (2) Weighed</w:t>
            </w:r>
          </w:p>
        </w:tc>
      </w:tr>
      <w:tr w:rsidR="002A0AC0" w:rsidRPr="0011703F" w14:paraId="473D23F0" w14:textId="77777777" w:rsidTr="002A0AC0">
        <w:tc>
          <w:tcPr>
            <w:tcW w:w="2972" w:type="dxa"/>
          </w:tcPr>
          <w:p w14:paraId="7994B7B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do you perceive your health, in general? </w:t>
            </w:r>
          </w:p>
        </w:tc>
        <w:tc>
          <w:tcPr>
            <w:tcW w:w="2977" w:type="dxa"/>
          </w:tcPr>
          <w:p w14:paraId="5958330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Bad, </w:t>
            </w:r>
          </w:p>
          <w:p w14:paraId="27AA8E0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Moderate</w:t>
            </w:r>
          </w:p>
          <w:p w14:paraId="551861E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Good</w:t>
            </w:r>
          </w:p>
          <w:p w14:paraId="2370212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Very Good</w:t>
            </w:r>
          </w:p>
          <w:p w14:paraId="1FB486E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Excellent</w:t>
            </w:r>
          </w:p>
        </w:tc>
        <w:tc>
          <w:tcPr>
            <w:tcW w:w="3067" w:type="dxa"/>
          </w:tcPr>
          <w:p w14:paraId="6BA8D69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1 = Bad, 2=Moderate, 3=Good, 4=Very Good, 5=Excellent</w:t>
            </w:r>
          </w:p>
        </w:tc>
      </w:tr>
      <w:tr w:rsidR="002A0AC0" w:rsidRPr="0011703F" w14:paraId="7CFA166A" w14:textId="77777777" w:rsidTr="002A0AC0">
        <w:tc>
          <w:tcPr>
            <w:tcW w:w="2972" w:type="dxa"/>
          </w:tcPr>
          <w:p w14:paraId="0F989A5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d you receive a flu shot in 2019 or 2020?</w:t>
            </w:r>
          </w:p>
        </w:tc>
        <w:tc>
          <w:tcPr>
            <w:tcW w:w="2977" w:type="dxa"/>
          </w:tcPr>
          <w:p w14:paraId="6C64A6A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Yes</w:t>
            </w:r>
          </w:p>
          <w:p w14:paraId="6C5A72B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 </w:t>
            </w:r>
          </w:p>
          <w:p w14:paraId="64EECD4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don’t know</w:t>
            </w:r>
          </w:p>
        </w:tc>
        <w:tc>
          <w:tcPr>
            <w:tcW w:w="3067" w:type="dxa"/>
          </w:tcPr>
          <w:p w14:paraId="3846536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1 = Yes, 2 = No, 3 = I don’t know</w:t>
            </w:r>
          </w:p>
        </w:tc>
      </w:tr>
      <w:tr w:rsidR="002A0AC0" w:rsidRPr="0011703F" w14:paraId="32C550A6" w14:textId="77777777" w:rsidTr="002A0AC0">
        <w:tc>
          <w:tcPr>
            <w:tcW w:w="2972" w:type="dxa"/>
          </w:tcPr>
          <w:p w14:paraId="213AE0B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d you ever receive a tuberculosis vaccine?</w:t>
            </w:r>
          </w:p>
        </w:tc>
        <w:tc>
          <w:tcPr>
            <w:tcW w:w="2977" w:type="dxa"/>
          </w:tcPr>
          <w:p w14:paraId="6ACB77D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Yes</w:t>
            </w:r>
          </w:p>
          <w:p w14:paraId="1AC239A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 </w:t>
            </w:r>
          </w:p>
          <w:p w14:paraId="282A393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don’t know</w:t>
            </w:r>
          </w:p>
        </w:tc>
        <w:tc>
          <w:tcPr>
            <w:tcW w:w="3067" w:type="dxa"/>
          </w:tcPr>
          <w:p w14:paraId="76E10D3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1 = Yes, 2 = No, 3 = I don’t know</w:t>
            </w:r>
          </w:p>
        </w:tc>
      </w:tr>
      <w:tr w:rsidR="002A0AC0" w:rsidRPr="0011703F" w14:paraId="599E0F62" w14:textId="77777777" w:rsidTr="002A0AC0">
        <w:tc>
          <w:tcPr>
            <w:tcW w:w="2972" w:type="dxa"/>
          </w:tcPr>
          <w:p w14:paraId="56B3BD6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Would you want to get vaccinated against Covid?</w:t>
            </w:r>
          </w:p>
        </w:tc>
        <w:tc>
          <w:tcPr>
            <w:tcW w:w="2977" w:type="dxa"/>
          </w:tcPr>
          <w:p w14:paraId="4876151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Yes</w:t>
            </w:r>
          </w:p>
          <w:p w14:paraId="7514438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Maybe</w:t>
            </w:r>
          </w:p>
          <w:p w14:paraId="256ED3D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 </w:t>
            </w:r>
          </w:p>
          <w:p w14:paraId="27C2355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don’t know</w:t>
            </w:r>
          </w:p>
        </w:tc>
        <w:tc>
          <w:tcPr>
            <w:tcW w:w="3067" w:type="dxa"/>
          </w:tcPr>
          <w:p w14:paraId="608496E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1 = Yes, 2 = Maybe, 3 = No, 4 = I don’t know</w:t>
            </w:r>
          </w:p>
        </w:tc>
      </w:tr>
      <w:tr w:rsidR="002A0AC0" w:rsidRPr="0011703F" w14:paraId="7C4AB846" w14:textId="77777777" w:rsidTr="002A0AC0">
        <w:tc>
          <w:tcPr>
            <w:tcW w:w="2972" w:type="dxa"/>
          </w:tcPr>
          <w:p w14:paraId="1FC0F8EC" w14:textId="77777777" w:rsidR="002A0AC0" w:rsidRPr="002A0AC0" w:rsidRDefault="002A0AC0" w:rsidP="00904177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b/>
                <w:sz w:val="20"/>
                <w:lang w:val="en-US"/>
              </w:rPr>
              <w:t>Do you have one or more of the following Chronic Illnesses? Please choose the appropriate answer for each part</w:t>
            </w:r>
          </w:p>
        </w:tc>
        <w:tc>
          <w:tcPr>
            <w:tcW w:w="2977" w:type="dxa"/>
          </w:tcPr>
          <w:p w14:paraId="491A32C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67" w:type="dxa"/>
          </w:tcPr>
          <w:p w14:paraId="0D1BBDB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A0AC0" w:rsidRPr="002A0AC0" w14:paraId="6309F949" w14:textId="77777777" w:rsidTr="002A0AC0">
        <w:tc>
          <w:tcPr>
            <w:tcW w:w="2972" w:type="dxa"/>
          </w:tcPr>
          <w:p w14:paraId="598C539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Diagnosed with Cardiovascular disease?</w:t>
            </w:r>
          </w:p>
        </w:tc>
        <w:tc>
          <w:tcPr>
            <w:tcW w:w="2977" w:type="dxa"/>
          </w:tcPr>
          <w:p w14:paraId="77705D0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2CAD380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0C4B027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34A96EB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11C391CC" w14:textId="77777777" w:rsidTr="002A0AC0">
        <w:tc>
          <w:tcPr>
            <w:tcW w:w="2972" w:type="dxa"/>
          </w:tcPr>
          <w:p w14:paraId="10AD614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lastRenderedPageBreak/>
              <w:t>Diagnosed with CVA/TIA?</w:t>
            </w:r>
          </w:p>
        </w:tc>
        <w:tc>
          <w:tcPr>
            <w:tcW w:w="2977" w:type="dxa"/>
          </w:tcPr>
          <w:p w14:paraId="667AA38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09DF989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61ED444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666026F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7A4D345E" w14:textId="77777777" w:rsidTr="002A0AC0">
        <w:tc>
          <w:tcPr>
            <w:tcW w:w="2972" w:type="dxa"/>
          </w:tcPr>
          <w:p w14:paraId="16BCFE3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agnosed with a Lung disorder?</w:t>
            </w:r>
          </w:p>
        </w:tc>
        <w:tc>
          <w:tcPr>
            <w:tcW w:w="2977" w:type="dxa"/>
          </w:tcPr>
          <w:p w14:paraId="6B70C21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5FD3DFB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5E39B7F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67531B5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2D60F17C" w14:textId="77777777" w:rsidTr="002A0AC0">
        <w:tc>
          <w:tcPr>
            <w:tcW w:w="2972" w:type="dxa"/>
          </w:tcPr>
          <w:p w14:paraId="7EDEF0D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Diagnosed with Hayfever?</w:t>
            </w:r>
          </w:p>
        </w:tc>
        <w:tc>
          <w:tcPr>
            <w:tcW w:w="2977" w:type="dxa"/>
          </w:tcPr>
          <w:p w14:paraId="49CA10C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67F3077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7173857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77D47A3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36A3C89A" w14:textId="77777777" w:rsidTr="002A0AC0">
        <w:tc>
          <w:tcPr>
            <w:tcW w:w="2972" w:type="dxa"/>
          </w:tcPr>
          <w:p w14:paraId="7B1CFEB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agnosed with liver or kidney disease?</w:t>
            </w:r>
          </w:p>
        </w:tc>
        <w:tc>
          <w:tcPr>
            <w:tcW w:w="2977" w:type="dxa"/>
          </w:tcPr>
          <w:p w14:paraId="2265403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215DA0F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1FF466B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7E16400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00587638" w14:textId="77777777" w:rsidTr="002A0AC0">
        <w:tc>
          <w:tcPr>
            <w:tcW w:w="2972" w:type="dxa"/>
          </w:tcPr>
          <w:p w14:paraId="4453974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Diagnosed with Diabetes Type 1?</w:t>
            </w:r>
          </w:p>
        </w:tc>
        <w:tc>
          <w:tcPr>
            <w:tcW w:w="2977" w:type="dxa"/>
          </w:tcPr>
          <w:p w14:paraId="55DF8F1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7C81D28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1B75749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04064A2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509E55AE" w14:textId="77777777" w:rsidTr="002A0AC0">
        <w:tc>
          <w:tcPr>
            <w:tcW w:w="2972" w:type="dxa"/>
          </w:tcPr>
          <w:p w14:paraId="5CBBFBF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Diagnosed with Diabetes Type 2?</w:t>
            </w:r>
          </w:p>
        </w:tc>
        <w:tc>
          <w:tcPr>
            <w:tcW w:w="2977" w:type="dxa"/>
          </w:tcPr>
          <w:p w14:paraId="32BE005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3E20922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0294B08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1D43E46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28FEF46D" w14:textId="77777777" w:rsidTr="002A0AC0">
        <w:tc>
          <w:tcPr>
            <w:tcW w:w="2972" w:type="dxa"/>
          </w:tcPr>
          <w:p w14:paraId="6549D44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agnosed with a psychological disorder?</w:t>
            </w:r>
          </w:p>
        </w:tc>
        <w:tc>
          <w:tcPr>
            <w:tcW w:w="2977" w:type="dxa"/>
          </w:tcPr>
          <w:p w14:paraId="5C612FA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176E430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7C0D6AA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29C295F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05996007" w14:textId="77777777" w:rsidTr="002A0AC0">
        <w:tc>
          <w:tcPr>
            <w:tcW w:w="2972" w:type="dxa"/>
          </w:tcPr>
          <w:p w14:paraId="57F3C413" w14:textId="208247A3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Diagnosed with and </w:t>
            </w:r>
            <w:r w:rsidR="0024065C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uto-immune disorder?</w:t>
            </w:r>
          </w:p>
        </w:tc>
        <w:tc>
          <w:tcPr>
            <w:tcW w:w="2977" w:type="dxa"/>
          </w:tcPr>
          <w:p w14:paraId="3DB5FBD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098C743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6C53A33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5FA9867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4DCED4CE" w14:textId="77777777" w:rsidTr="002A0AC0">
        <w:tc>
          <w:tcPr>
            <w:tcW w:w="2972" w:type="dxa"/>
          </w:tcPr>
          <w:p w14:paraId="68058E4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Diagnosed with Cancer?</w:t>
            </w:r>
          </w:p>
        </w:tc>
        <w:tc>
          <w:tcPr>
            <w:tcW w:w="2977" w:type="dxa"/>
          </w:tcPr>
          <w:p w14:paraId="382F702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0EEDD9B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55C603A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2886935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3E124EAA" w14:textId="77777777" w:rsidTr="002A0AC0">
        <w:tc>
          <w:tcPr>
            <w:tcW w:w="2972" w:type="dxa"/>
          </w:tcPr>
          <w:p w14:paraId="12C6D42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agnosed with a neurological disorder?</w:t>
            </w:r>
          </w:p>
        </w:tc>
        <w:tc>
          <w:tcPr>
            <w:tcW w:w="2977" w:type="dxa"/>
          </w:tcPr>
          <w:p w14:paraId="70C4C20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4754E17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1E5B229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294B052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2A0AC0" w14:paraId="64549741" w14:textId="77777777" w:rsidTr="002A0AC0">
        <w:tc>
          <w:tcPr>
            <w:tcW w:w="2972" w:type="dxa"/>
          </w:tcPr>
          <w:p w14:paraId="5F6095E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agnosed with an impaired immune system?</w:t>
            </w:r>
          </w:p>
        </w:tc>
        <w:tc>
          <w:tcPr>
            <w:tcW w:w="2977" w:type="dxa"/>
          </w:tcPr>
          <w:p w14:paraId="1763264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51BFE1C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No </w:t>
            </w:r>
          </w:p>
          <w:p w14:paraId="4944AE4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ybe</w:t>
            </w:r>
          </w:p>
        </w:tc>
        <w:tc>
          <w:tcPr>
            <w:tcW w:w="3067" w:type="dxa"/>
          </w:tcPr>
          <w:p w14:paraId="6ADE118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Yes, 2 = No, 3 = Maybe</w:t>
            </w:r>
          </w:p>
        </w:tc>
      </w:tr>
      <w:tr w:rsidR="002A0AC0" w:rsidRPr="0011703F" w14:paraId="2D9819EE" w14:textId="77777777" w:rsidTr="002A0AC0">
        <w:tc>
          <w:tcPr>
            <w:tcW w:w="2972" w:type="dxa"/>
          </w:tcPr>
          <w:p w14:paraId="1C3B7FA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ave you had health complaints since March 2020 for which you did not contact your physician, even though you would have done so in normal circumstances? </w:t>
            </w:r>
          </w:p>
        </w:tc>
        <w:tc>
          <w:tcPr>
            <w:tcW w:w="2977" w:type="dxa"/>
          </w:tcPr>
          <w:p w14:paraId="319C870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did not have health complaints for which I normally would have contacted a physician</w:t>
            </w:r>
          </w:p>
          <w:p w14:paraId="5CF5DAB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I did have health complaints, and I contacted my physician</w:t>
            </w:r>
          </w:p>
          <w:p w14:paraId="5ED43B8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I did have health complaints but I did NOT contact my physician. </w:t>
            </w:r>
          </w:p>
        </w:tc>
        <w:tc>
          <w:tcPr>
            <w:tcW w:w="3067" w:type="dxa"/>
          </w:tcPr>
          <w:p w14:paraId="0EFD7C5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Did NOT have complaints, 2 = Had complaints and went to the doctor, 3 = Care avoidance (had symptoms and did not see a physician) </w:t>
            </w:r>
          </w:p>
        </w:tc>
      </w:tr>
      <w:tr w:rsidR="002A0AC0" w:rsidRPr="002A0AC0" w14:paraId="48FFA610" w14:textId="77777777" w:rsidTr="002A0AC0">
        <w:tc>
          <w:tcPr>
            <w:tcW w:w="2972" w:type="dxa"/>
          </w:tcPr>
          <w:p w14:paraId="3F2790C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at description best fits these health complaints? </w:t>
            </w:r>
          </w:p>
        </w:tc>
        <w:tc>
          <w:tcPr>
            <w:tcW w:w="2977" w:type="dxa"/>
          </w:tcPr>
          <w:p w14:paraId="6BE93F6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Complaints I had in the past but have not had in a while</w:t>
            </w:r>
          </w:p>
          <w:p w14:paraId="6E319BC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Worsening of existing complaints </w:t>
            </w:r>
          </w:p>
          <w:p w14:paraId="0032AB1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 new physical complaint</w:t>
            </w:r>
          </w:p>
          <w:p w14:paraId="32D9697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 new psychological complaint (0) Complaints that fit Covid symptoms</w:t>
            </w:r>
          </w:p>
          <w:p w14:paraId="59AEEBB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Other type of complaint (medication or accident related)</w:t>
            </w:r>
          </w:p>
        </w:tc>
        <w:tc>
          <w:tcPr>
            <w:tcW w:w="3067" w:type="dxa"/>
          </w:tcPr>
          <w:p w14:paraId="2695C7A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7 level: 1 =  Complaint they had in the past that has now resurfaced, </w:t>
            </w:r>
          </w:p>
          <w:p w14:paraId="5B18913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Worsening of existing symptom</w:t>
            </w:r>
          </w:p>
          <w:p w14:paraId="5888562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New physical complaint</w:t>
            </w:r>
          </w:p>
          <w:p w14:paraId="015F031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4 = New psychological complaint</w:t>
            </w:r>
          </w:p>
          <w:p w14:paraId="350593A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Covid-related/similar</w:t>
            </w:r>
          </w:p>
          <w:p w14:paraId="31FDED1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6 = Other</w:t>
            </w:r>
          </w:p>
          <w:p w14:paraId="757C9F7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NA  = N.A.</w:t>
            </w:r>
          </w:p>
        </w:tc>
      </w:tr>
      <w:tr w:rsidR="002A0AC0" w:rsidRPr="0011703F" w14:paraId="083FCC34" w14:textId="77777777" w:rsidTr="002A0AC0">
        <w:tc>
          <w:tcPr>
            <w:tcW w:w="2972" w:type="dxa"/>
          </w:tcPr>
          <w:p w14:paraId="12928AA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at is the reason you did not contact a physician for this health complaint, even though you normally would have? </w:t>
            </w:r>
          </w:p>
        </w:tc>
        <w:tc>
          <w:tcPr>
            <w:tcW w:w="2977" w:type="dxa"/>
          </w:tcPr>
          <w:p w14:paraId="1ADE168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Not serious enough</w:t>
            </w:r>
          </w:p>
          <w:p w14:paraId="5512845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ught information elsewhere</w:t>
            </w:r>
          </w:p>
          <w:p w14:paraId="426CEFC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elf-treatment</w:t>
            </w:r>
          </w:p>
          <w:p w14:paraId="68367E4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ear of Covid-19</w:t>
            </w:r>
          </w:p>
          <w:p w14:paraId="0D97485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Did not want to burden doctor</w:t>
            </w:r>
          </w:p>
          <w:p w14:paraId="7FBF875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inancial reasons</w:t>
            </w:r>
          </w:p>
          <w:p w14:paraId="71B9502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No time</w:t>
            </w:r>
          </w:p>
          <w:p w14:paraId="6D45DA8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Other [open answers]</w:t>
            </w:r>
          </w:p>
        </w:tc>
        <w:tc>
          <w:tcPr>
            <w:tcW w:w="3067" w:type="dxa"/>
          </w:tcPr>
          <w:p w14:paraId="2BDDB44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1 = Not serious enough</w:t>
            </w:r>
          </w:p>
          <w:p w14:paraId="7359E10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Sought information elsewhere</w:t>
            </w:r>
          </w:p>
          <w:p w14:paraId="5A1AD68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elf-treatment</w:t>
            </w:r>
          </w:p>
          <w:p w14:paraId="52A6001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4 = Fear of Covid-19</w:t>
            </w:r>
          </w:p>
          <w:p w14:paraId="455E71E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Did not want to burden doctor</w:t>
            </w:r>
          </w:p>
          <w:p w14:paraId="5343CAC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6 = Financial reasons</w:t>
            </w:r>
          </w:p>
          <w:p w14:paraId="6AC7592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7 = No time</w:t>
            </w:r>
          </w:p>
          <w:p w14:paraId="7CB35E9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8 = Other</w:t>
            </w:r>
          </w:p>
        </w:tc>
      </w:tr>
      <w:tr w:rsidR="002A0AC0" w:rsidRPr="002A0AC0" w14:paraId="12798BC1" w14:textId="77777777" w:rsidTr="002A0AC0">
        <w:tc>
          <w:tcPr>
            <w:tcW w:w="2972" w:type="dxa"/>
          </w:tcPr>
          <w:p w14:paraId="12898D2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lastRenderedPageBreak/>
              <w:t>J7_1_cleaned</w:t>
            </w:r>
          </w:p>
        </w:tc>
        <w:tc>
          <w:tcPr>
            <w:tcW w:w="2977" w:type="dxa"/>
          </w:tcPr>
          <w:p w14:paraId="41F9F09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No complaints [Did someone in your household/family have health complaints for which they did not contact a docter?] </w:t>
            </w:r>
            <w:r w:rsidRPr="002A0AC0">
              <w:rPr>
                <w:rFonts w:ascii="Times New Roman" w:hAnsi="Times New Roman" w:cs="Times New Roman"/>
                <w:sz w:val="20"/>
              </w:rPr>
              <w:t>(cleaned)</w:t>
            </w:r>
          </w:p>
        </w:tc>
        <w:tc>
          <w:tcPr>
            <w:tcW w:w="3067" w:type="dxa"/>
          </w:tcPr>
          <w:p w14:paraId="2C8F59E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, 1 = Yes</w:t>
            </w:r>
          </w:p>
        </w:tc>
      </w:tr>
      <w:tr w:rsidR="002A0AC0" w:rsidRPr="0011703F" w14:paraId="1E63F0FB" w14:textId="77777777" w:rsidTr="002A0AC0">
        <w:tc>
          <w:tcPr>
            <w:tcW w:w="2972" w:type="dxa"/>
          </w:tcPr>
          <w:p w14:paraId="5BF3167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as a family member or someone in your household had health complaints since March 2020 for which they/you did not contact your physician, even though you would have done so in normal circumstances? </w:t>
            </w:r>
          </w:p>
        </w:tc>
        <w:tc>
          <w:tcPr>
            <w:tcW w:w="2977" w:type="dxa"/>
          </w:tcPr>
          <w:p w14:paraId="17B2E67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No one in the household had health complaints for which I normally would have contacted a physician</w:t>
            </w:r>
          </w:p>
          <w:p w14:paraId="4541603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One or more household members did have health complaints, and they contacted their physician</w:t>
            </w:r>
          </w:p>
          <w:p w14:paraId="7815F6A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ne or more household members did have health complaints but they did NOT contact their physician. </w:t>
            </w:r>
          </w:p>
        </w:tc>
        <w:tc>
          <w:tcPr>
            <w:tcW w:w="3067" w:type="dxa"/>
          </w:tcPr>
          <w:p w14:paraId="7DA42D1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Did NOT have complaints, 2 = Had complaints and went to the doctor, 3 = Care avoidance (had symptoms and did not see a physician) </w:t>
            </w:r>
          </w:p>
        </w:tc>
      </w:tr>
      <w:tr w:rsidR="002A0AC0" w:rsidRPr="002A0AC0" w14:paraId="2086B5AD" w14:textId="77777777" w:rsidTr="002A0AC0">
        <w:tc>
          <w:tcPr>
            <w:tcW w:w="2972" w:type="dxa"/>
          </w:tcPr>
          <w:p w14:paraId="7B20844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Who was this household member?</w:t>
            </w:r>
          </w:p>
        </w:tc>
        <w:tc>
          <w:tcPr>
            <w:tcW w:w="2977" w:type="dxa"/>
          </w:tcPr>
          <w:p w14:paraId="297E9ED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My partner</w:t>
            </w:r>
          </w:p>
          <w:p w14:paraId="79A1317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One of the children in our household</w:t>
            </w:r>
          </w:p>
          <w:p w14:paraId="37F3906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More than one child in our household</w:t>
            </w:r>
          </w:p>
          <w:p w14:paraId="15F68D5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Another household member</w:t>
            </w:r>
          </w:p>
        </w:tc>
        <w:tc>
          <w:tcPr>
            <w:tcW w:w="3067" w:type="dxa"/>
          </w:tcPr>
          <w:p w14:paraId="2E98191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1 = My partner</w:t>
            </w:r>
          </w:p>
          <w:p w14:paraId="1C0872A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One of the children in our household</w:t>
            </w:r>
          </w:p>
          <w:p w14:paraId="0B2474C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More than one child in our household</w:t>
            </w:r>
          </w:p>
          <w:p w14:paraId="10A18C0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4 = Another household member</w:t>
            </w:r>
          </w:p>
        </w:tc>
      </w:tr>
      <w:tr w:rsidR="002A0AC0" w:rsidRPr="002A0AC0" w14:paraId="257A12E8" w14:textId="77777777" w:rsidTr="002A0AC0">
        <w:tc>
          <w:tcPr>
            <w:tcW w:w="2972" w:type="dxa"/>
          </w:tcPr>
          <w:p w14:paraId="6AF4775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at description best fits these health complaints? </w:t>
            </w:r>
            <w:r w:rsidRPr="002A0AC0">
              <w:rPr>
                <w:rFonts w:ascii="Times New Roman" w:hAnsi="Times New Roman" w:cs="Times New Roman"/>
                <w:sz w:val="20"/>
              </w:rPr>
              <w:t>[household member health complaint]</w:t>
            </w:r>
          </w:p>
        </w:tc>
        <w:tc>
          <w:tcPr>
            <w:tcW w:w="2977" w:type="dxa"/>
          </w:tcPr>
          <w:p w14:paraId="3F9398C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Complaints they had in the past but have not had in a while</w:t>
            </w:r>
          </w:p>
          <w:p w14:paraId="1C59D9E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Worsening of existing complaints </w:t>
            </w:r>
          </w:p>
          <w:p w14:paraId="3E0915D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 new physical complaint</w:t>
            </w:r>
          </w:p>
          <w:p w14:paraId="7D977EF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 new psychological complaint (0) Complaints that fit Covid symptoms</w:t>
            </w:r>
          </w:p>
          <w:p w14:paraId="37EDD95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Other type of complaint (medication or accident related)</w:t>
            </w:r>
          </w:p>
        </w:tc>
        <w:tc>
          <w:tcPr>
            <w:tcW w:w="3067" w:type="dxa"/>
          </w:tcPr>
          <w:p w14:paraId="3AB7A6C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7 level: 1 =  Complaint they had in the past that has now resurfaced, </w:t>
            </w:r>
          </w:p>
          <w:p w14:paraId="32855D9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Worsening of existing symptom</w:t>
            </w:r>
          </w:p>
          <w:p w14:paraId="4164EA2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New physical complaint</w:t>
            </w:r>
          </w:p>
          <w:p w14:paraId="5778F5F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4 = New psychological complaint</w:t>
            </w:r>
          </w:p>
          <w:p w14:paraId="568136A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Covid-related/similar</w:t>
            </w:r>
          </w:p>
          <w:p w14:paraId="361BC0A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6 = Other</w:t>
            </w:r>
          </w:p>
          <w:p w14:paraId="61B986E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NA  = N.A.</w:t>
            </w:r>
          </w:p>
        </w:tc>
      </w:tr>
      <w:tr w:rsidR="002A0AC0" w:rsidRPr="0011703F" w14:paraId="5FDA4841" w14:textId="77777777" w:rsidTr="002A0AC0">
        <w:tc>
          <w:tcPr>
            <w:tcW w:w="2972" w:type="dxa"/>
          </w:tcPr>
          <w:p w14:paraId="57341BD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at is the reason they did not contact a physician for this health complaint, even though they/you normally would have? </w:t>
            </w:r>
          </w:p>
        </w:tc>
        <w:tc>
          <w:tcPr>
            <w:tcW w:w="2977" w:type="dxa"/>
          </w:tcPr>
          <w:p w14:paraId="051C942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Not serious enough</w:t>
            </w:r>
          </w:p>
          <w:p w14:paraId="346C1A2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ught information elsewhere</w:t>
            </w:r>
          </w:p>
          <w:p w14:paraId="3233DAF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elf-treatment</w:t>
            </w:r>
          </w:p>
          <w:p w14:paraId="0A63907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ear of Covid-19</w:t>
            </w:r>
          </w:p>
          <w:p w14:paraId="28AB010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Did not want to burden doctor</w:t>
            </w:r>
          </w:p>
          <w:p w14:paraId="435409F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inancial reasons</w:t>
            </w:r>
          </w:p>
          <w:p w14:paraId="0A0E419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No time</w:t>
            </w:r>
          </w:p>
          <w:p w14:paraId="5FF5F11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Other [open answers]</w:t>
            </w:r>
          </w:p>
        </w:tc>
        <w:tc>
          <w:tcPr>
            <w:tcW w:w="3067" w:type="dxa"/>
          </w:tcPr>
          <w:p w14:paraId="792E55D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1 = Not serious enough</w:t>
            </w:r>
          </w:p>
          <w:p w14:paraId="01A0278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Sought information elsewhere</w:t>
            </w:r>
          </w:p>
          <w:p w14:paraId="7819E4D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elf-treatment</w:t>
            </w:r>
          </w:p>
          <w:p w14:paraId="146E360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4 = Fear of Covid-19</w:t>
            </w:r>
          </w:p>
          <w:p w14:paraId="631A6E1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Did not want to burden doctor</w:t>
            </w:r>
          </w:p>
          <w:p w14:paraId="07FE959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6 = Financial reasons</w:t>
            </w:r>
          </w:p>
          <w:p w14:paraId="4CBD99E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7 = No time</w:t>
            </w:r>
          </w:p>
          <w:p w14:paraId="20C5D07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8 = Other</w:t>
            </w:r>
          </w:p>
        </w:tc>
      </w:tr>
      <w:tr w:rsidR="002A0AC0" w:rsidRPr="0011703F" w14:paraId="6A5FD912" w14:textId="77777777" w:rsidTr="002A0AC0">
        <w:tc>
          <w:tcPr>
            <w:tcW w:w="2972" w:type="dxa"/>
          </w:tcPr>
          <w:p w14:paraId="5412D136" w14:textId="77777777" w:rsidR="002A0AC0" w:rsidRPr="002A0AC0" w:rsidRDefault="002A0AC0" w:rsidP="00904177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o what extent did you have the following physical or emotional complaints in the past week? </w:t>
            </w:r>
          </w:p>
        </w:tc>
        <w:tc>
          <w:tcPr>
            <w:tcW w:w="2977" w:type="dxa"/>
          </w:tcPr>
          <w:p w14:paraId="70F0D82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67" w:type="dxa"/>
          </w:tcPr>
          <w:p w14:paraId="62A18B0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A0AC0" w:rsidRPr="002A0AC0" w14:paraId="6C2F3A97" w14:textId="77777777" w:rsidTr="002A0AC0">
        <w:tc>
          <w:tcPr>
            <w:tcW w:w="2972" w:type="dxa"/>
          </w:tcPr>
          <w:p w14:paraId="7A176A9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Nervousness or shaking?</w:t>
            </w:r>
          </w:p>
        </w:tc>
        <w:tc>
          <w:tcPr>
            <w:tcW w:w="2977" w:type="dxa"/>
          </w:tcPr>
          <w:p w14:paraId="6F61280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7D487FA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6156536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47C99A1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1C2A174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15CB3F2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3143996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09601DF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476B678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7E6E654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0781E305" w14:textId="77777777" w:rsidTr="002A0AC0">
        <w:tc>
          <w:tcPr>
            <w:tcW w:w="2972" w:type="dxa"/>
          </w:tcPr>
          <w:p w14:paraId="6AE793E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Easily startled or scared?</w:t>
            </w:r>
          </w:p>
        </w:tc>
        <w:tc>
          <w:tcPr>
            <w:tcW w:w="2977" w:type="dxa"/>
          </w:tcPr>
          <w:p w14:paraId="51214DF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05BA041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4C3B684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1E1D478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644E2C6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26098EB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57B581A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693D0A0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65B6F7F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375308B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067ED1E7" w14:textId="77777777" w:rsidTr="002A0AC0">
        <w:tc>
          <w:tcPr>
            <w:tcW w:w="2972" w:type="dxa"/>
          </w:tcPr>
          <w:p w14:paraId="1CEEF37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Feeling lonely?</w:t>
            </w:r>
          </w:p>
        </w:tc>
        <w:tc>
          <w:tcPr>
            <w:tcW w:w="2977" w:type="dxa"/>
          </w:tcPr>
          <w:p w14:paraId="15FDC12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42E7576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40119FC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7F2C65F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654FD30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425F6C6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61CEF32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5B53E8E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3D1BB54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6B06FF5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1EFA449D" w14:textId="77777777" w:rsidTr="002A0AC0">
        <w:tc>
          <w:tcPr>
            <w:tcW w:w="2972" w:type="dxa"/>
          </w:tcPr>
          <w:p w14:paraId="4A47330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Feeling down in the dumps?</w:t>
            </w:r>
          </w:p>
        </w:tc>
        <w:tc>
          <w:tcPr>
            <w:tcW w:w="2977" w:type="dxa"/>
          </w:tcPr>
          <w:p w14:paraId="287C8E0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4D613BC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(0) a little bit, </w:t>
            </w:r>
          </w:p>
          <w:p w14:paraId="263FBCC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7639021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04112AB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21A118C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1 = Not at all, </w:t>
            </w:r>
          </w:p>
          <w:p w14:paraId="3C408A1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2 = a little bit, </w:t>
            </w:r>
          </w:p>
          <w:p w14:paraId="12FF9C7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7321FC2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79D2971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31FBB35C" w14:textId="77777777" w:rsidTr="002A0AC0">
        <w:tc>
          <w:tcPr>
            <w:tcW w:w="2972" w:type="dxa"/>
          </w:tcPr>
          <w:p w14:paraId="022701F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No interest in anything anymore/Apathetic?</w:t>
            </w:r>
          </w:p>
        </w:tc>
        <w:tc>
          <w:tcPr>
            <w:tcW w:w="2977" w:type="dxa"/>
          </w:tcPr>
          <w:p w14:paraId="2D8447A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46BD144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5EC0C7E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24C0F0E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18E5E86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4711197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760A117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7B4BEC8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2ABDADD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49C1FC5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29F0A55D" w14:textId="77777777" w:rsidTr="002A0AC0">
        <w:tc>
          <w:tcPr>
            <w:tcW w:w="2972" w:type="dxa"/>
          </w:tcPr>
          <w:p w14:paraId="201CAB0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Feeling fearful/anxious?</w:t>
            </w:r>
          </w:p>
        </w:tc>
        <w:tc>
          <w:tcPr>
            <w:tcW w:w="2977" w:type="dxa"/>
          </w:tcPr>
          <w:p w14:paraId="06D95CB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5BC6D56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75F508E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5464AE1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3577662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40977A3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0E37FD0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14F2AAB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3C8D138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0B32764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542FD605" w14:textId="77777777" w:rsidTr="002A0AC0">
        <w:tc>
          <w:tcPr>
            <w:tcW w:w="2972" w:type="dxa"/>
          </w:tcPr>
          <w:p w14:paraId="1004A84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Feeling desperate/hopeless about the future?</w:t>
            </w:r>
          </w:p>
        </w:tc>
        <w:tc>
          <w:tcPr>
            <w:tcW w:w="2977" w:type="dxa"/>
          </w:tcPr>
          <w:p w14:paraId="1DB81D7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3B4FDD4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01E91F0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6758EDE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59AC330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3E2F730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3D5CD6A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2DA4330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0F45F29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0977CE3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331AC2CB" w14:textId="77777777" w:rsidTr="002A0AC0">
        <w:tc>
          <w:tcPr>
            <w:tcW w:w="2972" w:type="dxa"/>
          </w:tcPr>
          <w:p w14:paraId="4A32722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Feeling nervous/tense?</w:t>
            </w:r>
          </w:p>
        </w:tc>
        <w:tc>
          <w:tcPr>
            <w:tcW w:w="2977" w:type="dxa"/>
          </w:tcPr>
          <w:p w14:paraId="0C532BE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6DC8D51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4CA319A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281C47A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5FF4C02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4B7CA21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0763F56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20C9184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5DB427D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63684B3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3C132386" w14:textId="77777777" w:rsidTr="002A0AC0">
        <w:tc>
          <w:tcPr>
            <w:tcW w:w="2972" w:type="dxa"/>
          </w:tcPr>
          <w:p w14:paraId="24AFAD9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Anxiety or panic attacks?</w:t>
            </w:r>
          </w:p>
        </w:tc>
        <w:tc>
          <w:tcPr>
            <w:tcW w:w="2977" w:type="dxa"/>
          </w:tcPr>
          <w:p w14:paraId="02A3CE3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612A71E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345FF8D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60DB409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564A399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7891754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7F4C3F6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2B29A8A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78375B0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7EAC891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64283FE2" w14:textId="77777777" w:rsidTr="002A0AC0">
        <w:tc>
          <w:tcPr>
            <w:tcW w:w="2972" w:type="dxa"/>
          </w:tcPr>
          <w:p w14:paraId="4546972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Restless to the point of not being able to sit still?</w:t>
            </w:r>
          </w:p>
        </w:tc>
        <w:tc>
          <w:tcPr>
            <w:tcW w:w="2977" w:type="dxa"/>
          </w:tcPr>
          <w:p w14:paraId="4020C9D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44EB484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1141384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0E186C7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5A04AF1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00BE249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198E1B1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7BB1BBE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6C81CED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4AE8E86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29448A01" w14:textId="77777777" w:rsidTr="002A0AC0">
        <w:tc>
          <w:tcPr>
            <w:tcW w:w="2972" w:type="dxa"/>
          </w:tcPr>
          <w:p w14:paraId="7727AF1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Feelings of worthlessness?</w:t>
            </w:r>
          </w:p>
        </w:tc>
        <w:tc>
          <w:tcPr>
            <w:tcW w:w="2977" w:type="dxa"/>
          </w:tcPr>
          <w:p w14:paraId="48751E6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Not at all, </w:t>
            </w:r>
          </w:p>
          <w:p w14:paraId="501D65C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a little bit, </w:t>
            </w:r>
          </w:p>
          <w:p w14:paraId="12D5B0B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Somewhat, </w:t>
            </w:r>
          </w:p>
          <w:p w14:paraId="2AE97C9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Often, </w:t>
            </w:r>
          </w:p>
          <w:p w14:paraId="5A5E002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Very often</w:t>
            </w:r>
          </w:p>
        </w:tc>
        <w:tc>
          <w:tcPr>
            <w:tcW w:w="3067" w:type="dxa"/>
          </w:tcPr>
          <w:p w14:paraId="6338BAB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ot at all, </w:t>
            </w:r>
          </w:p>
          <w:p w14:paraId="125F396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2 = a little bit, </w:t>
            </w:r>
          </w:p>
          <w:p w14:paraId="6A29C5C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Somewhat, </w:t>
            </w:r>
          </w:p>
          <w:p w14:paraId="5F949D2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Often, </w:t>
            </w:r>
          </w:p>
          <w:p w14:paraId="635E072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5 = Very often</w:t>
            </w:r>
          </w:p>
        </w:tc>
      </w:tr>
      <w:tr w:rsidR="002A0AC0" w:rsidRPr="002A0AC0" w14:paraId="23AD16CD" w14:textId="77777777" w:rsidTr="002A0AC0">
        <w:tc>
          <w:tcPr>
            <w:tcW w:w="2972" w:type="dxa"/>
          </w:tcPr>
          <w:p w14:paraId="456F1C5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On a scale from 1 to 10, how worried were you about the covid pandemic? </w:t>
            </w:r>
            <w:r w:rsidRPr="002A0AC0">
              <w:rPr>
                <w:rFonts w:ascii="Times New Roman" w:hAnsi="Times New Roman" w:cs="Times New Roman"/>
                <w:sz w:val="20"/>
              </w:rPr>
              <w:t>[since March 2020]</w:t>
            </w:r>
          </w:p>
        </w:tc>
        <w:tc>
          <w:tcPr>
            <w:tcW w:w="2977" w:type="dxa"/>
          </w:tcPr>
          <w:p w14:paraId="529FC0A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 Score of 1 to 10</w:t>
            </w:r>
          </w:p>
        </w:tc>
        <w:tc>
          <w:tcPr>
            <w:tcW w:w="3067" w:type="dxa"/>
          </w:tcPr>
          <w:p w14:paraId="55AE883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Score of 1 to 10</w:t>
            </w:r>
          </w:p>
        </w:tc>
      </w:tr>
      <w:tr w:rsidR="002A0AC0" w:rsidRPr="0011703F" w14:paraId="60D78CDE" w14:textId="77777777" w:rsidTr="002A0AC0">
        <w:tc>
          <w:tcPr>
            <w:tcW w:w="2972" w:type="dxa"/>
          </w:tcPr>
          <w:p w14:paraId="4250885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you will get sick? </w:t>
            </w:r>
            <w:r w:rsidRPr="002A0AC0">
              <w:rPr>
                <w:rFonts w:ascii="Times New Roman" w:hAnsi="Times New Roman" w:cs="Times New Roman"/>
                <w:sz w:val="20"/>
              </w:rPr>
              <w:t>[since March 2020]</w:t>
            </w:r>
          </w:p>
        </w:tc>
        <w:tc>
          <w:tcPr>
            <w:tcW w:w="2977" w:type="dxa"/>
          </w:tcPr>
          <w:p w14:paraId="268C6C7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7429134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66D557A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2191230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57FA5AB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3A77637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112FBA8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6F138EE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5C5E272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2311117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11703F" w14:paraId="67995F51" w14:textId="77777777" w:rsidTr="002A0AC0">
        <w:tc>
          <w:tcPr>
            <w:tcW w:w="2972" w:type="dxa"/>
          </w:tcPr>
          <w:p w14:paraId="484418E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someone you care about will get sick? </w:t>
            </w:r>
            <w:r w:rsidRPr="002A0AC0">
              <w:rPr>
                <w:rFonts w:ascii="Times New Roman" w:hAnsi="Times New Roman" w:cs="Times New Roman"/>
                <w:sz w:val="20"/>
              </w:rPr>
              <w:t>[since March 2020]</w:t>
            </w:r>
          </w:p>
        </w:tc>
        <w:tc>
          <w:tcPr>
            <w:tcW w:w="2977" w:type="dxa"/>
          </w:tcPr>
          <w:p w14:paraId="777C6A9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7B1171A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6740FA7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42D4898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6EAC0C8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5968874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1A19B31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66F8311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5A8091A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116194E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11703F" w14:paraId="5043850B" w14:textId="77777777" w:rsidTr="002A0AC0">
        <w:tc>
          <w:tcPr>
            <w:tcW w:w="2972" w:type="dxa"/>
          </w:tcPr>
          <w:p w14:paraId="01EA8FA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you or your family will get into financial trouble? </w:t>
            </w:r>
            <w:r w:rsidRPr="002A0AC0">
              <w:rPr>
                <w:rFonts w:ascii="Times New Roman" w:hAnsi="Times New Roman" w:cs="Times New Roman"/>
                <w:sz w:val="20"/>
              </w:rPr>
              <w:t>[since March 2020]</w:t>
            </w:r>
          </w:p>
        </w:tc>
        <w:tc>
          <w:tcPr>
            <w:tcW w:w="2977" w:type="dxa"/>
          </w:tcPr>
          <w:p w14:paraId="1E94C7D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4CC441D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201F2D8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6721512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0433343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3B66DCC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74316E8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2769100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049882D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69DFF83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11703F" w14:paraId="1C92F488" w14:textId="77777777" w:rsidTr="002A0AC0">
        <w:tc>
          <w:tcPr>
            <w:tcW w:w="2972" w:type="dxa"/>
          </w:tcPr>
          <w:p w14:paraId="4953D00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you will lose your job? </w:t>
            </w:r>
            <w:r w:rsidRPr="002A0AC0">
              <w:rPr>
                <w:rFonts w:ascii="Times New Roman" w:hAnsi="Times New Roman" w:cs="Times New Roman"/>
                <w:sz w:val="20"/>
              </w:rPr>
              <w:t>[since March 2020]</w:t>
            </w:r>
          </w:p>
        </w:tc>
        <w:tc>
          <w:tcPr>
            <w:tcW w:w="2977" w:type="dxa"/>
          </w:tcPr>
          <w:p w14:paraId="2F5FD4D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0A74F61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44120D8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039EA65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(0) Often </w:t>
            </w:r>
          </w:p>
          <w:p w14:paraId="7860932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2BFA0B7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1 = Never, </w:t>
            </w:r>
          </w:p>
          <w:p w14:paraId="3295EAF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3C638AF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51D767B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4 = Often </w:t>
            </w:r>
          </w:p>
          <w:p w14:paraId="4FB2E1F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11703F" w14:paraId="2BC8CCC5" w14:textId="77777777" w:rsidTr="002A0AC0">
        <w:tc>
          <w:tcPr>
            <w:tcW w:w="2972" w:type="dxa"/>
          </w:tcPr>
          <w:p w14:paraId="4CBBC34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How often have you been worried about the consequences of closing the schools for your kids [Since March 2020] </w:t>
            </w:r>
          </w:p>
        </w:tc>
        <w:tc>
          <w:tcPr>
            <w:tcW w:w="2977" w:type="dxa"/>
          </w:tcPr>
          <w:p w14:paraId="5A4015C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67910F1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42FDF43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238E1D8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1E0E6A3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2A0E0BC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77E6FA4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731B807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011BD14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2337B93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FE3606" w14:paraId="661563B2" w14:textId="77777777" w:rsidTr="002A0AC0">
        <w:tc>
          <w:tcPr>
            <w:tcW w:w="2972" w:type="dxa"/>
          </w:tcPr>
          <w:p w14:paraId="51646E7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On a scale from 1 to 10, how worried were you about the covid pandemic? </w:t>
            </w:r>
            <w:r w:rsidRPr="002A0AC0">
              <w:rPr>
                <w:rFonts w:ascii="Times New Roman" w:hAnsi="Times New Roman" w:cs="Times New Roman"/>
                <w:sz w:val="20"/>
              </w:rPr>
              <w:t>[in the past 14 days]</w:t>
            </w:r>
          </w:p>
        </w:tc>
        <w:tc>
          <w:tcPr>
            <w:tcW w:w="2977" w:type="dxa"/>
          </w:tcPr>
          <w:p w14:paraId="14EF3CC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38FADF5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0B5769B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337F928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402456D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4D23AF1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6D003E3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3D60E8A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49C9382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477B73C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FE3606" w14:paraId="6DD24740" w14:textId="77777777" w:rsidTr="002A0AC0">
        <w:tc>
          <w:tcPr>
            <w:tcW w:w="2972" w:type="dxa"/>
          </w:tcPr>
          <w:p w14:paraId="5D9E8BA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you will get sick? </w:t>
            </w:r>
            <w:r w:rsidRPr="002A0AC0">
              <w:rPr>
                <w:rFonts w:ascii="Times New Roman" w:hAnsi="Times New Roman" w:cs="Times New Roman"/>
                <w:sz w:val="20"/>
              </w:rPr>
              <w:t>[in the past 14 days]</w:t>
            </w:r>
          </w:p>
        </w:tc>
        <w:tc>
          <w:tcPr>
            <w:tcW w:w="2977" w:type="dxa"/>
          </w:tcPr>
          <w:p w14:paraId="2660D71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6C28817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68FCAD7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4096ACD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6F71269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62E360E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480A42B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4CAEE99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6D43D75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5EA7FE4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FE3606" w14:paraId="46107BA1" w14:textId="77777777" w:rsidTr="002A0AC0">
        <w:tc>
          <w:tcPr>
            <w:tcW w:w="2972" w:type="dxa"/>
          </w:tcPr>
          <w:p w14:paraId="3704463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someone you care about will get sick? </w:t>
            </w:r>
            <w:r w:rsidRPr="002A0AC0">
              <w:rPr>
                <w:rFonts w:ascii="Times New Roman" w:hAnsi="Times New Roman" w:cs="Times New Roman"/>
                <w:sz w:val="20"/>
              </w:rPr>
              <w:t>[in the past 14 days]</w:t>
            </w:r>
          </w:p>
        </w:tc>
        <w:tc>
          <w:tcPr>
            <w:tcW w:w="2977" w:type="dxa"/>
          </w:tcPr>
          <w:p w14:paraId="3A061EB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17D54CE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6CF47F3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7AC0D1B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5239716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00C0713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71C4C51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24C9E95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71094F7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0D3BB16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FE3606" w14:paraId="05AD9BDE" w14:textId="77777777" w:rsidTr="002A0AC0">
        <w:tc>
          <w:tcPr>
            <w:tcW w:w="2972" w:type="dxa"/>
          </w:tcPr>
          <w:p w14:paraId="01639B7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you or your family will get into financial trouble? </w:t>
            </w:r>
            <w:r w:rsidRPr="002A0AC0">
              <w:rPr>
                <w:rFonts w:ascii="Times New Roman" w:hAnsi="Times New Roman" w:cs="Times New Roman"/>
                <w:sz w:val="20"/>
              </w:rPr>
              <w:t>[in the past 14 days]</w:t>
            </w:r>
          </w:p>
        </w:tc>
        <w:tc>
          <w:tcPr>
            <w:tcW w:w="2977" w:type="dxa"/>
          </w:tcPr>
          <w:p w14:paraId="6550051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49E0FE0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577F403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47CE813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5840575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3763E3E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0E2ABDF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18C70E5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277DF66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2661816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FE3606" w14:paraId="1C455C27" w14:textId="77777777" w:rsidTr="002A0AC0">
        <w:tc>
          <w:tcPr>
            <w:tcW w:w="2972" w:type="dxa"/>
          </w:tcPr>
          <w:p w14:paraId="7041528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How often have you been worried that you will lose your job? </w:t>
            </w:r>
            <w:r w:rsidRPr="002A0AC0">
              <w:rPr>
                <w:rFonts w:ascii="Times New Roman" w:hAnsi="Times New Roman" w:cs="Times New Roman"/>
                <w:sz w:val="20"/>
              </w:rPr>
              <w:t>[since March 2020]</w:t>
            </w:r>
          </w:p>
        </w:tc>
        <w:tc>
          <w:tcPr>
            <w:tcW w:w="2977" w:type="dxa"/>
          </w:tcPr>
          <w:p w14:paraId="150754A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 Never, </w:t>
            </w:r>
          </w:p>
          <w:p w14:paraId="5546E48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Barely</w:t>
            </w:r>
          </w:p>
          <w:p w14:paraId="1BB9FDC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Sometimes</w:t>
            </w:r>
          </w:p>
          <w:p w14:paraId="4949F3B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(0) Often </w:t>
            </w:r>
          </w:p>
          <w:p w14:paraId="3516A7D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Always or almost always</w:t>
            </w:r>
          </w:p>
        </w:tc>
        <w:tc>
          <w:tcPr>
            <w:tcW w:w="3067" w:type="dxa"/>
          </w:tcPr>
          <w:p w14:paraId="4130C09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1 = Never, </w:t>
            </w:r>
          </w:p>
          <w:p w14:paraId="0659152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Barely</w:t>
            </w:r>
          </w:p>
          <w:p w14:paraId="228D712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Sometimes</w:t>
            </w:r>
          </w:p>
          <w:p w14:paraId="2739D16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4 = Often </w:t>
            </w:r>
          </w:p>
          <w:p w14:paraId="70237B7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5 = Always or almost always</w:t>
            </w:r>
          </w:p>
        </w:tc>
      </w:tr>
      <w:tr w:rsidR="002A0AC0" w:rsidRPr="00FE3606" w14:paraId="045BC611" w14:textId="77777777" w:rsidTr="002A0AC0">
        <w:tc>
          <w:tcPr>
            <w:tcW w:w="2972" w:type="dxa"/>
          </w:tcPr>
          <w:p w14:paraId="2BED13D1" w14:textId="77777777" w:rsidR="002A0AC0" w:rsidRPr="002A0AC0" w:rsidRDefault="002A0AC0" w:rsidP="00904177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b/>
                <w:sz w:val="20"/>
                <w:lang w:val="en-US"/>
              </w:rPr>
              <w:t>Which precautions do you take in order to minimize the spread of the Covid-virus?</w:t>
            </w:r>
          </w:p>
        </w:tc>
        <w:tc>
          <w:tcPr>
            <w:tcW w:w="2977" w:type="dxa"/>
          </w:tcPr>
          <w:p w14:paraId="411E15F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67" w:type="dxa"/>
          </w:tcPr>
          <w:p w14:paraId="3A3E555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A0AC0" w:rsidRPr="002A0AC0" w14:paraId="5AD43F2D" w14:textId="77777777" w:rsidTr="002A0AC0">
        <w:tc>
          <w:tcPr>
            <w:tcW w:w="2972" w:type="dxa"/>
          </w:tcPr>
          <w:p w14:paraId="4FCA322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Washing hands often</w:t>
            </w:r>
          </w:p>
        </w:tc>
        <w:tc>
          <w:tcPr>
            <w:tcW w:w="2977" w:type="dxa"/>
          </w:tcPr>
          <w:p w14:paraId="1AF2A99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6A60816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1352640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78E2B3D1" w14:textId="77777777" w:rsidTr="002A0AC0">
        <w:tc>
          <w:tcPr>
            <w:tcW w:w="2972" w:type="dxa"/>
          </w:tcPr>
          <w:p w14:paraId="1B888B0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Using disinfecting (alcohol-based) soaps</w:t>
            </w:r>
          </w:p>
        </w:tc>
        <w:tc>
          <w:tcPr>
            <w:tcW w:w="2977" w:type="dxa"/>
          </w:tcPr>
          <w:p w14:paraId="604936D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73C8FC7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008B3E5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5A6F058E" w14:textId="77777777" w:rsidTr="002A0AC0">
        <w:tc>
          <w:tcPr>
            <w:tcW w:w="2972" w:type="dxa"/>
          </w:tcPr>
          <w:p w14:paraId="2C19459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Social distancing outside my home</w:t>
            </w:r>
          </w:p>
        </w:tc>
        <w:tc>
          <w:tcPr>
            <w:tcW w:w="2977" w:type="dxa"/>
          </w:tcPr>
          <w:p w14:paraId="608EE5F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65189B6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7C0EAF7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3EED0A5B" w14:textId="77777777" w:rsidTr="002A0AC0">
        <w:tc>
          <w:tcPr>
            <w:tcW w:w="2972" w:type="dxa"/>
          </w:tcPr>
          <w:p w14:paraId="70350CC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Social distancing inside my home</w:t>
            </w:r>
          </w:p>
        </w:tc>
        <w:tc>
          <w:tcPr>
            <w:tcW w:w="2977" w:type="dxa"/>
          </w:tcPr>
          <w:p w14:paraId="3E38E3B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2785F71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596626D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4DB0ED17" w14:textId="77777777" w:rsidTr="002A0AC0">
        <w:tc>
          <w:tcPr>
            <w:tcW w:w="2972" w:type="dxa"/>
          </w:tcPr>
          <w:p w14:paraId="26B30F6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Covering my nose and mouth in public</w:t>
            </w:r>
          </w:p>
        </w:tc>
        <w:tc>
          <w:tcPr>
            <w:tcW w:w="2977" w:type="dxa"/>
          </w:tcPr>
          <w:p w14:paraId="3E6229F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56F1FE1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1CADAC1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2594A493" w14:textId="77777777" w:rsidTr="002A0AC0">
        <w:tc>
          <w:tcPr>
            <w:tcW w:w="2972" w:type="dxa"/>
          </w:tcPr>
          <w:p w14:paraId="17845E4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Avoid public transport</w:t>
            </w:r>
          </w:p>
        </w:tc>
        <w:tc>
          <w:tcPr>
            <w:tcW w:w="2977" w:type="dxa"/>
          </w:tcPr>
          <w:p w14:paraId="4C228CB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647DDD3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4B9B72E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4381F25A" w14:textId="77777777" w:rsidTr="002A0AC0">
        <w:tc>
          <w:tcPr>
            <w:tcW w:w="2972" w:type="dxa"/>
          </w:tcPr>
          <w:p w14:paraId="527A50E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Avoid travel in general</w:t>
            </w:r>
          </w:p>
        </w:tc>
        <w:tc>
          <w:tcPr>
            <w:tcW w:w="2977" w:type="dxa"/>
          </w:tcPr>
          <w:p w14:paraId="397E7BE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4464C39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68B0037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00460161" w14:textId="77777777" w:rsidTr="002A0AC0">
        <w:tc>
          <w:tcPr>
            <w:tcW w:w="2972" w:type="dxa"/>
          </w:tcPr>
          <w:p w14:paraId="6B3B45C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Self-quarantine</w:t>
            </w:r>
          </w:p>
        </w:tc>
        <w:tc>
          <w:tcPr>
            <w:tcW w:w="2977" w:type="dxa"/>
          </w:tcPr>
          <w:p w14:paraId="5BF0D06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[Not selected]</w:t>
            </w:r>
          </w:p>
          <w:p w14:paraId="407751C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</w:tc>
        <w:tc>
          <w:tcPr>
            <w:tcW w:w="3067" w:type="dxa"/>
          </w:tcPr>
          <w:p w14:paraId="3C89747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t selected, 1 = Yes</w:t>
            </w:r>
          </w:p>
        </w:tc>
      </w:tr>
      <w:tr w:rsidR="002A0AC0" w:rsidRPr="002A0AC0" w14:paraId="0EF0F7A8" w14:textId="77777777" w:rsidTr="002A0AC0">
        <w:tc>
          <w:tcPr>
            <w:tcW w:w="2972" w:type="dxa"/>
          </w:tcPr>
          <w:p w14:paraId="18AF9B4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Other precautions taken [open answer]</w:t>
            </w:r>
          </w:p>
        </w:tc>
        <w:tc>
          <w:tcPr>
            <w:tcW w:w="2977" w:type="dxa"/>
          </w:tcPr>
          <w:p w14:paraId="23E5307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A0AC0">
              <w:rPr>
                <w:rFonts w:ascii="Times New Roman" w:hAnsi="Times New Roman" w:cs="Times New Roman"/>
                <w:sz w:val="20"/>
              </w:rPr>
              <w:t>[Open answer]</w:t>
            </w:r>
          </w:p>
        </w:tc>
        <w:tc>
          <w:tcPr>
            <w:tcW w:w="3067" w:type="dxa"/>
          </w:tcPr>
          <w:p w14:paraId="2A8016A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N.A.</w:t>
            </w:r>
          </w:p>
        </w:tc>
      </w:tr>
      <w:tr w:rsidR="002A0AC0" w:rsidRPr="002A0AC0" w14:paraId="188086DE" w14:textId="77777777" w:rsidTr="002A0AC0">
        <w:tc>
          <w:tcPr>
            <w:tcW w:w="2972" w:type="dxa"/>
          </w:tcPr>
          <w:p w14:paraId="4D59A15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Where do you get information and advice about the Covid virus? [more than one answer possible] </w:t>
            </w:r>
          </w:p>
        </w:tc>
        <w:tc>
          <w:tcPr>
            <w:tcW w:w="2977" w:type="dxa"/>
          </w:tcPr>
          <w:p w14:paraId="028FD1D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rom Media (newspaper, TV or radio)</w:t>
            </w:r>
          </w:p>
          <w:p w14:paraId="6270E36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rom Health or Governmental organisations</w:t>
            </w:r>
          </w:p>
          <w:p w14:paraId="1FD144F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rom Social media</w:t>
            </w:r>
          </w:p>
          <w:p w14:paraId="3A4F479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(0) from Friends or Family</w:t>
            </w:r>
          </w:p>
          <w:p w14:paraId="0E7B3F5C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(0) Other [open answer]</w:t>
            </w:r>
          </w:p>
        </w:tc>
        <w:tc>
          <w:tcPr>
            <w:tcW w:w="3067" w:type="dxa"/>
          </w:tcPr>
          <w:p w14:paraId="293A606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 = from Media (newspaper, TV or radio)</w:t>
            </w:r>
          </w:p>
          <w:p w14:paraId="3F91EB5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2 = from Health or Governmental organisations</w:t>
            </w:r>
          </w:p>
          <w:p w14:paraId="5BFD8BB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3 = from Social media</w:t>
            </w:r>
          </w:p>
          <w:p w14:paraId="28E4FC8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4 = from Friends or Family</w:t>
            </w:r>
          </w:p>
          <w:p w14:paraId="73B8070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5 = [non-medical] Work</w:t>
            </w:r>
          </w:p>
          <w:p w14:paraId="75F3794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6 = Other [open answer]</w:t>
            </w:r>
          </w:p>
        </w:tc>
      </w:tr>
      <w:tr w:rsidR="002A0AC0" w:rsidRPr="002A0AC0" w14:paraId="258088CA" w14:textId="77777777" w:rsidTr="002A0AC0">
        <w:tc>
          <w:tcPr>
            <w:tcW w:w="2972" w:type="dxa"/>
          </w:tcPr>
          <w:p w14:paraId="15C29FA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lastRenderedPageBreak/>
              <w:t>N3_cleaned</w:t>
            </w:r>
          </w:p>
        </w:tc>
        <w:tc>
          <w:tcPr>
            <w:tcW w:w="2977" w:type="dxa"/>
          </w:tcPr>
          <w:p w14:paraId="6674B66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 xml:space="preserve">Did someone you care about get a covid infection? </w:t>
            </w:r>
            <w:r w:rsidRPr="002A0AC0">
              <w:rPr>
                <w:rFonts w:ascii="Times New Roman" w:hAnsi="Times New Roman" w:cs="Times New Roman"/>
                <w:sz w:val="20"/>
              </w:rPr>
              <w:t>Yes/No (cleaned)</w:t>
            </w:r>
          </w:p>
        </w:tc>
        <w:tc>
          <w:tcPr>
            <w:tcW w:w="3067" w:type="dxa"/>
          </w:tcPr>
          <w:p w14:paraId="2687096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, 1 = Yes</w:t>
            </w:r>
          </w:p>
        </w:tc>
      </w:tr>
      <w:tr w:rsidR="002A0AC0" w:rsidRPr="002A0AC0" w14:paraId="4B8B0BF0" w14:textId="77777777" w:rsidTr="002A0AC0">
        <w:tc>
          <w:tcPr>
            <w:tcW w:w="2972" w:type="dxa"/>
          </w:tcPr>
          <w:p w14:paraId="4F0C7517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Did someone you care about die from a covid infection?</w:t>
            </w:r>
          </w:p>
        </w:tc>
        <w:tc>
          <w:tcPr>
            <w:tcW w:w="2977" w:type="dxa"/>
          </w:tcPr>
          <w:p w14:paraId="2BF4C6A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Yes</w:t>
            </w:r>
          </w:p>
          <w:p w14:paraId="6876B41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No</w:t>
            </w:r>
          </w:p>
        </w:tc>
        <w:tc>
          <w:tcPr>
            <w:tcW w:w="3067" w:type="dxa"/>
          </w:tcPr>
          <w:p w14:paraId="2CE796A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 = No, 1 = Yes</w:t>
            </w:r>
          </w:p>
        </w:tc>
      </w:tr>
      <w:tr w:rsidR="002A0AC0" w:rsidRPr="002A0AC0" w14:paraId="6F99297C" w14:textId="77777777" w:rsidTr="002A0AC0">
        <w:tc>
          <w:tcPr>
            <w:tcW w:w="2972" w:type="dxa"/>
          </w:tcPr>
          <w:p w14:paraId="3055C16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What was your average household income per month before Covid?</w:t>
            </w:r>
          </w:p>
        </w:tc>
        <w:tc>
          <w:tcPr>
            <w:tcW w:w="2977" w:type="dxa"/>
          </w:tcPr>
          <w:p w14:paraId="64E9E76E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&lt;999 euros</w:t>
            </w:r>
          </w:p>
          <w:p w14:paraId="7C6064B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1000-1999, </w:t>
            </w:r>
          </w:p>
          <w:p w14:paraId="1903AC3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2000-2999, </w:t>
            </w:r>
          </w:p>
          <w:p w14:paraId="3CF1E88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3000-3999, </w:t>
            </w:r>
          </w:p>
          <w:p w14:paraId="2772989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4000-4999, </w:t>
            </w:r>
          </w:p>
          <w:p w14:paraId="725514B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5000-5999, </w:t>
            </w:r>
          </w:p>
          <w:p w14:paraId="4507FF2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&gt;6000</w:t>
            </w:r>
          </w:p>
        </w:tc>
        <w:tc>
          <w:tcPr>
            <w:tcW w:w="3067" w:type="dxa"/>
          </w:tcPr>
          <w:p w14:paraId="5ED54DC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&lt;999 euros</w:t>
            </w:r>
          </w:p>
          <w:p w14:paraId="3815520A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2 = 1000-1999, </w:t>
            </w:r>
          </w:p>
          <w:p w14:paraId="24F90A7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2000-2999, </w:t>
            </w:r>
          </w:p>
          <w:p w14:paraId="011295D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3000-3999, </w:t>
            </w:r>
          </w:p>
          <w:p w14:paraId="410A9466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5 = 4000-4999, </w:t>
            </w:r>
          </w:p>
          <w:p w14:paraId="4DEBD13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6 = 5000-5999, </w:t>
            </w:r>
          </w:p>
          <w:p w14:paraId="6AC701B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7 = &gt;6000</w:t>
            </w:r>
          </w:p>
        </w:tc>
      </w:tr>
      <w:tr w:rsidR="002A0AC0" w:rsidRPr="002A0AC0" w14:paraId="18DBE0B7" w14:textId="77777777" w:rsidTr="002A0AC0">
        <w:tc>
          <w:tcPr>
            <w:tcW w:w="2972" w:type="dxa"/>
          </w:tcPr>
          <w:p w14:paraId="61D964D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AC0">
              <w:rPr>
                <w:rFonts w:ascii="Times New Roman" w:hAnsi="Times New Roman" w:cs="Times New Roman"/>
                <w:sz w:val="20"/>
                <w:lang w:val="en-US"/>
              </w:rPr>
              <w:t>What was your average household income per month during Covid (March 2020 until now)?</w:t>
            </w:r>
          </w:p>
        </w:tc>
        <w:tc>
          <w:tcPr>
            <w:tcW w:w="2977" w:type="dxa"/>
          </w:tcPr>
          <w:p w14:paraId="6BFD9FF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0) &lt;999 euros</w:t>
            </w:r>
          </w:p>
          <w:p w14:paraId="7BEF5C4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1000-1999, </w:t>
            </w:r>
          </w:p>
          <w:p w14:paraId="28B36EC0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2000-2999, </w:t>
            </w:r>
          </w:p>
          <w:p w14:paraId="06AC91B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3000-3999, </w:t>
            </w:r>
          </w:p>
          <w:p w14:paraId="255E1A41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4000-4999, </w:t>
            </w:r>
          </w:p>
          <w:p w14:paraId="2621F91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(0) 5000-5999, </w:t>
            </w:r>
          </w:p>
          <w:p w14:paraId="005ED502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&gt;6000</w:t>
            </w:r>
          </w:p>
        </w:tc>
        <w:tc>
          <w:tcPr>
            <w:tcW w:w="3067" w:type="dxa"/>
          </w:tcPr>
          <w:p w14:paraId="511E70C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&lt;999 euros</w:t>
            </w:r>
          </w:p>
          <w:p w14:paraId="17D9BEA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2 = 1000-1999, </w:t>
            </w:r>
          </w:p>
          <w:p w14:paraId="17745A5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3 = 2000-2999, </w:t>
            </w:r>
          </w:p>
          <w:p w14:paraId="65BAD2F5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4 = 3000-3999, </w:t>
            </w:r>
          </w:p>
          <w:p w14:paraId="4B3BFDE9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5 = 4000-4999, </w:t>
            </w:r>
          </w:p>
          <w:p w14:paraId="5788A59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 xml:space="preserve">6 = 5000-5999, </w:t>
            </w:r>
          </w:p>
          <w:p w14:paraId="30466D4D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7 = &gt;6000</w:t>
            </w:r>
          </w:p>
        </w:tc>
      </w:tr>
      <w:tr w:rsidR="002A0AC0" w:rsidRPr="002A0AC0" w14:paraId="11EFA50E" w14:textId="77777777" w:rsidTr="002A0AC0">
        <w:tc>
          <w:tcPr>
            <w:tcW w:w="2972" w:type="dxa"/>
          </w:tcPr>
          <w:p w14:paraId="464899BB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Gender</w:t>
            </w:r>
          </w:p>
        </w:tc>
        <w:tc>
          <w:tcPr>
            <w:tcW w:w="2977" w:type="dxa"/>
          </w:tcPr>
          <w:p w14:paraId="6A3E7F2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Man</w:t>
            </w:r>
          </w:p>
          <w:p w14:paraId="7AA22F9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Woman</w:t>
            </w:r>
          </w:p>
          <w:p w14:paraId="3B09E923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(0) Other</w:t>
            </w:r>
          </w:p>
        </w:tc>
        <w:tc>
          <w:tcPr>
            <w:tcW w:w="3067" w:type="dxa"/>
          </w:tcPr>
          <w:p w14:paraId="0641BFA8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1 = Man</w:t>
            </w:r>
          </w:p>
          <w:p w14:paraId="23623EA4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2 = Woman</w:t>
            </w:r>
          </w:p>
          <w:p w14:paraId="0B09CC4F" w14:textId="77777777" w:rsidR="002A0AC0" w:rsidRPr="002A0AC0" w:rsidRDefault="002A0AC0" w:rsidP="00904177">
            <w:pPr>
              <w:rPr>
                <w:rFonts w:ascii="Times New Roman" w:hAnsi="Times New Roman" w:cs="Times New Roman"/>
                <w:sz w:val="20"/>
              </w:rPr>
            </w:pPr>
            <w:r w:rsidRPr="002A0AC0">
              <w:rPr>
                <w:rFonts w:ascii="Times New Roman" w:hAnsi="Times New Roman" w:cs="Times New Roman"/>
                <w:sz w:val="20"/>
              </w:rPr>
              <w:t>3 = Other</w:t>
            </w:r>
          </w:p>
        </w:tc>
      </w:tr>
    </w:tbl>
    <w:p w14:paraId="319BBFF6" w14:textId="77777777" w:rsidR="002A0AC0" w:rsidRPr="002A0AC0" w:rsidRDefault="002A0AC0" w:rsidP="002A0AC0">
      <w:pPr>
        <w:rPr>
          <w:rFonts w:ascii="Times New Roman" w:hAnsi="Times New Roman" w:cs="Times New Roman"/>
          <w:lang w:val="en-GB"/>
        </w:rPr>
      </w:pPr>
    </w:p>
    <w:p w14:paraId="1AFAD7D8" w14:textId="094D4625" w:rsidR="002A0AC0" w:rsidRPr="002A0AC0" w:rsidRDefault="002A0AC0" w:rsidP="001F444D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B87595" w14:textId="77777777" w:rsidR="001F444D" w:rsidRPr="00EF6C73" w:rsidRDefault="001F444D" w:rsidP="001F444D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1F3DFFF" w14:textId="02A23F5A" w:rsidR="001F444D" w:rsidRDefault="001F444D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28A8E3B" w14:textId="77777777" w:rsidR="00DB5D7B" w:rsidRPr="008248CC" w:rsidRDefault="00DB5D7B" w:rsidP="00273388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B25CC7E" w14:textId="77777777" w:rsidR="00F92111" w:rsidRPr="008248CC" w:rsidRDefault="00F92111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page" w:horzAnchor="margin" w:tblpY="1367"/>
        <w:tblW w:w="921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1701"/>
        <w:gridCol w:w="1418"/>
        <w:gridCol w:w="1417"/>
      </w:tblGrid>
      <w:tr w:rsidR="00AC3EE5" w:rsidRPr="0060729F" w14:paraId="77169F3C" w14:textId="77777777" w:rsidTr="006E154C"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69031" w14:textId="775B9964" w:rsidR="00AC3EE5" w:rsidRPr="008248CC" w:rsidRDefault="00AC3EE5" w:rsidP="00E377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Table 1. Characteristics of the study population stratified by cohort.</w:t>
            </w:r>
            <w:r w:rsidR="005260E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5260E4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lues are numbers (valid percentages) unless stated otherwise. </w:t>
            </w:r>
          </w:p>
        </w:tc>
      </w:tr>
      <w:tr w:rsidR="00F92111" w:rsidRPr="008248CC" w14:paraId="76CFDA3B" w14:textId="77777777" w:rsidTr="7CB3033D">
        <w:trPr>
          <w:trHeight w:val="283"/>
        </w:trPr>
        <w:tc>
          <w:tcPr>
            <w:tcW w:w="3544" w:type="dxa"/>
            <w:tcBorders>
              <w:left w:val="nil"/>
              <w:bottom w:val="nil"/>
            </w:tcBorders>
          </w:tcPr>
          <w:p w14:paraId="39E7AF2B" w14:textId="77777777" w:rsidR="00F92111" w:rsidRPr="008248CC" w:rsidRDefault="00F92111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837CD88" w14:textId="7D5D6A2F" w:rsidR="00F92111" w:rsidRPr="008248CC" w:rsidRDefault="00F921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Rotterdam Study (N=5</w:t>
            </w:r>
            <w:r w:rsidR="00905C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  <w:r w:rsidR="0011703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</w:t>
            </w: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  <w:right w:val="nil"/>
            </w:tcBorders>
          </w:tcPr>
          <w:p w14:paraId="5FD483C4" w14:textId="2D0BBF68" w:rsidR="00F92111" w:rsidRPr="008248CC" w:rsidRDefault="00F921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ration R (N=</w:t>
            </w: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="775D467B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5</w:t>
            </w: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F92111" w:rsidRPr="008248CC" w14:paraId="73D006A9" w14:textId="77777777" w:rsidTr="7CB3033D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EF3F615" w14:textId="77777777" w:rsidR="00F92111" w:rsidRPr="008248CC" w:rsidRDefault="00F92111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3445CB" w14:textId="143B4F3B" w:rsidR="00F92111" w:rsidRPr="008248CC" w:rsidRDefault="00F921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care avoide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0663F22" w14:textId="425B4A33" w:rsidR="00F92111" w:rsidRPr="008248CC" w:rsidRDefault="00F921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grou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2D90D2A5" w14:textId="433A501B" w:rsidR="00F92111" w:rsidRPr="008248CC" w:rsidRDefault="00F921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3773B"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lthcare avoide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14:paraId="27EDCEDF" w14:textId="77777777" w:rsidR="00F92111" w:rsidRPr="008248CC" w:rsidRDefault="00F921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group</w:t>
            </w:r>
          </w:p>
          <w:p w14:paraId="69260D10" w14:textId="62F9D517" w:rsidR="00F92111" w:rsidRPr="008248CC" w:rsidRDefault="00F921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3773B" w:rsidRPr="008248CC" w14:paraId="02E70EBD" w14:textId="77777777" w:rsidTr="7CB3033D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BBA27DA" w14:textId="77777777" w:rsidR="00E3773B" w:rsidRPr="008248CC" w:rsidRDefault="00E3773B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7B0C9" w14:textId="364E74AD" w:rsidR="00E3773B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965D9A6" w14:textId="7ADECFB6" w:rsidR="00E3773B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35B8BD8" w14:textId="5B240FD8" w:rsidR="00E3773B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A10D5CE" w14:textId="50D3622A" w:rsidR="00E3773B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</w:p>
        </w:tc>
      </w:tr>
      <w:tr w:rsidR="00F92111" w:rsidRPr="008248CC" w14:paraId="26B634CF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E9C7829" w14:textId="7B0D7817" w:rsidR="00F92111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(mean, </w:t>
            </w:r>
            <w:r w:rsidR="00FE36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  <w:r w:rsidR="00F92111"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BA6CA0" w14:textId="3A9C3BD7" w:rsidR="00F92111" w:rsidRPr="008248CC" w:rsidRDefault="002D0DCB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6 (</w:t>
            </w:r>
            <w:r w:rsidR="00947F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1E604A6" w14:textId="3D4EB920" w:rsidR="00F92111" w:rsidRPr="008248CC" w:rsidRDefault="00947F96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8 (11.3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04D3BEF" w14:textId="47A702C4" w:rsidR="00F92111" w:rsidRPr="008248CC" w:rsidRDefault="002E6ED3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4 (5.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E00FB52" w14:textId="0FDF250D" w:rsidR="00F92111" w:rsidRPr="008248CC" w:rsidRDefault="00784911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 (4.9)</w:t>
            </w:r>
          </w:p>
        </w:tc>
      </w:tr>
      <w:tr w:rsidR="00F77058" w:rsidRPr="008248CC" w14:paraId="76262C7E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714AFA2" w14:textId="366AB27F" w:rsidR="00F77058" w:rsidRPr="008248CC" w:rsidRDefault="00F77058" w:rsidP="00F7705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A2A9CD" w14:textId="023DC799" w:rsidR="00F77058" w:rsidRPr="008248CC" w:rsidRDefault="0036326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8 (66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E58F00C" w14:textId="4EE94819" w:rsidR="00F77058" w:rsidRPr="008248CC" w:rsidRDefault="00F77058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 (55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4FDB648" w14:textId="310762B4" w:rsidR="00F77058" w:rsidRPr="008248CC" w:rsidRDefault="00923EB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84.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446AB4C" w14:textId="1DBE822D" w:rsidR="00F77058" w:rsidRPr="008248CC" w:rsidRDefault="00923EB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8 (83.5)</w:t>
            </w:r>
          </w:p>
        </w:tc>
      </w:tr>
      <w:tr w:rsidR="00F77058" w:rsidRPr="008248CC" w14:paraId="425F7F04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185CC38" w14:textId="1AFABC9A" w:rsidR="00F77058" w:rsidRPr="008248CC" w:rsidRDefault="00F77058" w:rsidP="00F7705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formation sour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F8504A" w14:textId="77777777" w:rsidR="00F77058" w:rsidRPr="008248CC" w:rsidRDefault="00F77058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52D1FD0" w14:textId="77777777" w:rsidR="00F77058" w:rsidRPr="008248CC" w:rsidRDefault="00F77058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F2A755B" w14:textId="77777777" w:rsidR="00F77058" w:rsidRPr="008248CC" w:rsidRDefault="00F77058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AE51B91" w14:textId="77777777" w:rsidR="00F77058" w:rsidRPr="008248CC" w:rsidRDefault="00F77058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77058" w:rsidRPr="008248CC" w14:paraId="0F1EFEA3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6498814F" w14:textId="739FC1C3" w:rsidR="00F77058" w:rsidRPr="008248CC" w:rsidRDefault="00F77058" w:rsidP="00F77058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: newspaper, television or radi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A5B121" w14:textId="5869D892" w:rsidR="00F77058" w:rsidRPr="008248CC" w:rsidRDefault="0036326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 (94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4891B5F" w14:textId="580A064A" w:rsidR="00F77058" w:rsidRPr="008248CC" w:rsidRDefault="00F77058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 (96.2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AEC0A4A" w14:textId="5465C5CF" w:rsidR="00F77058" w:rsidRPr="008248CC" w:rsidRDefault="00923EB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92.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C539F9C" w14:textId="1986F4A2" w:rsidR="00F77058" w:rsidRPr="008248CC" w:rsidRDefault="00923EB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0 (94.0)</w:t>
            </w:r>
          </w:p>
        </w:tc>
      </w:tr>
      <w:tr w:rsidR="00F77058" w:rsidRPr="008248CC" w14:paraId="231A7C5C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31B7A53" w14:textId="73851B3F" w:rsidR="00F77058" w:rsidRPr="008248CC" w:rsidRDefault="00F77058" w:rsidP="00F77058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care institutions (including hospitals/general practitioner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308417" w14:textId="7345F94B" w:rsidR="00F77058" w:rsidRPr="008248CC" w:rsidRDefault="0036326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7 (40.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0483A34" w14:textId="1222B1C1" w:rsidR="00F77058" w:rsidRPr="008248CC" w:rsidRDefault="00F77058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1 (42.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DED9A2F" w14:textId="7C53FFD0" w:rsidR="00F77058" w:rsidRPr="008248CC" w:rsidRDefault="00923EB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74.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F40C6E0" w14:textId="22DC972B" w:rsidR="00F77058" w:rsidRPr="008248CC" w:rsidRDefault="00923EBC" w:rsidP="00F770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2 (66.2)</w:t>
            </w:r>
          </w:p>
        </w:tc>
      </w:tr>
      <w:tr w:rsidR="00C2522D" w:rsidRPr="008248CC" w14:paraId="2C797722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A218800" w14:textId="608910E7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Social me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6B32C8" w14:textId="0C453BD6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 (17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287E0C6" w14:textId="3A033115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5 (14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1C6D5A8" w14:textId="1D26FED4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.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3FF840A" w14:textId="3D802B15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 (17.6)</w:t>
            </w:r>
          </w:p>
        </w:tc>
      </w:tr>
      <w:tr w:rsidR="00C2522D" w:rsidRPr="008248CC" w14:paraId="4638EBBD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ADC24CC" w14:textId="7503BDB0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Family and friend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7C90F4" w14:textId="043C783D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 (22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7D1E198" w14:textId="5C0E7E8D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0 (21.1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9C84EEC" w14:textId="6390821E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2.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488913F" w14:textId="3B28A223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 (22.1)</w:t>
            </w:r>
          </w:p>
        </w:tc>
      </w:tr>
      <w:tr w:rsidR="00C2522D" w:rsidRPr="008248CC" w14:paraId="4F5440B3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0B880F0" w14:textId="73247DC3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Other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373169" w14:textId="29D6DC35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4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D6F41CB" w14:textId="6A0FB863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 (3.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03BC884" w14:textId="5CFDF09D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.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088132C" w14:textId="0CF7EFB9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4.1)</w:t>
            </w:r>
          </w:p>
        </w:tc>
      </w:tr>
      <w:tr w:rsidR="00C2522D" w:rsidRPr="008248CC" w14:paraId="5C554F73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0F190D2" w14:textId="6656DDAA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</w:rPr>
              <w:t>Number of information sour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4D9444" w14:textId="77777777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13DD596" w14:textId="77777777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C37B002" w14:textId="77777777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F6838BB" w14:textId="77777777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22D" w:rsidRPr="008248CC" w14:paraId="6557CE4B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FD5CFCF" w14:textId="0A1704B8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921AA7" w14:textId="05D752B9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 (41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8156C6E" w14:textId="38222CEF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6 (42.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8EDAA26" w14:textId="0162C9D6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0.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0A56D1E" w14:textId="30E842F6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 (26.4)</w:t>
            </w:r>
          </w:p>
        </w:tc>
      </w:tr>
      <w:tr w:rsidR="00C2522D" w:rsidRPr="008248CC" w14:paraId="491A324E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74920E80" w14:textId="59022F03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Tw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434873" w14:textId="7F32F96A" w:rsidR="00C2522D" w:rsidRPr="008248CC" w:rsidRDefault="00AA0B40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</w:t>
            </w:r>
            <w:r w:rsidR="00F77058"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8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A3F38AD" w14:textId="5B571DE1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7 (40.9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66DF09B" w14:textId="24D31BAF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5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2B44725" w14:textId="6632B0A4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 (48.5)</w:t>
            </w:r>
          </w:p>
        </w:tc>
      </w:tr>
      <w:tr w:rsidR="00C2522D" w:rsidRPr="008248CC" w14:paraId="07348387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D08A857" w14:textId="7A4F2CC4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2EC875" w14:textId="4266BC8D" w:rsidR="00C2522D" w:rsidRPr="008248CC" w:rsidRDefault="00AA0B40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 (13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DCCE27B" w14:textId="3C21FA0A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 (12.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8196870" w14:textId="0508AE17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0.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1C89624" w14:textId="28523666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 (16.8)</w:t>
            </w:r>
          </w:p>
        </w:tc>
      </w:tr>
      <w:tr w:rsidR="00C2522D" w:rsidRPr="008248CC" w14:paraId="6F3FDC65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4A6781D" w14:textId="11B9881F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Fou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5A9F23" w14:textId="0167889D" w:rsidR="00C2522D" w:rsidRPr="008248CC" w:rsidRDefault="00AA0B40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4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C97A530" w14:textId="1CFB3850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 (3.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0A8DA1A" w14:textId="5C18689B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8C3EBF4" w14:textId="7FBB7B6A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6.8)</w:t>
            </w:r>
          </w:p>
        </w:tc>
      </w:tr>
      <w:tr w:rsidR="00C2522D" w:rsidRPr="008248CC" w14:paraId="52BF1ABF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7FF714A9" w14:textId="5E5512F2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Fiv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E08EE8" w14:textId="04894258" w:rsidR="00C2522D" w:rsidRPr="008248CC" w:rsidRDefault="00AA0B40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5D72954" w14:textId="74A7FF2B" w:rsidR="00C2522D" w:rsidRPr="008248CC" w:rsidRDefault="00F7705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0.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A596D8E" w14:textId="1FB15EB1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3CCCC1C" w14:textId="1A8462D7" w:rsidR="00C2522D" w:rsidRPr="008248CC" w:rsidRDefault="00EC1E9E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</w:tr>
      <w:tr w:rsidR="00C2522D" w:rsidRPr="008248CC" w14:paraId="25368534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87203A8" w14:textId="26F11566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</w:rPr>
              <w:t>Educational attain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02F796" w14:textId="77777777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1E0E7C5" w14:textId="77777777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C2845D6" w14:textId="066F81A8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00BF158" w14:textId="4FE7B09E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3EBC" w:rsidRPr="008248CC" w14:paraId="7A2E8E29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7A0D343" w14:textId="58A6233F" w:rsidR="00923EBC" w:rsidRPr="008248CC" w:rsidRDefault="00923EBC" w:rsidP="00923EBC">
            <w:pPr>
              <w:spacing w:line="276" w:lineRule="auto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Primary educ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D59419" w14:textId="15AA8DEE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9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F9F45FF" w14:textId="0E83D81C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 (5.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C4D02FC" w14:textId="2599D5ED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1782BA2" w14:textId="13C1BE12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 (16.8)</w:t>
            </w:r>
          </w:p>
        </w:tc>
      </w:tr>
      <w:tr w:rsidR="00923EBC" w:rsidRPr="008248CC" w14:paraId="6FE6D0A0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6710B075" w14:textId="229CB631" w:rsidR="00923EBC" w:rsidRPr="008248CC" w:rsidRDefault="00923EBC" w:rsidP="00923EBC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/intermediate general or lower voca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4E5DBC" w14:textId="0C4DB36C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1 (37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76EB7FD" w14:textId="4A87EB35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3 (32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D950B59" w14:textId="13447EBB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9E13624" w14:textId="0AA573D0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5.4)</w:t>
            </w:r>
          </w:p>
        </w:tc>
      </w:tr>
      <w:tr w:rsidR="00923EBC" w:rsidRPr="008248CC" w14:paraId="6AEB2099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4DE8A42" w14:textId="1475D9F3" w:rsidR="00923EBC" w:rsidRPr="008248CC" w:rsidRDefault="00923EBC" w:rsidP="00923EBC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 vocational or higher gener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AAA77" w14:textId="3C62BCF8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 (31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F1A82AD" w14:textId="018AF28E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2 (32.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71412D2" w14:textId="32111270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822D24F" w14:textId="085899AE" w:rsidR="00923EBC" w:rsidRPr="008248CC" w:rsidRDefault="00923EBC" w:rsidP="00923E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6.3)</w:t>
            </w:r>
          </w:p>
        </w:tc>
      </w:tr>
      <w:tr w:rsidR="00C2522D" w:rsidRPr="008248CC" w14:paraId="363EE855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594E902E" w14:textId="4247828A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Higher vocational or univer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FE25A1" w14:textId="0A0ABB96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 (22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1F6610F" w14:textId="6843867A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0 (29.7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3F678E8" w14:textId="673190BB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71.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1892AE1" w14:textId="7DDD6AE2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3 (71.2)</w:t>
            </w:r>
          </w:p>
        </w:tc>
      </w:tr>
      <w:tr w:rsidR="00C2522D" w:rsidRPr="008248CC" w14:paraId="0D35DC90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2663E29E" w14:textId="1E9AF6D0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</w:rPr>
              <w:t>Occupational sta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F983CA" w14:textId="496F790D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F41C5A8" w14:textId="7DCD562A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9489FBC" w14:textId="1359F9B5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224EA1A" w14:textId="63E2EAE3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22D" w:rsidRPr="008248CC" w14:paraId="03F2B382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665B3031" w14:textId="78CE5E5E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Work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54A443" w14:textId="1222F668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 (18.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12E7DB9" w14:textId="31AD813B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 (31.1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F9A04D1" w14:textId="6EBEB1F2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8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2B77AE6" w14:textId="480727CC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4 (87.2)</w:t>
            </w:r>
          </w:p>
        </w:tc>
      </w:tr>
      <w:tr w:rsidR="00C2522D" w:rsidRPr="008248CC" w14:paraId="01F9F422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0DD2FB6" w14:textId="4F66E8AB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On sick leav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7C1669" w14:textId="1C36250E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37483F4" w14:textId="7A704D78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1.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7F6D7E5" w14:textId="75169D39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.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3C54522" w14:textId="4163C82E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.9)</w:t>
            </w:r>
          </w:p>
        </w:tc>
      </w:tr>
      <w:tr w:rsidR="00C2522D" w:rsidRPr="008248CC" w14:paraId="08CFC771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6D177A77" w14:textId="1721ACF2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C21754" w14:textId="441222B5" w:rsidR="00C2522D" w:rsidRPr="008248CC" w:rsidRDefault="00772063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4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905B1E2" w14:textId="1E82B5AF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(2.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A85DFB4" w14:textId="425161D4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CE3C380" w14:textId="541E4D0C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7.3)</w:t>
            </w:r>
          </w:p>
        </w:tc>
      </w:tr>
      <w:tr w:rsidR="00C2522D" w:rsidRPr="008248CC" w14:paraId="6AEE168B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2622E789" w14:textId="1E3D03FD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193010" w14:textId="62EFD228" w:rsidR="00C2522D" w:rsidRPr="008248CC" w:rsidRDefault="00772063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3 (67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5559F9D" w14:textId="6FCD4A6F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3 (60.7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0D94703" w14:textId="38A25406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A863D64" w14:textId="7BA9DE02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0.8)</w:t>
            </w:r>
          </w:p>
        </w:tc>
      </w:tr>
      <w:tr w:rsidR="00C2522D" w:rsidRPr="008248CC" w14:paraId="6046C25F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AE3BDF1" w14:textId="07807069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FAB2AD" w14:textId="4B5FA329" w:rsidR="00C2522D" w:rsidRPr="008248CC" w:rsidRDefault="00772063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 (8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5A54E72" w14:textId="149A3590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 (4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1BF3CB7" w14:textId="3EFFDE9A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088EF07" w14:textId="0E83ACD2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.9)</w:t>
            </w:r>
          </w:p>
        </w:tc>
      </w:tr>
      <w:tr w:rsidR="00C2522D" w:rsidRPr="008248CC" w14:paraId="22FED55A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59BA6C2" w14:textId="2013A4D7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story of any non-communicable disease, 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5917B4" w14:textId="33E1DF77" w:rsidR="00C2522D" w:rsidRPr="008248CC" w:rsidRDefault="00772063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9 (77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7EF02D8" w14:textId="3C7F041B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0 (62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74D09FC" w14:textId="2EE8BB14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54.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184E981" w14:textId="2C318AC4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4 (44.8)</w:t>
            </w:r>
          </w:p>
        </w:tc>
      </w:tr>
      <w:tr w:rsidR="00C2522D" w:rsidRPr="008248CC" w14:paraId="23047839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254BAF38" w14:textId="34F27079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</w:rPr>
              <w:t>Self-appreciated heal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8DC2CB" w14:textId="11A51CB8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076E293" w14:textId="16107D56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BDF12C4" w14:textId="0BA00C9C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7DFE296" w14:textId="1FA803A1" w:rsidR="00C2522D" w:rsidRPr="008248CC" w:rsidRDefault="00C2522D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22D" w:rsidRPr="008248CC" w14:paraId="2755AD08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7D84F37A" w14:textId="2A79C828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7D882D" w14:textId="415FA4A2" w:rsidR="00C2522D" w:rsidRPr="008248CC" w:rsidRDefault="00772063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ADE261A" w14:textId="6099DAE0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0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76881BF" w14:textId="04C825D3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F464F1B" w14:textId="19FD909E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0.5)</w:t>
            </w:r>
          </w:p>
        </w:tc>
      </w:tr>
      <w:tr w:rsidR="00C2522D" w:rsidRPr="008248CC" w14:paraId="6B7FFA77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CDBC6CD" w14:textId="377A6BFC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667779" w14:textId="4BB3766A" w:rsidR="00C2522D" w:rsidRPr="008248CC" w:rsidRDefault="00772063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8 (26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4021DFF" w14:textId="58230581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 (9.7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0458C97" w14:textId="1C36E53C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72F453C" w14:textId="67F2BE8D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6.3)</w:t>
            </w:r>
          </w:p>
        </w:tc>
      </w:tr>
      <w:tr w:rsidR="00C2522D" w:rsidRPr="008248CC" w14:paraId="1555EF34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27B8A82F" w14:textId="45D848E7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18DDC6" w14:textId="04F78FB1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 (55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F00F8CE" w14:textId="591CAF54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6 (58.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355C4B0" w14:textId="071FE80A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58.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C676337" w14:textId="34490CF9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0 (47.3)</w:t>
            </w:r>
          </w:p>
        </w:tc>
      </w:tr>
      <w:tr w:rsidR="00C2522D" w:rsidRPr="008248CC" w14:paraId="30B72D5B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CC6568A" w14:textId="4377E23C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F2ABE5" w14:textId="792888E8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(11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BB96023" w14:textId="6FA647C8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05C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9 (23.2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1A9E094" w14:textId="1D02AEFA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28.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D195AA4" w14:textId="4F71D30C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0 (32.5)</w:t>
            </w:r>
          </w:p>
        </w:tc>
      </w:tr>
      <w:tr w:rsidR="00C2522D" w:rsidRPr="008248CC" w14:paraId="2C796085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7E53C57C" w14:textId="486ED218" w:rsidR="00C2522D" w:rsidRPr="008248CC" w:rsidRDefault="00C2522D" w:rsidP="00E3773B">
            <w:pPr>
              <w:spacing w:line="276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CC268C" w14:textId="3571B5BB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8EFB67B" w14:textId="78F906D1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 (8.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F385CA3" w14:textId="1CA927DB" w:rsidR="00C2522D" w:rsidRPr="008248CC" w:rsidRDefault="002433E9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046856D" w14:textId="7F5E7621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 (13.3)</w:t>
            </w:r>
          </w:p>
        </w:tc>
      </w:tr>
      <w:tr w:rsidR="00C2522D" w:rsidRPr="008248CC" w14:paraId="3AE22C03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7789174" w14:textId="3FE9420D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</w:rPr>
              <w:t>Symptoms of depression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70EDC6" w14:textId="5947B3BC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 (31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25EAE94" w14:textId="1398AF6F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4 (12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55C421A" w14:textId="2F0D31B0" w:rsidR="00C2522D" w:rsidRPr="008248CC" w:rsidRDefault="000B16D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1.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F60AD38" w14:textId="5087912F" w:rsidR="00C2522D" w:rsidRPr="008248CC" w:rsidRDefault="000B16D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(8.1)</w:t>
            </w:r>
          </w:p>
        </w:tc>
      </w:tr>
      <w:tr w:rsidR="00C2522D" w:rsidRPr="008248CC" w14:paraId="7D60B370" w14:textId="77777777" w:rsidTr="7CB3033D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BF53DF" w14:textId="43E2D166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</w:rPr>
              <w:t>Symptoms of anxiety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4015140" w14:textId="2F6C02D8" w:rsidR="00C2522D" w:rsidRPr="008248CC" w:rsidRDefault="00923EB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 (29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96E9C6" w14:textId="2BB551DB" w:rsidR="00C2522D" w:rsidRPr="008248CC" w:rsidRDefault="0036326C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9 (12.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9355ED" w14:textId="30B8158E" w:rsidR="00C2522D" w:rsidRPr="008248CC" w:rsidRDefault="000B16D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7.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544ED2" w14:textId="0CB48422" w:rsidR="00C2522D" w:rsidRPr="008248CC" w:rsidRDefault="000B16D8" w:rsidP="00E3773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5.4)</w:t>
            </w:r>
          </w:p>
        </w:tc>
      </w:tr>
      <w:tr w:rsidR="00C2522D" w:rsidRPr="00FE3606" w14:paraId="29A1300F" w14:textId="77777777" w:rsidTr="7CB3033D"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3D7B3" w14:textId="77777777" w:rsidR="000B29D1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bbreviations: N = number of participants, SD = standard deviation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F440104" w14:textId="77777777" w:rsidR="000B29D1" w:rsidRPr="008248CC" w:rsidRDefault="00C2522D" w:rsidP="00E3773B">
            <w:pPr>
              <w:spacing w:line="276" w:lineRule="auto"/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** The Rotterdam Study: Cut-off score above which individuals are considered to be at risk of clinical depression (weighted score ≥10) or anxiety (weighted score ≥7). </w:t>
            </w:r>
          </w:p>
          <w:p w14:paraId="097A0868" w14:textId="5A56CEAF" w:rsidR="00C2522D" w:rsidRPr="008248CC" w:rsidRDefault="00C2522D" w:rsidP="00E3773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** The Generation R Study: Cut-off score above which individuals are considered to be at psychological distress (weighted score ≥1.17 for men and ≥0.83 for women).</w:t>
            </w:r>
          </w:p>
        </w:tc>
      </w:tr>
    </w:tbl>
    <w:p w14:paraId="6DB19E20" w14:textId="66B72917" w:rsidR="000C3A32" w:rsidRPr="008248CC" w:rsidRDefault="000C3A32" w:rsidP="000C3A32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248CC">
        <w:rPr>
          <w:rFonts w:ascii="Times New Roman" w:hAnsi="Times New Roman" w:cs="Times New Roman"/>
          <w:sz w:val="18"/>
          <w:szCs w:val="18"/>
          <w:lang w:val="en-US"/>
        </w:rPr>
        <w:t xml:space="preserve">   </w:t>
      </w:r>
    </w:p>
    <w:p w14:paraId="073CEA66" w14:textId="77777777" w:rsidR="00CC2905" w:rsidRPr="008248CC" w:rsidRDefault="00CC290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8248C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Light"/>
        <w:tblW w:w="9166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870"/>
        <w:gridCol w:w="1324"/>
        <w:gridCol w:w="1324"/>
        <w:gridCol w:w="1324"/>
        <w:gridCol w:w="1324"/>
      </w:tblGrid>
      <w:tr w:rsidR="00B03E09" w:rsidRPr="008248CC" w14:paraId="5D165BE5" w14:textId="7492ED8E" w:rsidTr="7C12C4FC">
        <w:trPr>
          <w:trHeight w:val="300"/>
        </w:trPr>
        <w:tc>
          <w:tcPr>
            <w:tcW w:w="9166" w:type="dxa"/>
            <w:gridSpan w:val="6"/>
            <w:tcBorders>
              <w:top w:val="nil"/>
              <w:bottom w:val="nil"/>
            </w:tcBorders>
          </w:tcPr>
          <w:p w14:paraId="0F522306" w14:textId="3C21BB8D" w:rsidR="00B03E09" w:rsidRPr="008248CC" w:rsidRDefault="00C2522D" w:rsidP="6F51CB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 xml:space="preserve">Supplementary Table </w:t>
            </w:r>
            <w:r w:rsidR="006C6CC0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  <w:r w:rsidR="4FDDD31C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 Characteristics of responders (N=</w:t>
            </w:r>
            <w:r w:rsidR="625A2639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</w:t>
            </w:r>
            <w:r w:rsidR="00E408CD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,</w:t>
            </w:r>
            <w:r w:rsidR="625A2639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57</w:t>
            </w:r>
            <w:r w:rsidR="4FDDD31C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 versus non-responders (N=</w:t>
            </w:r>
            <w:r w:rsidR="002B3E13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,279</w:t>
            </w:r>
            <w:r w:rsidR="4FDDD31C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) to the questionnaire. </w:t>
            </w:r>
            <w:r w:rsidR="4FDDD31C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s are numbers (</w:t>
            </w:r>
            <w:r w:rsidR="0E680958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lid </w:t>
            </w:r>
            <w:r w:rsidR="4FDDD31C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s) unless stated otherwise.</w:t>
            </w:r>
            <w:r w:rsidR="20AB3E40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03E09" w:rsidRPr="008248CC" w14:paraId="253DF15B" w14:textId="168B7C56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D03B4E" w14:textId="77777777" w:rsidR="00B03E09" w:rsidRPr="008248CC" w:rsidRDefault="00B03E09" w:rsidP="00A56FB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8" w:type="dxa"/>
            <w:gridSpan w:val="2"/>
            <w:tcBorders>
              <w:top w:val="nil"/>
              <w:bottom w:val="single" w:sz="4" w:space="0" w:color="auto"/>
            </w:tcBorders>
          </w:tcPr>
          <w:p w14:paraId="787FF460" w14:textId="77777777" w:rsidR="00B03E09" w:rsidRPr="008248CC" w:rsidRDefault="00B03E09" w:rsidP="198A54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ponders</w:t>
            </w:r>
          </w:p>
        </w:tc>
        <w:tc>
          <w:tcPr>
            <w:tcW w:w="26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CF0D4B" w14:textId="77777777" w:rsidR="00B03E09" w:rsidRPr="008248CC" w:rsidRDefault="00B03E09" w:rsidP="198A54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n-responders</w:t>
            </w:r>
          </w:p>
        </w:tc>
      </w:tr>
      <w:tr w:rsidR="198A54B9" w:rsidRPr="008248CC" w14:paraId="074A09B3" w14:textId="77777777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B314ED" w14:textId="3DC22FE0" w:rsidR="198A54B9" w:rsidRPr="008248CC" w:rsidRDefault="198A54B9" w:rsidP="198A54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5975039D" w14:textId="7B4DB6EB" w:rsidR="44DC58B9" w:rsidRPr="008248CC" w:rsidRDefault="1E184C78" w:rsidP="198A54B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otterdam Study</w:t>
            </w:r>
            <w:r w:rsidR="44DC58B9"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914B48"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44DC58B9"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=</w:t>
            </w:r>
            <w:r w:rsidR="00914B48"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4C418FB5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</w:t>
            </w:r>
            <w:r w:rsidR="4B57CBF1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,</w:t>
            </w:r>
            <w:r w:rsidR="4C418FB5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4</w:t>
            </w:r>
            <w:r w:rsidR="00E408CD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  <w:r w:rsidR="00914B48"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  <w:r w:rsidR="44DC58B9"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20DA04FB" w14:textId="11DE7B76" w:rsidR="23BEBEAF" w:rsidRPr="008248CC" w:rsidRDefault="1E184C78" w:rsidP="198A5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tion R</w:t>
            </w:r>
            <w:r w:rsidR="00914B48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23BEBEAF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 = 1</w:t>
            </w:r>
            <w:r w:rsidR="001921D8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,</w:t>
            </w:r>
            <w:r w:rsidR="23BEBEAF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16</w:t>
            </w:r>
            <w:r w:rsidR="00914B48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E3D0FA" w14:textId="64527CE6" w:rsidR="1E184C78" w:rsidRPr="008248CC" w:rsidRDefault="1E184C78" w:rsidP="198A54B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Rotterdam Study </w:t>
            </w:r>
            <w:r w:rsidR="00914B48" w:rsidRPr="008248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 w:rsidR="4C437641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,4</w:t>
            </w:r>
            <w:r w:rsidR="2F887893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</w:t>
            </w:r>
            <w:r w:rsidR="00EA6E65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  <w:r w:rsidR="4C437641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D6EAA" w14:textId="173DF6C1" w:rsidR="12763E2A" w:rsidRPr="008248CC" w:rsidRDefault="590272A5" w:rsidP="198A5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tion R</w:t>
            </w:r>
            <w:r w:rsidR="1C62B2A3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213E1F35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 = </w:t>
            </w:r>
            <w:r w:rsidR="0069BAA6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,788</w:t>
            </w:r>
            <w:r w:rsidR="1C62B2A3"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B03E09" w:rsidRPr="008248CC" w14:paraId="0339927F" w14:textId="152ED8C0" w:rsidTr="7C12C4FC">
        <w:trPr>
          <w:trHeight w:val="360"/>
        </w:trPr>
        <w:tc>
          <w:tcPr>
            <w:tcW w:w="38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60F43E" w14:textId="77777777" w:rsidR="00B03E09" w:rsidRPr="008248CC" w:rsidRDefault="00B03E09" w:rsidP="00A56F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, years (mean, SD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4E089DB5" w14:textId="3B4584A5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1 (10.9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3E749883" w14:textId="4E3FABF3" w:rsidR="198A54B9" w:rsidRPr="008248CC" w:rsidRDefault="198A54B9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7 (4.9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C5B3DB" w14:textId="7FED562B" w:rsidR="6F51CB2D" w:rsidRPr="008248CC" w:rsidRDefault="008F6052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9</w:t>
            </w:r>
            <w:r w:rsidR="6F51CB2D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</w:t>
            </w:r>
            <w:r w:rsidR="6F51CB2D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16F92F" w14:textId="104C637A" w:rsidR="198A54B9" w:rsidRPr="008248CC" w:rsidRDefault="017A2565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1C5D73FF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 (5.8)</w:t>
            </w:r>
          </w:p>
        </w:tc>
      </w:tr>
      <w:tr w:rsidR="00B03E09" w:rsidRPr="008248CC" w14:paraId="47B438CB" w14:textId="518FDDBC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B5CBD5" w14:textId="77777777" w:rsidR="00B03E09" w:rsidRPr="008248CC" w:rsidRDefault="00B03E09" w:rsidP="00A56F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omen 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2D602EDD" w14:textId="05EDC5FB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921D8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8 (62.2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016CFE66" w14:textId="4D6BC9C2" w:rsidR="198A54B9" w:rsidRPr="008248CC" w:rsidRDefault="198A54B9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5 (83.8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7EFB37CA" w14:textId="1978CE8E" w:rsidR="6F51CB2D" w:rsidRPr="008248CC" w:rsidRDefault="008F6052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19</w:t>
            </w:r>
            <w:r w:rsidR="6F51CB2D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6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6F51CB2D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47FAA0BF" w14:textId="5CE52D7A" w:rsidR="198A54B9" w:rsidRPr="008248CC" w:rsidRDefault="14D99D13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125 (56.1)</w:t>
            </w:r>
          </w:p>
        </w:tc>
      </w:tr>
      <w:tr w:rsidR="00B03E09" w:rsidRPr="008248CC" w14:paraId="07AE74CE" w14:textId="0C0EADB1" w:rsidTr="7C12C4FC">
        <w:trPr>
          <w:trHeight w:val="300"/>
        </w:trPr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</w:tcPr>
          <w:p w14:paraId="67F39EEF" w14:textId="258C8DF0" w:rsidR="00B03E09" w:rsidRPr="008248CC" w:rsidRDefault="4FDDD31C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al</w:t>
            </w:r>
            <w:r w:rsidR="10DC7820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ainment</w:t>
            </w:r>
            <w:r w:rsidR="2A4E80F4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14:paraId="082512D7" w14:textId="7411D01D" w:rsidR="00B03E09" w:rsidRPr="008248CC" w:rsidRDefault="00B03E09" w:rsidP="00A56F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48" w:type="dxa"/>
            <w:gridSpan w:val="2"/>
            <w:tcBorders>
              <w:top w:val="nil"/>
              <w:bottom w:val="nil"/>
            </w:tcBorders>
          </w:tcPr>
          <w:p w14:paraId="0B619E81" w14:textId="174790DA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82167A" w14:textId="60D5A6B7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03E09" w:rsidRPr="008248CC" w14:paraId="3BDFF02D" w14:textId="34006B39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7ECEB9" w14:textId="6E505248" w:rsidR="00B03E09" w:rsidRPr="008248CC" w:rsidRDefault="00B03E09" w:rsidP="198A54B9">
            <w:pPr>
              <w:spacing w:line="360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edu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E3AB00F" w14:textId="4CC077C4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 (4.7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00603F5" w14:textId="52DD18D6" w:rsidR="198A54B9" w:rsidRPr="008248CC" w:rsidRDefault="198A54B9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34AD9336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6E96467D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34AD9336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46E41B4B" w14:textId="7C33AE4C" w:rsidR="6F51CB2D" w:rsidRPr="008248CC" w:rsidRDefault="00545C3C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4 (12.2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053D0080" w14:textId="5B1C1D69" w:rsidR="198A54B9" w:rsidRPr="008248CC" w:rsidRDefault="2A8717E8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(3.1)</w:t>
            </w:r>
          </w:p>
        </w:tc>
      </w:tr>
      <w:tr w:rsidR="00B03E09" w:rsidRPr="008248CC" w14:paraId="7709B779" w14:textId="63F1888D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0ACEAC" w14:textId="77777777" w:rsidR="00B03E09" w:rsidRPr="008248CC" w:rsidRDefault="00B03E09" w:rsidP="198A54B9">
            <w:pPr>
              <w:spacing w:line="360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/intermediate general or lower vocational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36A179F3" w14:textId="0DD0D9A5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921D8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7 (26.3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17230BA8" w14:textId="7CE665EB" w:rsidR="198A54B9" w:rsidRPr="008248CC" w:rsidRDefault="198A54B9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3 </w:t>
            </w:r>
            <w:r w:rsidR="3EE9C47A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8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218B6D2E" w14:textId="44BA6577" w:rsidR="6F51CB2D" w:rsidRPr="008248CC" w:rsidRDefault="00545C3C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4 (36.7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72A0DE21" w14:textId="55E4B95C" w:rsidR="198A54B9" w:rsidRPr="008248CC" w:rsidRDefault="63D223E8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5 (9.2)</w:t>
            </w:r>
          </w:p>
        </w:tc>
      </w:tr>
      <w:tr w:rsidR="00B03E09" w:rsidRPr="008248CC" w14:paraId="2EC92EE3" w14:textId="4AE9FD26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6993D1" w14:textId="77777777" w:rsidR="00B03E09" w:rsidRPr="008248CC" w:rsidRDefault="00B03E09" w:rsidP="198A54B9">
            <w:pPr>
              <w:spacing w:line="360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mediate vocational or higher general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3A72A059" w14:textId="203A4FE8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921D8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2 (28.0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D9FFF0D" w14:textId="73D88AE1" w:rsidR="198A54B9" w:rsidRPr="008248CC" w:rsidRDefault="198A54B9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63 </w:t>
            </w:r>
            <w:r w:rsidR="00DF1A06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15692125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  <w:r w:rsidR="478DF756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6BD16EAE" w14:textId="5F2ECD40" w:rsidR="6F51CB2D" w:rsidRPr="008248CC" w:rsidRDefault="00545C3C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1 (29.7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6EBF92F9" w14:textId="61B57A70" w:rsidR="198A54B9" w:rsidRPr="008248CC" w:rsidRDefault="417BE2DB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47B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3 (32.7</w:t>
            </w:r>
            <w:r w:rsidR="77F5E0ED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B03E09" w:rsidRPr="008248CC" w14:paraId="48E77921" w14:textId="09606D1E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3845F5" w14:textId="77777777" w:rsidR="00B03E09" w:rsidRPr="008248CC" w:rsidRDefault="00B03E09" w:rsidP="198A54B9">
            <w:pPr>
              <w:spacing w:line="360" w:lineRule="auto"/>
              <w:ind w:left="22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er vocational or university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B3254D8" w14:textId="78183D43" w:rsidR="6F51CB2D" w:rsidRPr="008248CC" w:rsidRDefault="6F51CB2D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921D8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1 (32.1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4330129E" w14:textId="280F3299" w:rsidR="198A54B9" w:rsidRPr="008248CC" w:rsidRDefault="198A54B9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2</w:t>
            </w:r>
            <w:r w:rsidR="7A9B3576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5.3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409842A1" w14:textId="11A352FF" w:rsidR="6F51CB2D" w:rsidRPr="008248CC" w:rsidRDefault="006F4A76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3 (20.6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1A023891" w14:textId="01E32C2E" w:rsidR="198A54B9" w:rsidRPr="008248CC" w:rsidRDefault="454ED82C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47B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0 (54.3)</w:t>
            </w:r>
            <w:r w:rsidR="6655555B" w:rsidRPr="00824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5324E6" w:rsidRPr="008248CC" w14:paraId="385138C6" w14:textId="77777777" w:rsidTr="7C12C4FC">
        <w:trPr>
          <w:trHeight w:val="300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AEA9CF" w14:textId="4FF28DC2" w:rsidR="005324E6" w:rsidRPr="008248CC" w:rsidRDefault="005324E6" w:rsidP="005324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thwest-European ethnic background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52B524B8" w14:textId="3C80E71B" w:rsidR="005324E6" w:rsidRPr="008248CC" w:rsidRDefault="0013657F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709 (94.0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0A4E7B5E" w14:textId="55B78038" w:rsidR="005324E6" w:rsidRPr="008248CC" w:rsidRDefault="65936294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1 (78.</w:t>
            </w:r>
            <w:r w:rsidR="091C664E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DF746D" w14:textId="0D1C4894" w:rsidR="005324E6" w:rsidRPr="008248CC" w:rsidRDefault="00006A05" w:rsidP="6F51CB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85 (87.0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826B0A" w14:textId="03229B89" w:rsidR="005324E6" w:rsidRPr="008248CC" w:rsidRDefault="090DFA48" w:rsidP="198A54B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47B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10DED568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445BF569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  <w:r w:rsidR="10DED568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958888A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8</w:t>
            </w:r>
            <w:r w:rsidR="706F74FC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4B4BE2F5" w:rsidRPr="7C12C4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0B29D1" w:rsidRPr="005324E6" w14:paraId="7E4B5183" w14:textId="57EBBE6F" w:rsidTr="7C12C4FC">
        <w:trPr>
          <w:trHeight w:val="300"/>
        </w:trPr>
        <w:tc>
          <w:tcPr>
            <w:tcW w:w="9166" w:type="dxa"/>
            <w:gridSpan w:val="6"/>
            <w:tcBorders>
              <w:top w:val="single" w:sz="4" w:space="0" w:color="auto"/>
              <w:bottom w:val="nil"/>
            </w:tcBorders>
          </w:tcPr>
          <w:p w14:paraId="6AEDB870" w14:textId="2483831D" w:rsidR="000B29D1" w:rsidRPr="008248CC" w:rsidRDefault="000B29D1" w:rsidP="7C12C4F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7C12C4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bbreviations: N, number of participants; SD, standard deviation</w:t>
            </w:r>
            <w:r w:rsidR="24401146" w:rsidRPr="7C12C4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. All </w:t>
            </w:r>
            <w:r w:rsidR="29D82333" w:rsidRPr="7C12C4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ercentages presented are valid percentages.</w:t>
            </w:r>
          </w:p>
        </w:tc>
      </w:tr>
    </w:tbl>
    <w:p w14:paraId="5A5E7C22" w14:textId="52D63637" w:rsidR="00256D63" w:rsidRPr="008248CC" w:rsidRDefault="00256D63">
      <w:pPr>
        <w:rPr>
          <w:rFonts w:ascii="Times New Roman" w:hAnsi="Times New Roman" w:cs="Times New Roman"/>
          <w:sz w:val="22"/>
          <w:lang w:val="en-US"/>
        </w:rPr>
      </w:pPr>
    </w:p>
    <w:p w14:paraId="69AF8969" w14:textId="77777777" w:rsidR="006C6CC0" w:rsidRPr="008248CC" w:rsidRDefault="006C6CC0">
      <w:pPr>
        <w:rPr>
          <w:rFonts w:ascii="Times New Roman" w:hAnsi="Times New Roman" w:cs="Times New Roman"/>
          <w:lang w:val="en-US"/>
        </w:rPr>
      </w:pPr>
      <w:r w:rsidRPr="008248CC">
        <w:rPr>
          <w:rFonts w:ascii="Times New Roman" w:hAnsi="Times New Roman" w:cs="Times New Roman"/>
          <w:lang w:val="en-US"/>
        </w:rPr>
        <w:br w:type="page"/>
      </w:r>
    </w:p>
    <w:tbl>
      <w:tblPr>
        <w:tblW w:w="9356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00" w:firstRow="0" w:lastRow="0" w:firstColumn="0" w:lastColumn="0" w:noHBand="0" w:noVBand="1"/>
      </w:tblPr>
      <w:tblGrid>
        <w:gridCol w:w="4395"/>
        <w:gridCol w:w="1701"/>
        <w:gridCol w:w="1701"/>
        <w:gridCol w:w="1559"/>
      </w:tblGrid>
      <w:tr w:rsidR="006C6CC0" w:rsidRPr="00FE3606" w14:paraId="49FD7384" w14:textId="77777777" w:rsidTr="008047CD">
        <w:tc>
          <w:tcPr>
            <w:tcW w:w="9356" w:type="dxa"/>
            <w:gridSpan w:val="4"/>
            <w:tcBorders>
              <w:bottom w:val="single" w:sz="4" w:space="0" w:color="000000" w:themeColor="text1"/>
            </w:tcBorders>
          </w:tcPr>
          <w:p w14:paraId="55A22F4D" w14:textId="02DB9BAD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3. </w:t>
            </w:r>
            <w:r w:rsidR="002833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a</w:t>
            </w: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sociation between information source</w:t>
            </w:r>
            <w:r w:rsidR="002833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824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healthcare avoidance, stratified by cohort.</w:t>
            </w:r>
            <w:r w:rsidR="005260E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6C6CC0" w:rsidRPr="008248CC" w14:paraId="201033B0" w14:textId="77777777" w:rsidTr="008047CD">
        <w:tc>
          <w:tcPr>
            <w:tcW w:w="4395" w:type="dxa"/>
            <w:tcBorders>
              <w:top w:val="single" w:sz="4" w:space="0" w:color="000000" w:themeColor="text1"/>
              <w:bottom w:val="nil"/>
            </w:tcBorders>
          </w:tcPr>
          <w:p w14:paraId="1B4560ED" w14:textId="77777777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14:paraId="4FA432FF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14:paraId="694544BD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14:paraId="216AFA47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</w:p>
        </w:tc>
      </w:tr>
      <w:tr w:rsidR="006C6CC0" w:rsidRPr="008248CC" w14:paraId="4C1009C0" w14:textId="77777777" w:rsidTr="008047CD">
        <w:tc>
          <w:tcPr>
            <w:tcW w:w="4395" w:type="dxa"/>
            <w:tcBorders>
              <w:top w:val="nil"/>
              <w:bottom w:val="nil"/>
            </w:tcBorders>
          </w:tcPr>
          <w:p w14:paraId="289B9BC4" w14:textId="77777777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B363D9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0A7E22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95B366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</w:tr>
      <w:tr w:rsidR="006C6CC0" w:rsidRPr="008248CC" w14:paraId="7261AB03" w14:textId="77777777" w:rsidTr="008047CD">
        <w:tc>
          <w:tcPr>
            <w:tcW w:w="4395" w:type="dxa"/>
            <w:tcBorders>
              <w:top w:val="nil"/>
              <w:bottom w:val="nil"/>
            </w:tcBorders>
          </w:tcPr>
          <w:p w14:paraId="1E52DF59" w14:textId="2C57643E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 xml:space="preserve">The Rotterdam Study </w:t>
            </w:r>
            <w:r w:rsidR="00D54FB8" w:rsidRPr="008248C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(N=</w:t>
            </w:r>
            <w:r w:rsidR="006130E1" w:rsidRPr="008248C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5,61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4F0F94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158E16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F8BC6E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C6CC0" w:rsidRPr="008248CC" w14:paraId="4755C17C" w14:textId="77777777" w:rsidTr="003C45C9">
        <w:tc>
          <w:tcPr>
            <w:tcW w:w="4395" w:type="dxa"/>
            <w:tcBorders>
              <w:top w:val="nil"/>
              <w:bottom w:val="nil"/>
            </w:tcBorders>
          </w:tcPr>
          <w:p w14:paraId="27EA973D" w14:textId="77777777" w:rsidR="006C6CC0" w:rsidRPr="008248CC" w:rsidRDefault="006C6CC0" w:rsidP="005D1688">
            <w:pPr>
              <w:spacing w:line="360" w:lineRule="auto"/>
              <w:ind w:left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ditional media: newspaper, television or radi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B8D074" w14:textId="3B613B4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893083">
              <w:rPr>
                <w:rFonts w:ascii="Times New Roman" w:hAnsi="Times New Roman" w:cs="Times New Roman"/>
                <w:bCs/>
                <w:sz w:val="16"/>
                <w:szCs w:val="16"/>
              </w:rPr>
              <w:t>71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3F4CF4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</w:t>
            </w:r>
            <w:r w:rsidR="003F4CF4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21F56A" w14:textId="4A7C607C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0.6</w:t>
            </w:r>
            <w:r w:rsidR="00AC3685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AC3685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0.</w:t>
            </w:r>
            <w:r w:rsidR="00AC3685">
              <w:rPr>
                <w:rFonts w:ascii="Times New Roman" w:hAnsi="Times New Roman" w:cs="Times New Roman"/>
                <w:bCs/>
                <w:sz w:val="16"/>
                <w:szCs w:val="16"/>
              </w:rPr>
              <w:t>9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D0C657" w14:textId="7E36A6BE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0.6</w:t>
            </w:r>
            <w:r w:rsidR="00791D12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4</w:t>
            </w:r>
            <w:r w:rsidR="00791D12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0.</w:t>
            </w:r>
            <w:r w:rsidR="00791D12">
              <w:rPr>
                <w:rFonts w:ascii="Times New Roman" w:hAnsi="Times New Roman" w:cs="Times New Roman"/>
                <w:bCs/>
                <w:sz w:val="16"/>
                <w:szCs w:val="16"/>
              </w:rPr>
              <w:t>9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*</w:t>
            </w:r>
          </w:p>
        </w:tc>
      </w:tr>
      <w:tr w:rsidR="006C6CC0" w:rsidRPr="008248CC" w14:paraId="7E07C857" w14:textId="77777777" w:rsidTr="003C45C9">
        <w:tc>
          <w:tcPr>
            <w:tcW w:w="4395" w:type="dxa"/>
            <w:tcBorders>
              <w:top w:val="nil"/>
              <w:bottom w:val="nil"/>
            </w:tcBorders>
          </w:tcPr>
          <w:p w14:paraId="3FEC8FA2" w14:textId="77777777" w:rsidR="006C6CC0" w:rsidRPr="008248CC" w:rsidRDefault="006C6CC0" w:rsidP="005D1688">
            <w:pPr>
              <w:spacing w:line="360" w:lineRule="auto"/>
              <w:ind w:left="22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</w:rPr>
              <w:t>Healthcare institu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4F0EAB" w14:textId="23026C56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0</w:t>
            </w:r>
            <w:r w:rsidR="00A0463D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A0463D">
              <w:rPr>
                <w:rFonts w:ascii="Times New Roman" w:hAnsi="Times New Roman" w:cs="Times New Roman"/>
                <w:bCs/>
                <w:sz w:val="16"/>
                <w:szCs w:val="16"/>
              </w:rPr>
              <w:t>9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1</w:t>
            </w:r>
            <w:r w:rsidR="00A0463D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F2A7A4" w14:textId="7873F9C0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0</w:t>
            </w:r>
            <w:r w:rsidR="00ED6FBC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9</w:t>
            </w:r>
            <w:r w:rsidR="00ED6FB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2</w:t>
            </w:r>
            <w:r w:rsidR="00ED6FBC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15F93E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03 (0.89 – 1.19)</w:t>
            </w:r>
          </w:p>
        </w:tc>
      </w:tr>
      <w:tr w:rsidR="006C6CC0" w:rsidRPr="008248CC" w14:paraId="4BBEF978" w14:textId="77777777" w:rsidTr="003C45C9">
        <w:tc>
          <w:tcPr>
            <w:tcW w:w="4395" w:type="dxa"/>
            <w:tcBorders>
              <w:top w:val="nil"/>
              <w:bottom w:val="nil"/>
            </w:tcBorders>
          </w:tcPr>
          <w:p w14:paraId="0B9DB0EA" w14:textId="77777777" w:rsidR="006C6CC0" w:rsidRPr="008248CC" w:rsidRDefault="006C6CC0" w:rsidP="005D1688">
            <w:pPr>
              <w:spacing w:line="360" w:lineRule="auto"/>
              <w:ind w:left="22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</w:rPr>
              <w:t>Social med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98A580" w14:textId="6A46F7DA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3</w:t>
            </w:r>
            <w:r w:rsidR="005E0943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.1</w:t>
            </w:r>
            <w:r w:rsidR="005E0943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6</w:t>
            </w:r>
            <w:r w:rsidR="005E0943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11E495" w14:textId="6EB47C91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216487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.</w:t>
            </w:r>
            <w:r w:rsidR="00216487">
              <w:rPr>
                <w:rFonts w:ascii="Times New Roman" w:hAnsi="Times New Roman" w:cs="Times New Roman"/>
                <w:bCs/>
                <w:sz w:val="16"/>
                <w:szCs w:val="16"/>
              </w:rPr>
              <w:t>07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5</w:t>
            </w:r>
            <w:r w:rsidR="0021648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7B141A" w14:textId="577D8938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A0722D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.0</w:t>
            </w:r>
            <w:r w:rsidR="00A0722D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4</w:t>
            </w:r>
            <w:r w:rsidR="00A0722D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="00A0722D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</w:tr>
      <w:tr w:rsidR="006C6CC0" w:rsidRPr="008248CC" w14:paraId="587232C6" w14:textId="77777777" w:rsidTr="003C45C9">
        <w:tc>
          <w:tcPr>
            <w:tcW w:w="4395" w:type="dxa"/>
            <w:tcBorders>
              <w:top w:val="nil"/>
              <w:bottom w:val="nil"/>
            </w:tcBorders>
          </w:tcPr>
          <w:p w14:paraId="78754A21" w14:textId="77777777" w:rsidR="006C6CC0" w:rsidRPr="008248CC" w:rsidRDefault="006C6CC0" w:rsidP="005D1688">
            <w:pPr>
              <w:spacing w:line="360" w:lineRule="auto"/>
              <w:ind w:left="22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</w:rPr>
              <w:t>Family and friend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A9D683" w14:textId="0D9A97FA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0</w:t>
            </w:r>
            <w:r w:rsidR="005E09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 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(0.8</w:t>
            </w:r>
            <w:r w:rsidR="005E0943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2</w:t>
            </w:r>
            <w:r w:rsidR="005E0943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97499C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03 (0.88 – 1.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EFE6B3" w14:textId="585722C1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</w:t>
            </w:r>
            <w:r w:rsidR="000D62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0.7</w:t>
            </w:r>
            <w:r w:rsidR="000D62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– 1.10)</w:t>
            </w:r>
          </w:p>
        </w:tc>
      </w:tr>
      <w:tr w:rsidR="006C6CC0" w:rsidRPr="008248CC" w14:paraId="781742A1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3012B64A" w14:textId="1C881580" w:rsidR="006C6CC0" w:rsidRPr="008248CC" w:rsidRDefault="00E86852" w:rsidP="005D1688">
            <w:pPr>
              <w:spacing w:line="360" w:lineRule="auto"/>
              <w:ind w:left="227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ombination of 2 information sources (ref: use of 1 information sour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E7FEFC" w14:textId="17137B7B" w:rsidR="006C6CC0" w:rsidRPr="008248CC" w:rsidRDefault="00A0463D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1 (0.87 – 1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2DFC09" w14:textId="4E8C0871" w:rsidR="006C6CC0" w:rsidRPr="008248CC" w:rsidRDefault="00397087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1 (</w:t>
            </w:r>
            <w:r w:rsidR="00ED6FB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7 – 1.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2AD417" w14:textId="75A007EE" w:rsidR="006C6CC0" w:rsidRPr="008248CC" w:rsidRDefault="00320723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AC7C0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7 (0.83 – 1.13)</w:t>
            </w:r>
          </w:p>
        </w:tc>
      </w:tr>
      <w:tr w:rsidR="000D62D9" w:rsidRPr="008248CC" w14:paraId="7104F779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6C30B19D" w14:textId="2549E9D0" w:rsidR="000D62D9" w:rsidRDefault="007140BF" w:rsidP="005D1688">
            <w:pPr>
              <w:spacing w:line="360" w:lineRule="auto"/>
              <w:ind w:left="227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ombination of ≥3 information sources (ref: use of 1 information sour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1ABE5C" w14:textId="222E6A35" w:rsidR="000D62D9" w:rsidRPr="008248CC" w:rsidRDefault="00400CAB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24 (1.02 – 1.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059FAB" w14:textId="31643B7C" w:rsidR="000D62D9" w:rsidRPr="008248CC" w:rsidRDefault="00397087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21 (1.00 – 1.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CB5190" w14:textId="4E5E7178" w:rsidR="000D62D9" w:rsidRPr="008248CC" w:rsidRDefault="00AC7C02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0 (0.90 – 1.35)</w:t>
            </w:r>
          </w:p>
        </w:tc>
      </w:tr>
      <w:tr w:rsidR="006C6CC0" w:rsidRPr="00FE3606" w14:paraId="30D0ED6F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2F64173F" w14:textId="02A957BA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The Generation R Study</w:t>
            </w:r>
            <w:r w:rsidR="006130E1" w:rsidRPr="008248C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 xml:space="preserve"> (N=1,0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DC8FFF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8D07C0" w14:textId="77777777" w:rsidR="006C6CC0" w:rsidRPr="008248CC" w:rsidRDefault="006C6CC0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6F09A0" w14:textId="7777777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6C6CC0" w:rsidRPr="008248CC" w14:paraId="3E5F8B4D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5A31840A" w14:textId="77777777" w:rsidR="006C6CC0" w:rsidRPr="008248CC" w:rsidRDefault="006C6CC0" w:rsidP="007140BF">
            <w:pPr>
              <w:spacing w:line="360" w:lineRule="auto"/>
              <w:ind w:left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ditional media: newspaper, television or radi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A36B7B" w14:textId="4CA7B2F7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2F613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9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0.3</w:t>
            </w:r>
            <w:r w:rsidR="002F613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– 2.</w:t>
            </w:r>
            <w:r w:rsidR="00CC7B1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5F28CB" w14:textId="4FFA8976" w:rsidR="006C6CC0" w:rsidRPr="008248CC" w:rsidRDefault="006C6CC0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</w:t>
            </w:r>
            <w:r w:rsidR="001319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0.</w:t>
            </w:r>
            <w:r w:rsidR="001319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– 2.</w:t>
            </w:r>
            <w:r w:rsidR="001319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3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ACEF28" w14:textId="59E4F0A6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D73BC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0.3</w:t>
            </w:r>
            <w:r w:rsidR="00D73BC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– 2.</w:t>
            </w:r>
            <w:r w:rsidR="00C771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C6CC0" w:rsidRPr="008248CC" w14:paraId="5AA7EDE3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726FE488" w14:textId="77777777" w:rsidR="006C6CC0" w:rsidRPr="008248CC" w:rsidRDefault="006C6CC0" w:rsidP="007140BF">
            <w:pPr>
              <w:spacing w:line="360" w:lineRule="auto"/>
              <w:ind w:left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</w:rPr>
              <w:t>Healthcare institu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9F3442" w14:textId="6BCC88F9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CC7B1F">
              <w:rPr>
                <w:rFonts w:ascii="Times New Roman" w:hAnsi="Times New Roman" w:cs="Times New Roman"/>
                <w:bCs/>
                <w:sz w:val="16"/>
                <w:szCs w:val="16"/>
              </w:rPr>
              <w:t>43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84 – 2.5</w:t>
            </w:r>
            <w:r w:rsidR="00CC7B1F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A4B5BE" w14:textId="2F97392E" w:rsidR="006C6CC0" w:rsidRPr="008248CC" w:rsidRDefault="006C6CC0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4</w:t>
            </w:r>
            <w:r w:rsidR="00055567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8</w:t>
            </w:r>
            <w:r w:rsidR="0005556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2.5</w:t>
            </w:r>
            <w:r w:rsidR="00055567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DD3E32" w14:textId="0E0C5CE4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370FB0">
              <w:rPr>
                <w:rFonts w:ascii="Times New Roman" w:hAnsi="Times New Roman" w:cs="Times New Roman"/>
                <w:bCs/>
                <w:sz w:val="16"/>
                <w:szCs w:val="16"/>
              </w:rPr>
              <w:t>36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370FB0">
              <w:rPr>
                <w:rFonts w:ascii="Times New Roman" w:hAnsi="Times New Roman" w:cs="Times New Roman"/>
                <w:bCs/>
                <w:sz w:val="16"/>
                <w:szCs w:val="16"/>
              </w:rPr>
              <w:t>79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2.4</w:t>
            </w:r>
            <w:r w:rsidR="00370FB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6C6CC0" w:rsidRPr="008248CC" w14:paraId="0F5B2B32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775E02B1" w14:textId="77777777" w:rsidR="006C6CC0" w:rsidRPr="008248CC" w:rsidRDefault="006C6CC0" w:rsidP="007140BF">
            <w:pPr>
              <w:spacing w:line="360" w:lineRule="auto"/>
              <w:ind w:left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</w:rPr>
              <w:t>Social med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9A2959" w14:textId="1F3898CF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0.48 (0.2</w:t>
            </w:r>
            <w:r w:rsidR="00FF2FA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0</w:t>
            </w:r>
            <w:r w:rsidR="00FF2FA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312EA5" w14:textId="3294E2AB" w:rsidR="006C6CC0" w:rsidRPr="008248CC" w:rsidRDefault="006C6CC0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4B1F5E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2</w:t>
            </w:r>
            <w:r w:rsidR="004B1F5E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0</w:t>
            </w:r>
            <w:r w:rsidR="004B1F5E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D75EC4" w14:textId="6C67DDF4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0.44 (0.</w:t>
            </w:r>
            <w:r w:rsidR="0030032C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</w:t>
            </w:r>
            <w:r w:rsidR="0030032C">
              <w:rPr>
                <w:rFonts w:ascii="Times New Roman" w:hAnsi="Times New Roman" w:cs="Times New Roman"/>
                <w:bCs/>
                <w:sz w:val="16"/>
                <w:szCs w:val="16"/>
              </w:rPr>
              <w:t>0.95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*</w:t>
            </w:r>
          </w:p>
        </w:tc>
      </w:tr>
      <w:tr w:rsidR="006C6CC0" w:rsidRPr="008248CC" w14:paraId="5ECC2B01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3794D42A" w14:textId="77777777" w:rsidR="006C6CC0" w:rsidRPr="008248CC" w:rsidRDefault="006C6CC0" w:rsidP="007140BF">
            <w:pPr>
              <w:spacing w:line="360" w:lineRule="auto"/>
              <w:ind w:left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6"/>
                <w:szCs w:val="16"/>
              </w:rPr>
              <w:t>Family and friend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9C0F2B" w14:textId="630E5945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1.01 (0.5</w:t>
            </w:r>
            <w:r w:rsidR="00FF2FA9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</w:t>
            </w:r>
            <w:r w:rsidR="00FF2FA9">
              <w:rPr>
                <w:rFonts w:ascii="Times New Roman" w:hAnsi="Times New Roman" w:cs="Times New Roman"/>
                <w:bCs/>
                <w:sz w:val="16"/>
                <w:szCs w:val="16"/>
              </w:rPr>
              <w:t>77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FEE27F" w14:textId="093E376A" w:rsidR="006C6CC0" w:rsidRPr="008248CC" w:rsidRDefault="00FC1F36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99</w:t>
            </w:r>
            <w:r w:rsidR="006C6CC0"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5</w:t>
            </w:r>
            <w:r w:rsidR="00443520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6C6CC0"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</w:t>
            </w:r>
            <w:r w:rsidR="00443520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  <w:r w:rsidR="006C6CC0"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442855" w14:textId="6CBD2E8E" w:rsidR="006C6CC0" w:rsidRPr="008248CC" w:rsidRDefault="006C6CC0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0.9</w:t>
            </w:r>
            <w:r w:rsidR="00AF4D11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5</w:t>
            </w:r>
            <w:r w:rsidR="00AF4D11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1.</w:t>
            </w:r>
            <w:r w:rsidR="00AF4D11">
              <w:rPr>
                <w:rFonts w:ascii="Times New Roman" w:hAnsi="Times New Roman" w:cs="Times New Roman"/>
                <w:bCs/>
                <w:sz w:val="16"/>
                <w:szCs w:val="16"/>
              </w:rPr>
              <w:t>67</w:t>
            </w:r>
            <w:r w:rsidRPr="008248C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6C6CC0" w:rsidRPr="008248CC" w14:paraId="08173961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599AB561" w14:textId="533BB128" w:rsidR="006C6CC0" w:rsidRPr="008248CC" w:rsidRDefault="00E86852" w:rsidP="007140BF">
            <w:pPr>
              <w:spacing w:line="360" w:lineRule="auto"/>
              <w:ind w:left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ombination of 2 information sources (ref: use of 1 information sour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2D3949" w14:textId="71B1C5BC" w:rsidR="006C6CC0" w:rsidRPr="008248CC" w:rsidRDefault="00A162A9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58 (0.86 – 3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B6057" w14:textId="1DD68CDD" w:rsidR="006C6CC0" w:rsidRPr="008248CC" w:rsidRDefault="00733C10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60</w:t>
            </w:r>
            <w:r w:rsidR="005114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87 – 3.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ABB3A2" w14:textId="708FF114" w:rsidR="006C6CC0" w:rsidRPr="008248CC" w:rsidRDefault="00A21738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54 (0.83 – 3.04)</w:t>
            </w:r>
          </w:p>
        </w:tc>
      </w:tr>
      <w:tr w:rsidR="000D62D9" w:rsidRPr="008248CC" w14:paraId="0C81FD26" w14:textId="77777777" w:rsidTr="003C45C9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</w:tcPr>
          <w:p w14:paraId="5C396E51" w14:textId="1A621B6E" w:rsidR="000D62D9" w:rsidRPr="008248CC" w:rsidRDefault="00E86852" w:rsidP="007140BF">
            <w:pPr>
              <w:spacing w:line="360" w:lineRule="auto"/>
              <w:ind w:left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ombination of ≥3 information sources (ref: use of 1 information sour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49F3B7" w14:textId="4C4374C5" w:rsidR="000D62D9" w:rsidRPr="008248CC" w:rsidRDefault="00A162A9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24 (0.59 – 2.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17889A" w14:textId="0DA6963C" w:rsidR="000D62D9" w:rsidRPr="008248CC" w:rsidRDefault="00E352BC" w:rsidP="008047CD">
            <w:pPr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25 </w:t>
            </w:r>
            <w:r w:rsidR="00511474">
              <w:rPr>
                <w:rFonts w:ascii="Times New Roman" w:hAnsi="Times New Roman" w:cs="Times New Roman"/>
                <w:bCs/>
                <w:sz w:val="16"/>
                <w:szCs w:val="16"/>
              </w:rPr>
              <w:t>(0.59 – 2.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E03C9C" w14:textId="4A3FCFC3" w:rsidR="000D62D9" w:rsidRPr="008248CC" w:rsidRDefault="00A21738" w:rsidP="008047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14 (0.53 – 2.45)</w:t>
            </w:r>
          </w:p>
        </w:tc>
      </w:tr>
      <w:tr w:rsidR="006C6CC0" w:rsidRPr="00FE3606" w14:paraId="521B4BA8" w14:textId="77777777" w:rsidTr="008047CD">
        <w:trPr>
          <w:trHeight w:val="80"/>
        </w:trPr>
        <w:tc>
          <w:tcPr>
            <w:tcW w:w="9356" w:type="dxa"/>
            <w:gridSpan w:val="4"/>
            <w:tcBorders>
              <w:top w:val="single" w:sz="4" w:space="0" w:color="000000" w:themeColor="text1"/>
              <w:bottom w:val="nil"/>
            </w:tcBorders>
          </w:tcPr>
          <w:p w14:paraId="7E00E473" w14:textId="77777777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bbreviations: </w:t>
            </w:r>
            <w:r w:rsidRPr="008248C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, number of participants; OR, odds ratio</w:t>
            </w:r>
          </w:p>
          <w:p w14:paraId="0349020C" w14:textId="77777777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&lt;0.05; **&lt;0.01</w:t>
            </w:r>
          </w:p>
          <w:p w14:paraId="22E039FD" w14:textId="77777777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: adjusted for age and sex</w:t>
            </w:r>
          </w:p>
          <w:p w14:paraId="0F1D5829" w14:textId="46775921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: model 1, additionally adjusted for occupational status</w:t>
            </w:r>
            <w:r w:rsidR="00DE78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ducational attainment</w:t>
            </w:r>
            <w:r w:rsidR="00DE78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history of any non-communicable disease</w:t>
            </w:r>
          </w:p>
          <w:p w14:paraId="73CBDEAE" w14:textId="77777777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: model 2, additionally adjusted for symptoms of depression, symptoms of anxiety, and self-appreciated health</w:t>
            </w:r>
          </w:p>
          <w:p w14:paraId="6F2AA57B" w14:textId="77777777" w:rsidR="006C6CC0" w:rsidRPr="008248CC" w:rsidRDefault="006C6CC0" w:rsidP="008047C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80DD49C" w14:textId="77777777" w:rsidR="006C6CC0" w:rsidRPr="008248CC" w:rsidRDefault="006C6CC0">
      <w:pPr>
        <w:rPr>
          <w:rFonts w:ascii="Times New Roman" w:hAnsi="Times New Roman" w:cs="Times New Roman"/>
          <w:lang w:val="en-US"/>
        </w:rPr>
      </w:pPr>
      <w:r w:rsidRPr="008248C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</w:tblGrid>
      <w:tr w:rsidR="009166E3" w:rsidRPr="00FE3606" w14:paraId="3FD976F1" w14:textId="77777777" w:rsidTr="00F51D95"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53685" w14:textId="60D45147" w:rsidR="009166E3" w:rsidRPr="00F51D95" w:rsidRDefault="00E35C8E" w:rsidP="00F51D95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 w:rsidR="00DA5D71"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9166E3"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 The association between information sources and all-cause mortality mediated by healthcare avoidance, within the Rotterdam Study (N=5</w:t>
            </w:r>
            <w:r w:rsidR="001921D8"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="009166E3"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17).</w:t>
            </w:r>
          </w:p>
        </w:tc>
      </w:tr>
      <w:tr w:rsidR="009166E3" w:rsidRPr="00F51D95" w14:paraId="114F7315" w14:textId="77777777" w:rsidTr="00F51D95">
        <w:tc>
          <w:tcPr>
            <w:tcW w:w="3828" w:type="dxa"/>
            <w:tcBorders>
              <w:left w:val="nil"/>
              <w:bottom w:val="nil"/>
            </w:tcBorders>
          </w:tcPr>
          <w:p w14:paraId="14B4C13D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565F1C9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701" w:type="dxa"/>
            <w:tcBorders>
              <w:bottom w:val="nil"/>
            </w:tcBorders>
          </w:tcPr>
          <w:p w14:paraId="62F9A7CD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1EA74003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</w:tc>
      </w:tr>
      <w:tr w:rsidR="009166E3" w:rsidRPr="00F51D95" w14:paraId="75740A9E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2FFEA4C0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033576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26D64C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9F7E0B3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</w:tr>
      <w:tr w:rsidR="009166E3" w:rsidRPr="00F51D95" w14:paraId="3ED42476" w14:textId="77777777" w:rsidTr="00F51D95"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C83632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ditional media</w:t>
            </w:r>
          </w:p>
        </w:tc>
      </w:tr>
      <w:tr w:rsidR="009166E3" w:rsidRPr="00F51D95" w14:paraId="60C52513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6B8785ED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portion mediated (% (</w:t>
            </w:r>
            <w:r w:rsidRPr="00F51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>p</w:t>
            </w: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value)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29C4BE" w14:textId="2F07EC83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56772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0.6</w:t>
            </w:r>
            <w:r w:rsidR="00E56772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6D7960" w14:textId="34AA187A" w:rsidR="009166E3" w:rsidRPr="00F51D95" w:rsidRDefault="002E269C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0.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CD6353D" w14:textId="2D167034" w:rsidR="009166E3" w:rsidRPr="00F51D95" w:rsidRDefault="008F7C34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0.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2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166E3" w:rsidRPr="00F51D95" w14:paraId="4604DA60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062C216C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0AE5B4" w14:textId="4883A13A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5</w:t>
            </w:r>
            <w:r w:rsidR="00FF2941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6</w:t>
            </w:r>
            <w:r w:rsidR="00FF2941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1B1071" w14:textId="20B76682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165D08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</w:t>
            </w:r>
            <w:r w:rsidR="00165D08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5</w:t>
            </w:r>
            <w:r w:rsidR="00165D08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852A806" w14:textId="728138F1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3E5EF9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</w:t>
            </w:r>
            <w:r w:rsidR="003E5EF9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3E5EF9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166E3" w:rsidRPr="00F51D95" w14:paraId="34F0D5B6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433A79CE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5FA103" w14:textId="1A024246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5</w:t>
            </w:r>
            <w:r w:rsidR="00FF2941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7</w:t>
            </w:r>
            <w:r w:rsidR="00FF2941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B0CD60" w14:textId="5E24F37B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E269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</w:t>
            </w:r>
            <w:r w:rsidR="002E269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6</w:t>
            </w:r>
            <w:r w:rsidR="002E269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9C3BB30" w14:textId="01725F0A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F7C34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</w:t>
            </w:r>
            <w:r w:rsidR="008F7C34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F7C34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166E3" w:rsidRPr="00F51D95" w14:paraId="78924277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16438694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in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8E9EFA" w14:textId="61815E22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F2941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5 – 1.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75B409" w14:textId="1A9A8DB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</w:t>
            </w:r>
            <w:r w:rsidR="002E269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0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F88A798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7 – 1.01)</w:t>
            </w:r>
          </w:p>
        </w:tc>
      </w:tr>
      <w:tr w:rsidR="009166E3" w:rsidRPr="00F51D95" w14:paraId="69D565CB" w14:textId="77777777" w:rsidTr="00F51D95"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CBDAD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althcare institutions</w:t>
            </w:r>
          </w:p>
        </w:tc>
      </w:tr>
      <w:tr w:rsidR="009166E3" w:rsidRPr="00F51D95" w14:paraId="5ADF1B4A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3AAF15AE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portion mediated (% (</w:t>
            </w:r>
            <w:r w:rsidRPr="00F51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>p</w:t>
            </w: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value)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DF947E" w14:textId="5D107DCE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9</w:t>
            </w:r>
            <w:r w:rsidR="00EC524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08F46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99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A9540AD" w14:textId="77289C04" w:rsidR="009166E3" w:rsidRPr="00F51D95" w:rsidRDefault="00EE331A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0.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166E3" w:rsidRPr="00F51D95" w14:paraId="48384537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3C26DC0C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D47CFF" w14:textId="56F8BB4F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6</w:t>
            </w:r>
            <w:r w:rsidR="006E0E5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92)</w:t>
            </w:r>
            <w:r w:rsidR="00EC524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CC04CD" w14:textId="0887625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7206A7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7206A7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9</w:t>
            </w:r>
            <w:r w:rsidR="007206A7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8E0EEDC" w14:textId="247C871A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33312F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5 – 0.94)*</w:t>
            </w:r>
          </w:p>
        </w:tc>
      </w:tr>
      <w:tr w:rsidR="009166E3" w:rsidRPr="00F51D95" w14:paraId="3A1EB5B7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31C419E9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22CBB2" w14:textId="1F369B92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6</w:t>
            </w:r>
            <w:r w:rsidR="006E0E5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92)</w:t>
            </w:r>
            <w:r w:rsidR="00EC524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ED5385" w14:textId="7531BB25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7206A7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2 – 0.9</w:t>
            </w:r>
            <w:r w:rsidR="00D85CD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BA9BF59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65 – 0.94)*</w:t>
            </w:r>
          </w:p>
        </w:tc>
      </w:tr>
      <w:tr w:rsidR="009166E3" w:rsidRPr="00F51D95" w14:paraId="33CD009C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472DF509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in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1E4604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70E8F0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BA4FEB9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1)</w:t>
            </w:r>
          </w:p>
        </w:tc>
      </w:tr>
      <w:tr w:rsidR="009166E3" w:rsidRPr="00F51D95" w14:paraId="5B1A196F" w14:textId="77777777" w:rsidTr="00F51D95"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D2ED2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cial media</w:t>
            </w:r>
          </w:p>
        </w:tc>
      </w:tr>
      <w:tr w:rsidR="009166E3" w:rsidRPr="00F51D95" w14:paraId="0E2216F2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134EADCA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portion mediated (% (</w:t>
            </w:r>
            <w:r w:rsidRPr="00F51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>p</w:t>
            </w: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value)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6DD887" w14:textId="70E39860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8</w:t>
            </w:r>
            <w:r w:rsidR="00AF4A9E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188B16" w14:textId="4458F6F2" w:rsidR="009166E3" w:rsidRPr="00F51D95" w:rsidRDefault="00BF1D4A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0.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2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19C8EE1" w14:textId="7A79E2FA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% (0.7</w:t>
            </w:r>
            <w:r w:rsidR="00BA2785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</w:tr>
      <w:tr w:rsidR="009166E3" w:rsidRPr="00F51D95" w14:paraId="39FB039B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4CD70726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3A1059" w14:textId="7A40574A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1 – 1.1</w:t>
            </w:r>
            <w:r w:rsidR="00EC64BF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921479" w14:textId="75894B15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6</w:t>
            </w:r>
            <w:r w:rsidR="0016670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1</w:t>
            </w:r>
            <w:r w:rsidR="0016670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52866C2" w14:textId="3CA99AAD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980EBE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1 – 1.13)</w:t>
            </w:r>
          </w:p>
        </w:tc>
      </w:tr>
      <w:tr w:rsidR="009166E3" w:rsidRPr="00F51D95" w14:paraId="0E660049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6DC6370F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3B2DE9" w14:textId="454841CB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AF4A9E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0 – 1.1</w:t>
            </w:r>
            <w:r w:rsidR="00AF4A9E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D4066" w14:textId="6CD0526F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60 – 1.1</w:t>
            </w:r>
            <w:r w:rsidR="0016670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17C7374" w14:textId="0AD14432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BA2785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BA2785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13)</w:t>
            </w:r>
          </w:p>
        </w:tc>
      </w:tr>
      <w:tr w:rsidR="009166E3" w:rsidRPr="00F51D95" w14:paraId="1D7C0CA3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7A25AD82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in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7E4EE3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6 – 1.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A51B48" w14:textId="6DD0DBA3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</w:t>
            </w:r>
            <w:r w:rsidR="00BF1D4A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0</w:t>
            </w:r>
            <w:r w:rsidR="00BF1D4A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3145133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6 – 1.02)</w:t>
            </w:r>
          </w:p>
        </w:tc>
      </w:tr>
      <w:tr w:rsidR="009166E3" w:rsidRPr="00F51D95" w14:paraId="2C266722" w14:textId="77777777" w:rsidTr="00F51D95"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D8D66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amily and friends</w:t>
            </w:r>
          </w:p>
        </w:tc>
      </w:tr>
      <w:tr w:rsidR="009166E3" w:rsidRPr="00F51D95" w14:paraId="6EF227B7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584F5E77" w14:textId="0DB016A4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portion mediated (% (</w:t>
            </w:r>
            <w:r w:rsidR="008248CC" w:rsidRPr="00F51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>p</w:t>
            </w: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value)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E7D045" w14:textId="4D186A8B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9</w:t>
            </w:r>
            <w:r w:rsidR="00206D9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2DED7E" w14:textId="5D0C8C41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9</w:t>
            </w:r>
            <w:r w:rsidR="00DA253E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3FCA927" w14:textId="762FE9EB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8</w:t>
            </w:r>
            <w:r w:rsidR="0079615D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166E3" w:rsidRPr="00F51D95" w14:paraId="161D5233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5AEA7C8F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B95522" w14:textId="38E2A460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777FDD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="00206D9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2</w:t>
            </w:r>
            <w:r w:rsidR="00206D9C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03FBBB" w14:textId="2B06197F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0 – 1.1</w:t>
            </w:r>
            <w:r w:rsidR="004F01D1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0DCEA81" w14:textId="3F93FC1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8D4818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8D4818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1</w:t>
            </w:r>
            <w:r w:rsidR="008D4818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166E3" w:rsidRPr="00F51D95" w14:paraId="7F0D0ED2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7DE72140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F39355" w14:textId="5F341AB1" w:rsidR="009166E3" w:rsidRPr="00F51D95" w:rsidRDefault="00206D9C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2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166E3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67D9C0" w14:textId="3E512AB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0 – 1.1</w:t>
            </w:r>
            <w:r w:rsidR="00DA253E"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0198B97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78 – 1.14)</w:t>
            </w:r>
          </w:p>
        </w:tc>
      </w:tr>
      <w:tr w:rsidR="009166E3" w:rsidRPr="00F51D95" w14:paraId="2D5F8A69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32FE8EDE" w14:textId="77777777" w:rsidR="009166E3" w:rsidRPr="00F51D95" w:rsidRDefault="009166E3" w:rsidP="00F51D95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in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BBA8CC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478542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ED00514" w14:textId="77777777" w:rsidR="009166E3" w:rsidRPr="00F51D95" w:rsidRDefault="009166E3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2)</w:t>
            </w:r>
          </w:p>
        </w:tc>
      </w:tr>
      <w:tr w:rsidR="00C93FE8" w:rsidRPr="00FE3606" w14:paraId="7D9293B6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4AFE3C9C" w14:textId="6170281A" w:rsidR="00C93FE8" w:rsidRPr="00F51D95" w:rsidRDefault="00477411" w:rsidP="00F51D95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y combination of 2 information sources (ref: use of 1 information sour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67FA86" w14:textId="77777777" w:rsidR="00C93FE8" w:rsidRPr="00F51D95" w:rsidRDefault="00C93FE8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02B5F5" w14:textId="77777777" w:rsidR="00C93FE8" w:rsidRPr="00F51D95" w:rsidRDefault="00C93FE8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90B3239" w14:textId="77777777" w:rsidR="00C93FE8" w:rsidRPr="00F51D95" w:rsidRDefault="00C93FE8" w:rsidP="00F51D95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0FF2" w:rsidRPr="00F51D95" w14:paraId="711DDBD2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23065F20" w14:textId="68654114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portion mediated (% (</w:t>
            </w:r>
            <w:r w:rsidRPr="00F51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>p</w:t>
            </w: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value)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7C100A" w14:textId="7041AA6A" w:rsidR="003B0FF2" w:rsidRPr="00F51D95" w:rsidRDefault="00076B2A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9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801911" w14:textId="117AB15B" w:rsidR="003B0FF2" w:rsidRPr="00F51D95" w:rsidRDefault="001A4705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97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D4E54F3" w14:textId="5E29714D" w:rsidR="003B0FF2" w:rsidRPr="00F51D95" w:rsidRDefault="003B0FF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 (0.888)</w:t>
            </w:r>
          </w:p>
        </w:tc>
      </w:tr>
      <w:tr w:rsidR="003B0FF2" w:rsidRPr="00F51D95" w14:paraId="48DD64E0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08E4FC1E" w14:textId="0F7E8E3C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A8B8FA" w14:textId="470E3004" w:rsidR="003B0FF2" w:rsidRPr="00F51D95" w:rsidRDefault="007E5CF3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74 – 1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CD43DD" w14:textId="0CCAC184" w:rsidR="003B0FF2" w:rsidRPr="00F51D95" w:rsidRDefault="001A4705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72 – 1.0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FB11E1E" w14:textId="76EC7C0C" w:rsidR="003B0FF2" w:rsidRPr="00F51D95" w:rsidRDefault="003B0FF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71 – 1.02)</w:t>
            </w:r>
          </w:p>
        </w:tc>
      </w:tr>
      <w:tr w:rsidR="003B0FF2" w:rsidRPr="00F51D95" w14:paraId="36771D20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3D97B123" w14:textId="052351D7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7367B9" w14:textId="586EA592" w:rsidR="003B0FF2" w:rsidRPr="00F51D95" w:rsidRDefault="007E5CF3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74 – 1.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5F2683" w14:textId="3DC10EF2" w:rsidR="003B0FF2" w:rsidRPr="00F51D95" w:rsidRDefault="001A4705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72 – 1.0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2551E46" w14:textId="695FD9D5" w:rsidR="003B0FF2" w:rsidRPr="00F51D95" w:rsidRDefault="003B0FF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81 – 1.02)</w:t>
            </w:r>
          </w:p>
        </w:tc>
      </w:tr>
      <w:tr w:rsidR="003B0FF2" w:rsidRPr="00F51D95" w14:paraId="6E1C6F49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31463B06" w14:textId="370767DE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in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5311B8" w14:textId="72BCB943" w:rsidR="003B0FF2" w:rsidRPr="00F51D95" w:rsidRDefault="007E5CF3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9 – 1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DBB70F" w14:textId="6C594457" w:rsidR="003B0FF2" w:rsidRPr="00F51D95" w:rsidRDefault="001A4705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F0A6DA1" w14:textId="1D34BBCA" w:rsidR="003B0FF2" w:rsidRPr="00F51D95" w:rsidRDefault="003B0FF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 – 1.02)</w:t>
            </w:r>
          </w:p>
        </w:tc>
      </w:tr>
      <w:tr w:rsidR="003B0FF2" w:rsidRPr="00FE3606" w14:paraId="6629C896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3C42A40D" w14:textId="0BB3418C" w:rsidR="003B0FF2" w:rsidRPr="0057356D" w:rsidRDefault="003B0FF2" w:rsidP="003B0FF2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35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ny combination of ≥3 information sources </w:t>
            </w:r>
            <w:r w:rsidRPr="005735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ref: use of 1 information sour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9C5878" w14:textId="77777777" w:rsidR="003B0FF2" w:rsidRPr="00F51D95" w:rsidRDefault="003B0FF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FAD3F3" w14:textId="77777777" w:rsidR="003B0FF2" w:rsidRPr="00F51D95" w:rsidRDefault="003B0FF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A201BE" w14:textId="77777777" w:rsidR="003B0FF2" w:rsidRPr="00F51D95" w:rsidRDefault="003B0FF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0FF2" w:rsidRPr="00F51D95" w14:paraId="1CE2098C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7668C528" w14:textId="43081E8B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portion mediated (% (</w:t>
            </w:r>
            <w:r w:rsidRPr="00F51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>p</w:t>
            </w:r>
            <w:r w:rsidRPr="00F51D9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value)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607429" w14:textId="4468C21E" w:rsidR="003B0FF2" w:rsidRPr="00F51D95" w:rsidRDefault="00BC288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% (0.</w:t>
            </w:r>
            <w:r w:rsidR="005C5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5520A4" w14:textId="1B4760E8" w:rsidR="003B0FF2" w:rsidRPr="00F51D95" w:rsidRDefault="00C5395F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% (0.30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BD1DB97" w14:textId="38B41C75" w:rsidR="003B0FF2" w:rsidRPr="00F51D95" w:rsidRDefault="00334528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% (0.538)</w:t>
            </w:r>
          </w:p>
        </w:tc>
      </w:tr>
      <w:tr w:rsidR="003B0FF2" w:rsidRPr="00F51D95" w14:paraId="08AD27A5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51ED20FB" w14:textId="29889ADB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171A53" w14:textId="60C40A6E" w:rsidR="003B0FF2" w:rsidRPr="00F51D95" w:rsidRDefault="00BC288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60 – 1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598D29" w14:textId="05B9A4D6" w:rsidR="003B0FF2" w:rsidRPr="00F51D95" w:rsidRDefault="0010494B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58 – 1.0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C8941C7" w14:textId="716B7592" w:rsidR="003B0FF2" w:rsidRPr="00F51D95" w:rsidRDefault="00A92B7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58 – 1.03)</w:t>
            </w:r>
          </w:p>
        </w:tc>
      </w:tr>
      <w:tr w:rsidR="003B0FF2" w:rsidRPr="00F51D95" w14:paraId="214B3499" w14:textId="77777777" w:rsidTr="00F51D95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7097A23B" w14:textId="78A98DA9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37A7AD" w14:textId="44E992E4" w:rsidR="003B0FF2" w:rsidRPr="00F51D95" w:rsidRDefault="00BC288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58 – 1.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283D3C" w14:textId="62D260BF" w:rsidR="003B0FF2" w:rsidRPr="00F51D95" w:rsidRDefault="00C5395F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58 – 1.0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0C21924" w14:textId="3550FF56" w:rsidR="003B0FF2" w:rsidRPr="00F51D95" w:rsidRDefault="00A92B7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57 – 1.02)</w:t>
            </w:r>
          </w:p>
        </w:tc>
      </w:tr>
      <w:tr w:rsidR="003B0FF2" w:rsidRPr="00F51D95" w14:paraId="69756197" w14:textId="77777777" w:rsidTr="0057356D">
        <w:tc>
          <w:tcPr>
            <w:tcW w:w="3828" w:type="dxa"/>
            <w:tcBorders>
              <w:top w:val="nil"/>
              <w:left w:val="nil"/>
              <w:bottom w:val="nil"/>
            </w:tcBorders>
          </w:tcPr>
          <w:p w14:paraId="7F79FAAB" w14:textId="1BAC7EE3" w:rsidR="003B0FF2" w:rsidRPr="00F51D95" w:rsidRDefault="003B0FF2" w:rsidP="003B0FF2">
            <w:pPr>
              <w:spacing w:after="160"/>
              <w:ind w:left="2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indirect effe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9269A3" w14:textId="7E49DA39" w:rsidR="003B0FF2" w:rsidRPr="00F51D95" w:rsidRDefault="00BC288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4 – 1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EB3AE6" w14:textId="74D5D57F" w:rsidR="003B0FF2" w:rsidRPr="00F51D95" w:rsidRDefault="00C5395F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94 – 1.0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73F7B98" w14:textId="74C69B4B" w:rsidR="003B0FF2" w:rsidRPr="00F51D95" w:rsidRDefault="00A92B72" w:rsidP="003B0FF2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7 (0.95 </w:t>
            </w:r>
            <w:r w:rsidR="00334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34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)</w:t>
            </w:r>
          </w:p>
        </w:tc>
      </w:tr>
      <w:tr w:rsidR="003B0FF2" w:rsidRPr="00FE3606" w14:paraId="591E138C" w14:textId="77777777" w:rsidTr="0057356D"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4DB62F" w14:textId="46025FFE" w:rsidR="003B0FF2" w:rsidRPr="00F51D95" w:rsidRDefault="003B0FF2" w:rsidP="003B0FF2">
            <w:pPr>
              <w:pBdr>
                <w:top w:val="single" w:sz="4" w:space="1" w:color="auto"/>
              </w:pBd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D9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bbreviations: </w:t>
            </w:r>
            <w:r w:rsidRPr="00F51D9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, number of participants; OR, odds ratio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. </w:t>
            </w:r>
            <w:r w:rsidRPr="00F51D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&lt;0.05</w:t>
            </w:r>
          </w:p>
          <w:p w14:paraId="51531352" w14:textId="77777777" w:rsidR="003B0FF2" w:rsidRPr="00F51D95" w:rsidRDefault="003B0FF2" w:rsidP="003B0FF2">
            <w:pPr>
              <w:pBdr>
                <w:top w:val="single" w:sz="4" w:space="1" w:color="auto"/>
              </w:pBd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: adjusted for age and sex</w:t>
            </w:r>
          </w:p>
          <w:p w14:paraId="7B19205B" w14:textId="1BDF34A7" w:rsidR="003B0FF2" w:rsidRPr="00F51D95" w:rsidRDefault="003B0FF2" w:rsidP="003B0FF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: model 1, additionally adjusted for occupational status, educational attainment and history of any non-communicable disease</w:t>
            </w:r>
          </w:p>
          <w:p w14:paraId="7839B693" w14:textId="0FFC8FFE" w:rsidR="003B0FF2" w:rsidRPr="00F51D95" w:rsidRDefault="003B0FF2" w:rsidP="003B0FF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D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: model 2, additionally adjusted for symptoms of depression, symptoms of anxiety, and self-appreciated heal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</w:p>
        </w:tc>
      </w:tr>
    </w:tbl>
    <w:p w14:paraId="00416C1B" w14:textId="4CDB45A7" w:rsidR="002A1AEE" w:rsidRPr="008248CC" w:rsidRDefault="002A1AEE" w:rsidP="7CB3033D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2A1AEE" w:rsidRPr="008248C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38357" w14:textId="77777777" w:rsidR="001F6F61" w:rsidRDefault="001F6F61" w:rsidP="009A120A">
      <w:r>
        <w:separator/>
      </w:r>
    </w:p>
  </w:endnote>
  <w:endnote w:type="continuationSeparator" w:id="0">
    <w:p w14:paraId="029EAF26" w14:textId="77777777" w:rsidR="001F6F61" w:rsidRDefault="001F6F61" w:rsidP="009A120A">
      <w:r>
        <w:continuationSeparator/>
      </w:r>
    </w:p>
  </w:endnote>
  <w:endnote w:type="continuationNotice" w:id="1">
    <w:p w14:paraId="71EDBB12" w14:textId="77777777" w:rsidR="001F6F61" w:rsidRDefault="001F6F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047CD" w14:paraId="73F5C6AD" w14:textId="77777777" w:rsidTr="0A5D5C50">
      <w:trPr>
        <w:trHeight w:val="300"/>
      </w:trPr>
      <w:tc>
        <w:tcPr>
          <w:tcW w:w="3005" w:type="dxa"/>
        </w:tcPr>
        <w:p w14:paraId="34637B7F" w14:textId="1EAC6BB3" w:rsidR="008047CD" w:rsidRDefault="008047CD" w:rsidP="0A5D5C50">
          <w:pPr>
            <w:pStyle w:val="Header"/>
            <w:ind w:left="-115"/>
          </w:pPr>
        </w:p>
      </w:tc>
      <w:tc>
        <w:tcPr>
          <w:tcW w:w="3005" w:type="dxa"/>
        </w:tcPr>
        <w:p w14:paraId="22663FDB" w14:textId="0F6AD7FA" w:rsidR="008047CD" w:rsidRDefault="008047CD" w:rsidP="0A5D5C50">
          <w:pPr>
            <w:pStyle w:val="Header"/>
            <w:jc w:val="center"/>
          </w:pPr>
        </w:p>
      </w:tc>
      <w:tc>
        <w:tcPr>
          <w:tcW w:w="3005" w:type="dxa"/>
        </w:tcPr>
        <w:p w14:paraId="0F6427BC" w14:textId="6E3BC479" w:rsidR="008047CD" w:rsidRDefault="008047CD" w:rsidP="0A5D5C50">
          <w:pPr>
            <w:pStyle w:val="Header"/>
            <w:ind w:right="-115"/>
            <w:jc w:val="right"/>
          </w:pPr>
        </w:p>
      </w:tc>
    </w:tr>
  </w:tbl>
  <w:p w14:paraId="7C78273D" w14:textId="08AB31F1" w:rsidR="008047CD" w:rsidRDefault="008047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E31DA" w14:textId="77777777" w:rsidR="001F6F61" w:rsidRDefault="001F6F61" w:rsidP="009A120A">
      <w:r>
        <w:separator/>
      </w:r>
    </w:p>
  </w:footnote>
  <w:footnote w:type="continuationSeparator" w:id="0">
    <w:p w14:paraId="5EC6F4F1" w14:textId="77777777" w:rsidR="001F6F61" w:rsidRDefault="001F6F61" w:rsidP="009A120A">
      <w:r>
        <w:continuationSeparator/>
      </w:r>
    </w:p>
  </w:footnote>
  <w:footnote w:type="continuationNotice" w:id="1">
    <w:p w14:paraId="18D7DDC7" w14:textId="77777777" w:rsidR="001F6F61" w:rsidRDefault="001F6F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367ED1"/>
    <w:multiLevelType w:val="hybridMultilevel"/>
    <w:tmpl w:val="867A8E40"/>
    <w:lvl w:ilvl="0" w:tplc="47A040D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65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4A3"/>
    <w:rsid w:val="000028FB"/>
    <w:rsid w:val="0000582A"/>
    <w:rsid w:val="00006A05"/>
    <w:rsid w:val="00006A77"/>
    <w:rsid w:val="000103EB"/>
    <w:rsid w:val="000150D2"/>
    <w:rsid w:val="0002029F"/>
    <w:rsid w:val="0002346B"/>
    <w:rsid w:val="00032CBA"/>
    <w:rsid w:val="00055567"/>
    <w:rsid w:val="0005617B"/>
    <w:rsid w:val="00060CB8"/>
    <w:rsid w:val="000671D1"/>
    <w:rsid w:val="000718B4"/>
    <w:rsid w:val="00076B2A"/>
    <w:rsid w:val="00085B3C"/>
    <w:rsid w:val="000902E1"/>
    <w:rsid w:val="00094F97"/>
    <w:rsid w:val="000A09C4"/>
    <w:rsid w:val="000A23F1"/>
    <w:rsid w:val="000A3CE6"/>
    <w:rsid w:val="000A4550"/>
    <w:rsid w:val="000A744D"/>
    <w:rsid w:val="000B16D8"/>
    <w:rsid w:val="000B1C8D"/>
    <w:rsid w:val="000B29D1"/>
    <w:rsid w:val="000B36E8"/>
    <w:rsid w:val="000C3A32"/>
    <w:rsid w:val="000D08A8"/>
    <w:rsid w:val="000D18A3"/>
    <w:rsid w:val="000D4C4B"/>
    <w:rsid w:val="000D62D9"/>
    <w:rsid w:val="000D6D33"/>
    <w:rsid w:val="000E61C0"/>
    <w:rsid w:val="000F2782"/>
    <w:rsid w:val="00103627"/>
    <w:rsid w:val="0010494B"/>
    <w:rsid w:val="00105358"/>
    <w:rsid w:val="0011703F"/>
    <w:rsid w:val="0012357D"/>
    <w:rsid w:val="0013191B"/>
    <w:rsid w:val="00134C50"/>
    <w:rsid w:val="0013657F"/>
    <w:rsid w:val="0013706E"/>
    <w:rsid w:val="00143093"/>
    <w:rsid w:val="0014339E"/>
    <w:rsid w:val="0015317F"/>
    <w:rsid w:val="001572CF"/>
    <w:rsid w:val="001646CC"/>
    <w:rsid w:val="00165D08"/>
    <w:rsid w:val="00166703"/>
    <w:rsid w:val="001726FB"/>
    <w:rsid w:val="00175A4D"/>
    <w:rsid w:val="00181D8F"/>
    <w:rsid w:val="00182E84"/>
    <w:rsid w:val="00187521"/>
    <w:rsid w:val="00187E9B"/>
    <w:rsid w:val="00191B14"/>
    <w:rsid w:val="001921D8"/>
    <w:rsid w:val="001A2296"/>
    <w:rsid w:val="001A37A9"/>
    <w:rsid w:val="001A4705"/>
    <w:rsid w:val="001B798F"/>
    <w:rsid w:val="001C0B76"/>
    <w:rsid w:val="001C4586"/>
    <w:rsid w:val="001C511F"/>
    <w:rsid w:val="001C66D4"/>
    <w:rsid w:val="001D1F1E"/>
    <w:rsid w:val="001D3B21"/>
    <w:rsid w:val="001D471D"/>
    <w:rsid w:val="001D6CAE"/>
    <w:rsid w:val="001E149A"/>
    <w:rsid w:val="001E3033"/>
    <w:rsid w:val="001E5995"/>
    <w:rsid w:val="001E5D3D"/>
    <w:rsid w:val="001F25AF"/>
    <w:rsid w:val="001F4187"/>
    <w:rsid w:val="001F444D"/>
    <w:rsid w:val="001F6F61"/>
    <w:rsid w:val="00203D7D"/>
    <w:rsid w:val="00206333"/>
    <w:rsid w:val="00206D9C"/>
    <w:rsid w:val="00212B7E"/>
    <w:rsid w:val="0021551C"/>
    <w:rsid w:val="00216487"/>
    <w:rsid w:val="0022423C"/>
    <w:rsid w:val="00230A66"/>
    <w:rsid w:val="002323A3"/>
    <w:rsid w:val="00232794"/>
    <w:rsid w:val="00234F1D"/>
    <w:rsid w:val="0024065C"/>
    <w:rsid w:val="002433E9"/>
    <w:rsid w:val="0024751C"/>
    <w:rsid w:val="002565BA"/>
    <w:rsid w:val="00256D63"/>
    <w:rsid w:val="00261210"/>
    <w:rsid w:val="00262654"/>
    <w:rsid w:val="00265F04"/>
    <w:rsid w:val="00273388"/>
    <w:rsid w:val="00276B2C"/>
    <w:rsid w:val="00281F9B"/>
    <w:rsid w:val="00283013"/>
    <w:rsid w:val="00283390"/>
    <w:rsid w:val="00294B3D"/>
    <w:rsid w:val="002A0AC0"/>
    <w:rsid w:val="002A1AEE"/>
    <w:rsid w:val="002A335A"/>
    <w:rsid w:val="002A4FD6"/>
    <w:rsid w:val="002B0498"/>
    <w:rsid w:val="002B0C9D"/>
    <w:rsid w:val="002B29DE"/>
    <w:rsid w:val="002B3E13"/>
    <w:rsid w:val="002B458A"/>
    <w:rsid w:val="002B53BE"/>
    <w:rsid w:val="002D0DCB"/>
    <w:rsid w:val="002D1097"/>
    <w:rsid w:val="002D421C"/>
    <w:rsid w:val="002E269C"/>
    <w:rsid w:val="002E48D4"/>
    <w:rsid w:val="002E6E59"/>
    <w:rsid w:val="002E6ED3"/>
    <w:rsid w:val="002F3DF3"/>
    <w:rsid w:val="002F613A"/>
    <w:rsid w:val="0030032C"/>
    <w:rsid w:val="003019CA"/>
    <w:rsid w:val="00303FE6"/>
    <w:rsid w:val="00315489"/>
    <w:rsid w:val="00320723"/>
    <w:rsid w:val="00322855"/>
    <w:rsid w:val="00332008"/>
    <w:rsid w:val="00332EBE"/>
    <w:rsid w:val="0033312F"/>
    <w:rsid w:val="00334528"/>
    <w:rsid w:val="0033663D"/>
    <w:rsid w:val="00343276"/>
    <w:rsid w:val="00351732"/>
    <w:rsid w:val="00351DAD"/>
    <w:rsid w:val="00360BEE"/>
    <w:rsid w:val="0036326C"/>
    <w:rsid w:val="00370FB0"/>
    <w:rsid w:val="0038438B"/>
    <w:rsid w:val="0038601A"/>
    <w:rsid w:val="00390F62"/>
    <w:rsid w:val="00397087"/>
    <w:rsid w:val="003A216E"/>
    <w:rsid w:val="003A5AAB"/>
    <w:rsid w:val="003B0FF2"/>
    <w:rsid w:val="003C45C9"/>
    <w:rsid w:val="003D2C1A"/>
    <w:rsid w:val="003D3EB2"/>
    <w:rsid w:val="003E5EF9"/>
    <w:rsid w:val="003E6697"/>
    <w:rsid w:val="003E7806"/>
    <w:rsid w:val="003E7DA5"/>
    <w:rsid w:val="003F14E4"/>
    <w:rsid w:val="003F4CF4"/>
    <w:rsid w:val="00400CAB"/>
    <w:rsid w:val="00403C9A"/>
    <w:rsid w:val="0040626B"/>
    <w:rsid w:val="0041033F"/>
    <w:rsid w:val="004126D1"/>
    <w:rsid w:val="00414FDC"/>
    <w:rsid w:val="00421426"/>
    <w:rsid w:val="00427488"/>
    <w:rsid w:val="00431B02"/>
    <w:rsid w:val="004320A2"/>
    <w:rsid w:val="00432C3D"/>
    <w:rsid w:val="00435EC6"/>
    <w:rsid w:val="004367A9"/>
    <w:rsid w:val="00437CC5"/>
    <w:rsid w:val="00442D11"/>
    <w:rsid w:val="00443520"/>
    <w:rsid w:val="004449C1"/>
    <w:rsid w:val="00447BFD"/>
    <w:rsid w:val="00453B69"/>
    <w:rsid w:val="00453CDF"/>
    <w:rsid w:val="00460EC9"/>
    <w:rsid w:val="00462EE7"/>
    <w:rsid w:val="00464515"/>
    <w:rsid w:val="00474DEE"/>
    <w:rsid w:val="00476DCF"/>
    <w:rsid w:val="0047704B"/>
    <w:rsid w:val="00477411"/>
    <w:rsid w:val="004801E1"/>
    <w:rsid w:val="00485B65"/>
    <w:rsid w:val="004A60B8"/>
    <w:rsid w:val="004A74B3"/>
    <w:rsid w:val="004A7BC5"/>
    <w:rsid w:val="004B1F5E"/>
    <w:rsid w:val="004B55FB"/>
    <w:rsid w:val="004B5CD4"/>
    <w:rsid w:val="004B6B73"/>
    <w:rsid w:val="004C58B6"/>
    <w:rsid w:val="004D24ED"/>
    <w:rsid w:val="004D3762"/>
    <w:rsid w:val="004D5C0F"/>
    <w:rsid w:val="004D679F"/>
    <w:rsid w:val="004E3D7A"/>
    <w:rsid w:val="004E6560"/>
    <w:rsid w:val="004F01D1"/>
    <w:rsid w:val="004F0CEA"/>
    <w:rsid w:val="004F3F1A"/>
    <w:rsid w:val="004F433C"/>
    <w:rsid w:val="004F5EB6"/>
    <w:rsid w:val="004F6C1F"/>
    <w:rsid w:val="00501C5B"/>
    <w:rsid w:val="00502755"/>
    <w:rsid w:val="00502A7E"/>
    <w:rsid w:val="00511474"/>
    <w:rsid w:val="005168B0"/>
    <w:rsid w:val="00516B6C"/>
    <w:rsid w:val="00516C40"/>
    <w:rsid w:val="00523618"/>
    <w:rsid w:val="00523D56"/>
    <w:rsid w:val="0052440E"/>
    <w:rsid w:val="005250D5"/>
    <w:rsid w:val="005260E4"/>
    <w:rsid w:val="005324E6"/>
    <w:rsid w:val="00534039"/>
    <w:rsid w:val="00540E72"/>
    <w:rsid w:val="0054359C"/>
    <w:rsid w:val="00545C3C"/>
    <w:rsid w:val="0057356D"/>
    <w:rsid w:val="00575C7F"/>
    <w:rsid w:val="00587C75"/>
    <w:rsid w:val="00590DFB"/>
    <w:rsid w:val="00591885"/>
    <w:rsid w:val="00593C3C"/>
    <w:rsid w:val="0059444D"/>
    <w:rsid w:val="00596676"/>
    <w:rsid w:val="005A05A3"/>
    <w:rsid w:val="005B719F"/>
    <w:rsid w:val="005C5D73"/>
    <w:rsid w:val="005C625F"/>
    <w:rsid w:val="005D1688"/>
    <w:rsid w:val="005D1ED8"/>
    <w:rsid w:val="005E0943"/>
    <w:rsid w:val="005E3BE0"/>
    <w:rsid w:val="005E3F84"/>
    <w:rsid w:val="005E4E28"/>
    <w:rsid w:val="005E5498"/>
    <w:rsid w:val="005F5CA7"/>
    <w:rsid w:val="005F60BC"/>
    <w:rsid w:val="005F703F"/>
    <w:rsid w:val="005F7606"/>
    <w:rsid w:val="0060166C"/>
    <w:rsid w:val="0060729F"/>
    <w:rsid w:val="006130E1"/>
    <w:rsid w:val="00613C35"/>
    <w:rsid w:val="0061467D"/>
    <w:rsid w:val="00617E13"/>
    <w:rsid w:val="0062075C"/>
    <w:rsid w:val="006244A3"/>
    <w:rsid w:val="00627922"/>
    <w:rsid w:val="00634335"/>
    <w:rsid w:val="00641F11"/>
    <w:rsid w:val="006420EE"/>
    <w:rsid w:val="006460F9"/>
    <w:rsid w:val="00657D98"/>
    <w:rsid w:val="006831A3"/>
    <w:rsid w:val="00686D50"/>
    <w:rsid w:val="006873E0"/>
    <w:rsid w:val="00687967"/>
    <w:rsid w:val="00690B7C"/>
    <w:rsid w:val="00690C06"/>
    <w:rsid w:val="0069BAA6"/>
    <w:rsid w:val="006A5D36"/>
    <w:rsid w:val="006A632E"/>
    <w:rsid w:val="006B579B"/>
    <w:rsid w:val="006C6CC0"/>
    <w:rsid w:val="006C77F2"/>
    <w:rsid w:val="006D3CC6"/>
    <w:rsid w:val="006E0E53"/>
    <w:rsid w:val="006E154C"/>
    <w:rsid w:val="006E616B"/>
    <w:rsid w:val="006E725E"/>
    <w:rsid w:val="006E747C"/>
    <w:rsid w:val="006F4A76"/>
    <w:rsid w:val="00705D79"/>
    <w:rsid w:val="00712AFD"/>
    <w:rsid w:val="007137E4"/>
    <w:rsid w:val="007140BF"/>
    <w:rsid w:val="00715979"/>
    <w:rsid w:val="007202DB"/>
    <w:rsid w:val="007206A7"/>
    <w:rsid w:val="0072453A"/>
    <w:rsid w:val="00727F6A"/>
    <w:rsid w:val="00730C35"/>
    <w:rsid w:val="00733C10"/>
    <w:rsid w:val="00735443"/>
    <w:rsid w:val="0074167B"/>
    <w:rsid w:val="00742331"/>
    <w:rsid w:val="00750C4C"/>
    <w:rsid w:val="0075185E"/>
    <w:rsid w:val="0075521E"/>
    <w:rsid w:val="00761E60"/>
    <w:rsid w:val="007621A2"/>
    <w:rsid w:val="00762F68"/>
    <w:rsid w:val="00764369"/>
    <w:rsid w:val="00766496"/>
    <w:rsid w:val="00771CFA"/>
    <w:rsid w:val="00772063"/>
    <w:rsid w:val="00777FDD"/>
    <w:rsid w:val="00783D57"/>
    <w:rsid w:val="00784911"/>
    <w:rsid w:val="007910F3"/>
    <w:rsid w:val="00791D12"/>
    <w:rsid w:val="007951D7"/>
    <w:rsid w:val="00795882"/>
    <w:rsid w:val="0079593A"/>
    <w:rsid w:val="0079615D"/>
    <w:rsid w:val="007A4CE0"/>
    <w:rsid w:val="007B7C4D"/>
    <w:rsid w:val="007D0DF7"/>
    <w:rsid w:val="007D17D2"/>
    <w:rsid w:val="007D384A"/>
    <w:rsid w:val="007D75DE"/>
    <w:rsid w:val="007E2819"/>
    <w:rsid w:val="007E41D2"/>
    <w:rsid w:val="007E5CF3"/>
    <w:rsid w:val="007E73EF"/>
    <w:rsid w:val="007F2605"/>
    <w:rsid w:val="007F2691"/>
    <w:rsid w:val="007F4181"/>
    <w:rsid w:val="00800806"/>
    <w:rsid w:val="00800F7A"/>
    <w:rsid w:val="008047CD"/>
    <w:rsid w:val="0080496D"/>
    <w:rsid w:val="00814C04"/>
    <w:rsid w:val="00814DEA"/>
    <w:rsid w:val="00817338"/>
    <w:rsid w:val="00823D6A"/>
    <w:rsid w:val="008248CC"/>
    <w:rsid w:val="008365BC"/>
    <w:rsid w:val="00836FB2"/>
    <w:rsid w:val="00840E48"/>
    <w:rsid w:val="00843C2A"/>
    <w:rsid w:val="008446E1"/>
    <w:rsid w:val="008454DE"/>
    <w:rsid w:val="00851258"/>
    <w:rsid w:val="00851263"/>
    <w:rsid w:val="008520AB"/>
    <w:rsid w:val="00856632"/>
    <w:rsid w:val="0086326E"/>
    <w:rsid w:val="00865CA0"/>
    <w:rsid w:val="00871E22"/>
    <w:rsid w:val="00872DFA"/>
    <w:rsid w:val="00872E6B"/>
    <w:rsid w:val="008779C4"/>
    <w:rsid w:val="00882A56"/>
    <w:rsid w:val="00893083"/>
    <w:rsid w:val="008940B2"/>
    <w:rsid w:val="00895BBF"/>
    <w:rsid w:val="008B1493"/>
    <w:rsid w:val="008B4B0E"/>
    <w:rsid w:val="008C17C5"/>
    <w:rsid w:val="008C36F8"/>
    <w:rsid w:val="008C48CB"/>
    <w:rsid w:val="008C6235"/>
    <w:rsid w:val="008D2988"/>
    <w:rsid w:val="008D392B"/>
    <w:rsid w:val="008D4818"/>
    <w:rsid w:val="008D5EAE"/>
    <w:rsid w:val="008E0155"/>
    <w:rsid w:val="008E4E4F"/>
    <w:rsid w:val="008F6052"/>
    <w:rsid w:val="008F7C34"/>
    <w:rsid w:val="00903128"/>
    <w:rsid w:val="00905C98"/>
    <w:rsid w:val="00906B19"/>
    <w:rsid w:val="00914B48"/>
    <w:rsid w:val="00915DB3"/>
    <w:rsid w:val="00916324"/>
    <w:rsid w:val="009166E3"/>
    <w:rsid w:val="00916A4C"/>
    <w:rsid w:val="00920641"/>
    <w:rsid w:val="009230A7"/>
    <w:rsid w:val="00923546"/>
    <w:rsid w:val="00923EBC"/>
    <w:rsid w:val="00925813"/>
    <w:rsid w:val="009266E0"/>
    <w:rsid w:val="009457A1"/>
    <w:rsid w:val="00947A13"/>
    <w:rsid w:val="00947B85"/>
    <w:rsid w:val="00947F96"/>
    <w:rsid w:val="0095083D"/>
    <w:rsid w:val="00951201"/>
    <w:rsid w:val="00953D52"/>
    <w:rsid w:val="00954F4A"/>
    <w:rsid w:val="00957BB5"/>
    <w:rsid w:val="00957C1A"/>
    <w:rsid w:val="0096100D"/>
    <w:rsid w:val="0096596D"/>
    <w:rsid w:val="00965C31"/>
    <w:rsid w:val="00973798"/>
    <w:rsid w:val="00973889"/>
    <w:rsid w:val="00980EBE"/>
    <w:rsid w:val="00982A6D"/>
    <w:rsid w:val="00997440"/>
    <w:rsid w:val="009A10EE"/>
    <w:rsid w:val="009A120A"/>
    <w:rsid w:val="009A4E73"/>
    <w:rsid w:val="009A7544"/>
    <w:rsid w:val="009B2F63"/>
    <w:rsid w:val="009C5FBB"/>
    <w:rsid w:val="009D05F6"/>
    <w:rsid w:val="009D1359"/>
    <w:rsid w:val="009D19B3"/>
    <w:rsid w:val="009D49BA"/>
    <w:rsid w:val="009E3B67"/>
    <w:rsid w:val="009E3BBB"/>
    <w:rsid w:val="00A0106F"/>
    <w:rsid w:val="00A0463D"/>
    <w:rsid w:val="00A0514F"/>
    <w:rsid w:val="00A0722D"/>
    <w:rsid w:val="00A14EE1"/>
    <w:rsid w:val="00A162A9"/>
    <w:rsid w:val="00A21738"/>
    <w:rsid w:val="00A233CF"/>
    <w:rsid w:val="00A24AE3"/>
    <w:rsid w:val="00A34F81"/>
    <w:rsid w:val="00A40BAF"/>
    <w:rsid w:val="00A43621"/>
    <w:rsid w:val="00A452EE"/>
    <w:rsid w:val="00A52843"/>
    <w:rsid w:val="00A54C98"/>
    <w:rsid w:val="00A55B60"/>
    <w:rsid w:val="00A56FB7"/>
    <w:rsid w:val="00A62094"/>
    <w:rsid w:val="00A67EFD"/>
    <w:rsid w:val="00A758C5"/>
    <w:rsid w:val="00A771FD"/>
    <w:rsid w:val="00A82346"/>
    <w:rsid w:val="00A86218"/>
    <w:rsid w:val="00A92B72"/>
    <w:rsid w:val="00A92C57"/>
    <w:rsid w:val="00A94F8D"/>
    <w:rsid w:val="00A972A2"/>
    <w:rsid w:val="00AA0B40"/>
    <w:rsid w:val="00AA4073"/>
    <w:rsid w:val="00AA5481"/>
    <w:rsid w:val="00AB06E3"/>
    <w:rsid w:val="00AB1861"/>
    <w:rsid w:val="00AB2C42"/>
    <w:rsid w:val="00AB34D0"/>
    <w:rsid w:val="00AB5146"/>
    <w:rsid w:val="00AC1D63"/>
    <w:rsid w:val="00AC209C"/>
    <w:rsid w:val="00AC3685"/>
    <w:rsid w:val="00AC3EE5"/>
    <w:rsid w:val="00AC64ED"/>
    <w:rsid w:val="00AC6860"/>
    <w:rsid w:val="00AC7C02"/>
    <w:rsid w:val="00AD28BB"/>
    <w:rsid w:val="00AD56D8"/>
    <w:rsid w:val="00AD7AD5"/>
    <w:rsid w:val="00AE2CFD"/>
    <w:rsid w:val="00AF1B31"/>
    <w:rsid w:val="00AF4A9E"/>
    <w:rsid w:val="00AF4D11"/>
    <w:rsid w:val="00AF7421"/>
    <w:rsid w:val="00B01A62"/>
    <w:rsid w:val="00B03E09"/>
    <w:rsid w:val="00B17B25"/>
    <w:rsid w:val="00B261CC"/>
    <w:rsid w:val="00B27ED2"/>
    <w:rsid w:val="00B31904"/>
    <w:rsid w:val="00B3295E"/>
    <w:rsid w:val="00B36036"/>
    <w:rsid w:val="00B37704"/>
    <w:rsid w:val="00B47F36"/>
    <w:rsid w:val="00B675AB"/>
    <w:rsid w:val="00B71B82"/>
    <w:rsid w:val="00B74815"/>
    <w:rsid w:val="00B75716"/>
    <w:rsid w:val="00B767A8"/>
    <w:rsid w:val="00B81E71"/>
    <w:rsid w:val="00B84841"/>
    <w:rsid w:val="00B90BBE"/>
    <w:rsid w:val="00BA2785"/>
    <w:rsid w:val="00BA3300"/>
    <w:rsid w:val="00BA35BC"/>
    <w:rsid w:val="00BB0909"/>
    <w:rsid w:val="00BB400F"/>
    <w:rsid w:val="00BB7F83"/>
    <w:rsid w:val="00BC2882"/>
    <w:rsid w:val="00BC28FB"/>
    <w:rsid w:val="00BC6420"/>
    <w:rsid w:val="00BD1F75"/>
    <w:rsid w:val="00BE0C4B"/>
    <w:rsid w:val="00BE519E"/>
    <w:rsid w:val="00BE7C21"/>
    <w:rsid w:val="00BF1D4A"/>
    <w:rsid w:val="00BF300B"/>
    <w:rsid w:val="00BF4CCE"/>
    <w:rsid w:val="00BF50EE"/>
    <w:rsid w:val="00BF74FD"/>
    <w:rsid w:val="00C0318B"/>
    <w:rsid w:val="00C071A3"/>
    <w:rsid w:val="00C20CAE"/>
    <w:rsid w:val="00C20CF6"/>
    <w:rsid w:val="00C231C4"/>
    <w:rsid w:val="00C2522D"/>
    <w:rsid w:val="00C334BA"/>
    <w:rsid w:val="00C33BA3"/>
    <w:rsid w:val="00C40109"/>
    <w:rsid w:val="00C430BF"/>
    <w:rsid w:val="00C45195"/>
    <w:rsid w:val="00C47003"/>
    <w:rsid w:val="00C5057D"/>
    <w:rsid w:val="00C50A1E"/>
    <w:rsid w:val="00C532EF"/>
    <w:rsid w:val="00C5395F"/>
    <w:rsid w:val="00C60570"/>
    <w:rsid w:val="00C6607F"/>
    <w:rsid w:val="00C70A0B"/>
    <w:rsid w:val="00C715A3"/>
    <w:rsid w:val="00C771E1"/>
    <w:rsid w:val="00C8064B"/>
    <w:rsid w:val="00C8166C"/>
    <w:rsid w:val="00C83414"/>
    <w:rsid w:val="00C851E0"/>
    <w:rsid w:val="00C93FE8"/>
    <w:rsid w:val="00CB0683"/>
    <w:rsid w:val="00CB1D55"/>
    <w:rsid w:val="00CB34ED"/>
    <w:rsid w:val="00CB7B33"/>
    <w:rsid w:val="00CC2905"/>
    <w:rsid w:val="00CC5E04"/>
    <w:rsid w:val="00CC7380"/>
    <w:rsid w:val="00CC7B1F"/>
    <w:rsid w:val="00CD313D"/>
    <w:rsid w:val="00CE1F87"/>
    <w:rsid w:val="00CE4E04"/>
    <w:rsid w:val="00CE679A"/>
    <w:rsid w:val="00CF24CA"/>
    <w:rsid w:val="00CF57CE"/>
    <w:rsid w:val="00CF691B"/>
    <w:rsid w:val="00D06C38"/>
    <w:rsid w:val="00D12973"/>
    <w:rsid w:val="00D12F42"/>
    <w:rsid w:val="00D133D8"/>
    <w:rsid w:val="00D143F6"/>
    <w:rsid w:val="00D16C19"/>
    <w:rsid w:val="00D17479"/>
    <w:rsid w:val="00D2339E"/>
    <w:rsid w:val="00D31174"/>
    <w:rsid w:val="00D40EBF"/>
    <w:rsid w:val="00D410A2"/>
    <w:rsid w:val="00D42BB0"/>
    <w:rsid w:val="00D45A54"/>
    <w:rsid w:val="00D45FB1"/>
    <w:rsid w:val="00D4631D"/>
    <w:rsid w:val="00D54FB8"/>
    <w:rsid w:val="00D57E74"/>
    <w:rsid w:val="00D66064"/>
    <w:rsid w:val="00D6700E"/>
    <w:rsid w:val="00D73BC1"/>
    <w:rsid w:val="00D77C44"/>
    <w:rsid w:val="00D77F12"/>
    <w:rsid w:val="00D813C4"/>
    <w:rsid w:val="00D85825"/>
    <w:rsid w:val="00D85CDC"/>
    <w:rsid w:val="00D90D01"/>
    <w:rsid w:val="00D93E0D"/>
    <w:rsid w:val="00DA253E"/>
    <w:rsid w:val="00DA5D71"/>
    <w:rsid w:val="00DB074C"/>
    <w:rsid w:val="00DB1B32"/>
    <w:rsid w:val="00DB1ECB"/>
    <w:rsid w:val="00DB5D7B"/>
    <w:rsid w:val="00DB7C6B"/>
    <w:rsid w:val="00DC045F"/>
    <w:rsid w:val="00DC3BA5"/>
    <w:rsid w:val="00DC69B6"/>
    <w:rsid w:val="00DC7374"/>
    <w:rsid w:val="00DD06CE"/>
    <w:rsid w:val="00DD3E98"/>
    <w:rsid w:val="00DD79E3"/>
    <w:rsid w:val="00DE11A9"/>
    <w:rsid w:val="00DE2C31"/>
    <w:rsid w:val="00DE7823"/>
    <w:rsid w:val="00DF1A06"/>
    <w:rsid w:val="00DF1D0A"/>
    <w:rsid w:val="00DF518D"/>
    <w:rsid w:val="00DF77C6"/>
    <w:rsid w:val="00E0100B"/>
    <w:rsid w:val="00E0123D"/>
    <w:rsid w:val="00E025A8"/>
    <w:rsid w:val="00E02B8D"/>
    <w:rsid w:val="00E04575"/>
    <w:rsid w:val="00E07341"/>
    <w:rsid w:val="00E11785"/>
    <w:rsid w:val="00E1711C"/>
    <w:rsid w:val="00E30D22"/>
    <w:rsid w:val="00E32E45"/>
    <w:rsid w:val="00E352BC"/>
    <w:rsid w:val="00E35C8E"/>
    <w:rsid w:val="00E3773B"/>
    <w:rsid w:val="00E408CD"/>
    <w:rsid w:val="00E46915"/>
    <w:rsid w:val="00E47CD5"/>
    <w:rsid w:val="00E50D17"/>
    <w:rsid w:val="00E53BE0"/>
    <w:rsid w:val="00E54CE6"/>
    <w:rsid w:val="00E559EC"/>
    <w:rsid w:val="00E56772"/>
    <w:rsid w:val="00E612CA"/>
    <w:rsid w:val="00E61CB4"/>
    <w:rsid w:val="00E859A0"/>
    <w:rsid w:val="00E86852"/>
    <w:rsid w:val="00E918CA"/>
    <w:rsid w:val="00E942E7"/>
    <w:rsid w:val="00E96247"/>
    <w:rsid w:val="00EA3EFC"/>
    <w:rsid w:val="00EA6E65"/>
    <w:rsid w:val="00EA79EA"/>
    <w:rsid w:val="00EB29FA"/>
    <w:rsid w:val="00EB49EB"/>
    <w:rsid w:val="00EC1106"/>
    <w:rsid w:val="00EC1E9E"/>
    <w:rsid w:val="00EC5243"/>
    <w:rsid w:val="00EC64BF"/>
    <w:rsid w:val="00ED5A11"/>
    <w:rsid w:val="00ED6FBC"/>
    <w:rsid w:val="00ED70E1"/>
    <w:rsid w:val="00EE331A"/>
    <w:rsid w:val="00EE6093"/>
    <w:rsid w:val="00EF11BB"/>
    <w:rsid w:val="00EF2C3F"/>
    <w:rsid w:val="00EF3D04"/>
    <w:rsid w:val="00EF6C73"/>
    <w:rsid w:val="00F01429"/>
    <w:rsid w:val="00F0169B"/>
    <w:rsid w:val="00F1238B"/>
    <w:rsid w:val="00F1350D"/>
    <w:rsid w:val="00F142BB"/>
    <w:rsid w:val="00F15868"/>
    <w:rsid w:val="00F15D17"/>
    <w:rsid w:val="00F212E9"/>
    <w:rsid w:val="00F4077B"/>
    <w:rsid w:val="00F40B38"/>
    <w:rsid w:val="00F416E4"/>
    <w:rsid w:val="00F44834"/>
    <w:rsid w:val="00F4521F"/>
    <w:rsid w:val="00F46D81"/>
    <w:rsid w:val="00F51D95"/>
    <w:rsid w:val="00F52954"/>
    <w:rsid w:val="00F61A26"/>
    <w:rsid w:val="00F77058"/>
    <w:rsid w:val="00F81814"/>
    <w:rsid w:val="00F92111"/>
    <w:rsid w:val="00F9296A"/>
    <w:rsid w:val="00F92AD3"/>
    <w:rsid w:val="00F976A8"/>
    <w:rsid w:val="00FA3E67"/>
    <w:rsid w:val="00FA486A"/>
    <w:rsid w:val="00FA7AA6"/>
    <w:rsid w:val="00FB061F"/>
    <w:rsid w:val="00FC0561"/>
    <w:rsid w:val="00FC1F36"/>
    <w:rsid w:val="00FC2925"/>
    <w:rsid w:val="00FC4202"/>
    <w:rsid w:val="00FC7040"/>
    <w:rsid w:val="00FC70F5"/>
    <w:rsid w:val="00FD4721"/>
    <w:rsid w:val="00FE3606"/>
    <w:rsid w:val="00FE3664"/>
    <w:rsid w:val="00FE3D1A"/>
    <w:rsid w:val="00FE4FAB"/>
    <w:rsid w:val="00FF1818"/>
    <w:rsid w:val="00FF2941"/>
    <w:rsid w:val="00FF2FA9"/>
    <w:rsid w:val="017A2565"/>
    <w:rsid w:val="0212CEED"/>
    <w:rsid w:val="0257CDAD"/>
    <w:rsid w:val="025A21F9"/>
    <w:rsid w:val="039567A2"/>
    <w:rsid w:val="04636116"/>
    <w:rsid w:val="0484B48B"/>
    <w:rsid w:val="04F3FE31"/>
    <w:rsid w:val="056F5B56"/>
    <w:rsid w:val="0725194F"/>
    <w:rsid w:val="0752A4D8"/>
    <w:rsid w:val="077A20A5"/>
    <w:rsid w:val="078E2839"/>
    <w:rsid w:val="08EA986D"/>
    <w:rsid w:val="090DFA48"/>
    <w:rsid w:val="091C664E"/>
    <w:rsid w:val="0928B5C0"/>
    <w:rsid w:val="0940BEF9"/>
    <w:rsid w:val="0958888A"/>
    <w:rsid w:val="09CDE954"/>
    <w:rsid w:val="09ECE528"/>
    <w:rsid w:val="0A15981A"/>
    <w:rsid w:val="0A5D5C50"/>
    <w:rsid w:val="0A738403"/>
    <w:rsid w:val="0A9CC2D7"/>
    <w:rsid w:val="0BC13C03"/>
    <w:rsid w:val="0C03C548"/>
    <w:rsid w:val="0CB14F11"/>
    <w:rsid w:val="0D0CCCF7"/>
    <w:rsid w:val="0D7C35F7"/>
    <w:rsid w:val="0DE4DAAB"/>
    <w:rsid w:val="0E680958"/>
    <w:rsid w:val="0E926D55"/>
    <w:rsid w:val="0E9ECC4D"/>
    <w:rsid w:val="0FF5B5E6"/>
    <w:rsid w:val="106C785B"/>
    <w:rsid w:val="1080A485"/>
    <w:rsid w:val="108ABAD6"/>
    <w:rsid w:val="10AFAB52"/>
    <w:rsid w:val="10DC7820"/>
    <w:rsid w:val="10DED568"/>
    <w:rsid w:val="12572B41"/>
    <w:rsid w:val="12763E2A"/>
    <w:rsid w:val="12F8B5D9"/>
    <w:rsid w:val="12FDC0AE"/>
    <w:rsid w:val="141CAD43"/>
    <w:rsid w:val="14411EC7"/>
    <w:rsid w:val="144DE479"/>
    <w:rsid w:val="147BDF53"/>
    <w:rsid w:val="14D99D13"/>
    <w:rsid w:val="15692125"/>
    <w:rsid w:val="15E0AE3D"/>
    <w:rsid w:val="15FD53FA"/>
    <w:rsid w:val="162944F8"/>
    <w:rsid w:val="16F6A838"/>
    <w:rsid w:val="16FCC68D"/>
    <w:rsid w:val="17895D37"/>
    <w:rsid w:val="17FA1803"/>
    <w:rsid w:val="180D783F"/>
    <w:rsid w:val="18613BB6"/>
    <w:rsid w:val="187C861C"/>
    <w:rsid w:val="19841C76"/>
    <w:rsid w:val="198A54B9"/>
    <w:rsid w:val="198BFD92"/>
    <w:rsid w:val="19AD36EE"/>
    <w:rsid w:val="1B586396"/>
    <w:rsid w:val="1C5D73FF"/>
    <w:rsid w:val="1C62B2A3"/>
    <w:rsid w:val="1C883BAB"/>
    <w:rsid w:val="1E184C78"/>
    <w:rsid w:val="1E44427E"/>
    <w:rsid w:val="1EF4CDC7"/>
    <w:rsid w:val="1F419A03"/>
    <w:rsid w:val="1F4B7847"/>
    <w:rsid w:val="20AB3E40"/>
    <w:rsid w:val="213E1F35"/>
    <w:rsid w:val="21533BED"/>
    <w:rsid w:val="219DD6FE"/>
    <w:rsid w:val="22FEB630"/>
    <w:rsid w:val="230F9F86"/>
    <w:rsid w:val="232A0733"/>
    <w:rsid w:val="23BEBEAF"/>
    <w:rsid w:val="23FD0354"/>
    <w:rsid w:val="2426A68E"/>
    <w:rsid w:val="24401146"/>
    <w:rsid w:val="25B7198E"/>
    <w:rsid w:val="25D2A0A2"/>
    <w:rsid w:val="25EB2D16"/>
    <w:rsid w:val="2653CFE0"/>
    <w:rsid w:val="2739D3B1"/>
    <w:rsid w:val="2770EBFC"/>
    <w:rsid w:val="27FC8F22"/>
    <w:rsid w:val="28390AA3"/>
    <w:rsid w:val="289F8420"/>
    <w:rsid w:val="28A38FEE"/>
    <w:rsid w:val="291256AD"/>
    <w:rsid w:val="29D82333"/>
    <w:rsid w:val="2A4E80F4"/>
    <w:rsid w:val="2A8717E8"/>
    <w:rsid w:val="2C60C479"/>
    <w:rsid w:val="2C9CC8F3"/>
    <w:rsid w:val="2DA6F69D"/>
    <w:rsid w:val="2DD02EB3"/>
    <w:rsid w:val="2DE211E1"/>
    <w:rsid w:val="2F863A2B"/>
    <w:rsid w:val="2F887893"/>
    <w:rsid w:val="2FCD9073"/>
    <w:rsid w:val="30250782"/>
    <w:rsid w:val="303D116B"/>
    <w:rsid w:val="30630B44"/>
    <w:rsid w:val="307941CA"/>
    <w:rsid w:val="317FA5A8"/>
    <w:rsid w:val="31C1E0DC"/>
    <w:rsid w:val="3265616F"/>
    <w:rsid w:val="32EB229C"/>
    <w:rsid w:val="336D8755"/>
    <w:rsid w:val="33DE95A5"/>
    <w:rsid w:val="34AD9336"/>
    <w:rsid w:val="35407BDC"/>
    <w:rsid w:val="3545AA73"/>
    <w:rsid w:val="3587C644"/>
    <w:rsid w:val="360CB076"/>
    <w:rsid w:val="362AB780"/>
    <w:rsid w:val="366622E0"/>
    <w:rsid w:val="36BD887A"/>
    <w:rsid w:val="371B3285"/>
    <w:rsid w:val="3740B5CF"/>
    <w:rsid w:val="37925642"/>
    <w:rsid w:val="3829A303"/>
    <w:rsid w:val="386168E0"/>
    <w:rsid w:val="38D986D7"/>
    <w:rsid w:val="38E028E8"/>
    <w:rsid w:val="39504305"/>
    <w:rsid w:val="395E570B"/>
    <w:rsid w:val="39F5A3E8"/>
    <w:rsid w:val="3A4C7229"/>
    <w:rsid w:val="3ACC42EF"/>
    <w:rsid w:val="3B5184DC"/>
    <w:rsid w:val="3C30BCEC"/>
    <w:rsid w:val="3C429DB5"/>
    <w:rsid w:val="3C48C3EC"/>
    <w:rsid w:val="3C995C08"/>
    <w:rsid w:val="3CBB0CDD"/>
    <w:rsid w:val="3CD33B9C"/>
    <w:rsid w:val="3CEEF3DF"/>
    <w:rsid w:val="3D1BE66F"/>
    <w:rsid w:val="3D55614B"/>
    <w:rsid w:val="3DFCB941"/>
    <w:rsid w:val="3E12BE10"/>
    <w:rsid w:val="3E329E16"/>
    <w:rsid w:val="3E794224"/>
    <w:rsid w:val="3E7C598E"/>
    <w:rsid w:val="3ECD052F"/>
    <w:rsid w:val="3EE9C47A"/>
    <w:rsid w:val="3FB76A08"/>
    <w:rsid w:val="3FE93C36"/>
    <w:rsid w:val="405EC5D2"/>
    <w:rsid w:val="4064E4C7"/>
    <w:rsid w:val="409027B8"/>
    <w:rsid w:val="40DCAB3C"/>
    <w:rsid w:val="417BE2DB"/>
    <w:rsid w:val="426E1B35"/>
    <w:rsid w:val="445BF569"/>
    <w:rsid w:val="44A2F84A"/>
    <w:rsid w:val="44DC58B9"/>
    <w:rsid w:val="454ED82C"/>
    <w:rsid w:val="456568B0"/>
    <w:rsid w:val="45EBF781"/>
    <w:rsid w:val="46C2EC15"/>
    <w:rsid w:val="47630FE3"/>
    <w:rsid w:val="47729DE6"/>
    <w:rsid w:val="478DF756"/>
    <w:rsid w:val="48965A0A"/>
    <w:rsid w:val="489F4E1D"/>
    <w:rsid w:val="4A55D6EF"/>
    <w:rsid w:val="4A76C81B"/>
    <w:rsid w:val="4B4BE2F5"/>
    <w:rsid w:val="4B57CBF1"/>
    <w:rsid w:val="4B57DA4C"/>
    <w:rsid w:val="4B67352A"/>
    <w:rsid w:val="4B912E8E"/>
    <w:rsid w:val="4BE65861"/>
    <w:rsid w:val="4C19630E"/>
    <w:rsid w:val="4C3F4A36"/>
    <w:rsid w:val="4C418FB5"/>
    <w:rsid w:val="4C437641"/>
    <w:rsid w:val="4C93D2AC"/>
    <w:rsid w:val="4D51B37D"/>
    <w:rsid w:val="4D67D046"/>
    <w:rsid w:val="4DA4C6AF"/>
    <w:rsid w:val="4E599849"/>
    <w:rsid w:val="4FDDD31C"/>
    <w:rsid w:val="5037F53E"/>
    <w:rsid w:val="5098D3BC"/>
    <w:rsid w:val="520333A8"/>
    <w:rsid w:val="52231FC4"/>
    <w:rsid w:val="526BC348"/>
    <w:rsid w:val="531EB4F2"/>
    <w:rsid w:val="53403E54"/>
    <w:rsid w:val="539BEAFB"/>
    <w:rsid w:val="544B093D"/>
    <w:rsid w:val="54E7891E"/>
    <w:rsid w:val="54F6AF27"/>
    <w:rsid w:val="54F7A2F7"/>
    <w:rsid w:val="54F869EE"/>
    <w:rsid w:val="55291289"/>
    <w:rsid w:val="569F4A60"/>
    <w:rsid w:val="56A45A3E"/>
    <w:rsid w:val="57037032"/>
    <w:rsid w:val="58BE3187"/>
    <w:rsid w:val="590272A5"/>
    <w:rsid w:val="5918C214"/>
    <w:rsid w:val="592EE06E"/>
    <w:rsid w:val="5934C117"/>
    <w:rsid w:val="59D3F9EF"/>
    <w:rsid w:val="5BFDCDC3"/>
    <w:rsid w:val="5D2F1B42"/>
    <w:rsid w:val="5E5242C8"/>
    <w:rsid w:val="5EF8405B"/>
    <w:rsid w:val="604F4642"/>
    <w:rsid w:val="61428FD0"/>
    <w:rsid w:val="6161BC67"/>
    <w:rsid w:val="61895C47"/>
    <w:rsid w:val="625A2639"/>
    <w:rsid w:val="62C09BD0"/>
    <w:rsid w:val="62EE937F"/>
    <w:rsid w:val="63B8B348"/>
    <w:rsid w:val="63D223E8"/>
    <w:rsid w:val="64BB7DD2"/>
    <w:rsid w:val="64C99CAC"/>
    <w:rsid w:val="6571F664"/>
    <w:rsid w:val="658A223C"/>
    <w:rsid w:val="65936294"/>
    <w:rsid w:val="6655555B"/>
    <w:rsid w:val="67395B38"/>
    <w:rsid w:val="67920537"/>
    <w:rsid w:val="67B69E21"/>
    <w:rsid w:val="67CD0060"/>
    <w:rsid w:val="6862CDA0"/>
    <w:rsid w:val="699B82E3"/>
    <w:rsid w:val="6A764AB0"/>
    <w:rsid w:val="6ABFE4E7"/>
    <w:rsid w:val="6AC75056"/>
    <w:rsid w:val="6AF53C60"/>
    <w:rsid w:val="6B481413"/>
    <w:rsid w:val="6B81A15B"/>
    <w:rsid w:val="6C6E4E8D"/>
    <w:rsid w:val="6C7DDACF"/>
    <w:rsid w:val="6CF0FFE7"/>
    <w:rsid w:val="6CF3B13E"/>
    <w:rsid w:val="6DFC7947"/>
    <w:rsid w:val="6E3EA099"/>
    <w:rsid w:val="6E96467D"/>
    <w:rsid w:val="6EF35437"/>
    <w:rsid w:val="6F51CB2D"/>
    <w:rsid w:val="6FCE0EA1"/>
    <w:rsid w:val="706F74FC"/>
    <w:rsid w:val="708198CB"/>
    <w:rsid w:val="70F3AC1A"/>
    <w:rsid w:val="7170AE7E"/>
    <w:rsid w:val="718A6F50"/>
    <w:rsid w:val="72F85178"/>
    <w:rsid w:val="73DCE7D2"/>
    <w:rsid w:val="76B09691"/>
    <w:rsid w:val="77474163"/>
    <w:rsid w:val="775D467B"/>
    <w:rsid w:val="77AFBFD5"/>
    <w:rsid w:val="77F5E0ED"/>
    <w:rsid w:val="788DFA98"/>
    <w:rsid w:val="799586BA"/>
    <w:rsid w:val="79A4C34E"/>
    <w:rsid w:val="7A010071"/>
    <w:rsid w:val="7A9B3576"/>
    <w:rsid w:val="7AD5245C"/>
    <w:rsid w:val="7B46BD42"/>
    <w:rsid w:val="7B4B9C7D"/>
    <w:rsid w:val="7BABBF33"/>
    <w:rsid w:val="7C12C4FC"/>
    <w:rsid w:val="7C7BE606"/>
    <w:rsid w:val="7C987EEF"/>
    <w:rsid w:val="7CB3033D"/>
    <w:rsid w:val="7EB9DFB4"/>
    <w:rsid w:val="7F93D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15122"/>
  <w15:chartTrackingRefBased/>
  <w15:docId w15:val="{5049E16D-DAE4-4634-BFE1-2978810B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4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6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6C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C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C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C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CA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B03E0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133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12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20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A12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20A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C3A32"/>
    <w:rPr>
      <w:color w:val="0000FF"/>
      <w:u w:val="single"/>
    </w:rPr>
  </w:style>
  <w:style w:type="paragraph" w:styleId="Revision">
    <w:name w:val="Revision"/>
    <w:hidden/>
    <w:uiPriority w:val="99"/>
    <w:semiHidden/>
    <w:rsid w:val="00427488"/>
    <w:pPr>
      <w:spacing w:after="0" w:line="240" w:lineRule="auto"/>
    </w:pPr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5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s.licher@erasmusmc.nl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8" ma:contentTypeDescription="Een nieuw document maken." ma:contentTypeScope="" ma:versionID="0fa05ffeff2f816fe3c3738fb4c007d3">
  <xsd:schema xmlns:xsd="http://www.w3.org/2001/XMLSchema" xmlns:xs="http://www.w3.org/2001/XMLSchema" xmlns:p="http://schemas.microsoft.com/office/2006/metadata/properties" xmlns:ns3="e9b2dda3-49b6-41c8-bda1-93fed4f2a0a3" xmlns:ns4="1429763f-b1c5-4913-9a44-2ede3827c575" targetNamespace="http://schemas.microsoft.com/office/2006/metadata/properties" ma:root="true" ma:fieldsID="a3c39b5930f2855e5aa5eb4095750c0b" ns3:_="" ns4:_="">
    <xsd:import namespace="e9b2dda3-49b6-41c8-bda1-93fed4f2a0a3"/>
    <xsd:import namespace="1429763f-b1c5-4913-9a44-2ede3827c5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29763f-b1c5-4913-9a44-2ede3827c5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A5F03C-C58C-45F6-88BF-CC14CFCB3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1429763f-b1c5-4913-9a44-2ede3827c5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61B1F2-9FCD-4576-A337-BDBAC8BD7790}">
  <ds:schemaRefs>
    <ds:schemaRef ds:uri="http://schemas.microsoft.com/office/2006/metadata/properties"/>
    <ds:schemaRef ds:uri="http://schemas.microsoft.com/office/infopath/2007/PartnerControls"/>
    <ds:schemaRef ds:uri="e9b2dda3-49b6-41c8-bda1-93fed4f2a0a3"/>
  </ds:schemaRefs>
</ds:datastoreItem>
</file>

<file path=customXml/itemProps3.xml><?xml version="1.0" encoding="utf-8"?>
<ds:datastoreItem xmlns:ds="http://schemas.openxmlformats.org/officeDocument/2006/customXml" ds:itemID="{BA12C0FD-6DAE-4519-BAFC-EE97BE2786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3</Pages>
  <Words>3615</Words>
  <Characters>19885</Characters>
  <Application>Microsoft Office Word</Application>
  <DocSecurity>0</DocSecurity>
  <Lines>165</Lines>
  <Paragraphs>46</Paragraphs>
  <ScaleCrop>false</ScaleCrop>
  <Company>Erasmus MC</Company>
  <LinksUpToDate>false</LinksUpToDate>
  <CharactersWithSpaces>2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Splinter</dc:creator>
  <cp:keywords/>
  <dc:description/>
  <cp:lastModifiedBy>Marije Splinter</cp:lastModifiedBy>
  <cp:revision>119</cp:revision>
  <cp:lastPrinted>2024-06-28T22:23:00Z</cp:lastPrinted>
  <dcterms:created xsi:type="dcterms:W3CDTF">2025-10-03T10:49:00Z</dcterms:created>
  <dcterms:modified xsi:type="dcterms:W3CDTF">2025-12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1FA37B5262147B4549E8DE2E4739B</vt:lpwstr>
  </property>
  <property fmtid="{D5CDD505-2E9C-101B-9397-08002B2CF9AE}" pid="3" name="MSIP_Label_8772ba27-cab8-4042-a351-a31f6e4eacdc_Enabled">
    <vt:lpwstr>true</vt:lpwstr>
  </property>
  <property fmtid="{D5CDD505-2E9C-101B-9397-08002B2CF9AE}" pid="4" name="MSIP_Label_8772ba27-cab8-4042-a351-a31f6e4eacdc_SetDate">
    <vt:lpwstr>2025-04-16T05:31:30Z</vt:lpwstr>
  </property>
  <property fmtid="{D5CDD505-2E9C-101B-9397-08002B2CF9AE}" pid="5" name="MSIP_Label_8772ba27-cab8-4042-a351-a31f6e4eacdc_Method">
    <vt:lpwstr>Standard</vt:lpwstr>
  </property>
  <property fmtid="{D5CDD505-2E9C-101B-9397-08002B2CF9AE}" pid="6" name="MSIP_Label_8772ba27-cab8-4042-a351-a31f6e4eacdc_Name">
    <vt:lpwstr>Internal</vt:lpwstr>
  </property>
  <property fmtid="{D5CDD505-2E9C-101B-9397-08002B2CF9AE}" pid="7" name="MSIP_Label_8772ba27-cab8-4042-a351-a31f6e4eacdc_SiteId">
    <vt:lpwstr>715902d6-f63e-4b8d-929b-4bb170bad492</vt:lpwstr>
  </property>
  <property fmtid="{D5CDD505-2E9C-101B-9397-08002B2CF9AE}" pid="8" name="MSIP_Label_8772ba27-cab8-4042-a351-a31f6e4eacdc_ActionId">
    <vt:lpwstr>ea49811a-8247-4d8d-a7d6-6a2e2ae70fcd</vt:lpwstr>
  </property>
  <property fmtid="{D5CDD505-2E9C-101B-9397-08002B2CF9AE}" pid="9" name="MSIP_Label_8772ba27-cab8-4042-a351-a31f6e4eacdc_ContentBits">
    <vt:lpwstr>0</vt:lpwstr>
  </property>
  <property fmtid="{D5CDD505-2E9C-101B-9397-08002B2CF9AE}" pid="10" name="MSIP_Label_8772ba27-cab8-4042-a351-a31f6e4eacdc_Tag">
    <vt:lpwstr>10, 3, 0, 1</vt:lpwstr>
  </property>
</Properties>
</file>